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95D7C7" w14:textId="47FBC1DF" w:rsidR="00E73319" w:rsidRPr="00216E1E" w:rsidRDefault="007062BD" w:rsidP="00216E1E">
      <w:pPr>
        <w:spacing w:line="240" w:lineRule="auto"/>
        <w:jc w:val="center"/>
        <w:rPr>
          <w:b/>
          <w:sz w:val="24"/>
          <w:szCs w:val="24"/>
          <w:lang w:val="vi-VN"/>
        </w:rPr>
      </w:pPr>
      <w:r w:rsidRPr="000900FA">
        <w:rPr>
          <w:b/>
          <w:sz w:val="28"/>
          <w:szCs w:val="28"/>
          <w:lang w:val="vi-VN"/>
        </w:rPr>
        <w:t>P</w:t>
      </w:r>
      <w:r w:rsidR="00216E1E">
        <w:rPr>
          <w:b/>
          <w:sz w:val="28"/>
          <w:szCs w:val="28"/>
        </w:rPr>
        <w:t>ART</w:t>
      </w:r>
      <w:r w:rsidRPr="000900FA">
        <w:rPr>
          <w:b/>
          <w:sz w:val="28"/>
          <w:szCs w:val="28"/>
          <w:lang w:val="vi-VN"/>
        </w:rPr>
        <w:t xml:space="preserve"> 1. </w:t>
      </w:r>
      <w:r w:rsidR="00216E1E" w:rsidRPr="00216E1E">
        <w:rPr>
          <w:b/>
          <w:sz w:val="28"/>
          <w:szCs w:val="28"/>
          <w:lang w:val="vi-VN"/>
        </w:rPr>
        <w:t>DEMOGRAPHIC CHARACTERISTICS</w:t>
      </w:r>
    </w:p>
    <w:tbl>
      <w:tblPr>
        <w:tblStyle w:val="TableGrid"/>
        <w:tblpPr w:leftFromText="180" w:rightFromText="180" w:vertAnchor="text" w:horzAnchor="page" w:tblpX="993" w:tblpY="314"/>
        <w:tblOverlap w:val="never"/>
        <w:tblW w:w="100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"/>
        <w:gridCol w:w="3431"/>
        <w:gridCol w:w="5920"/>
      </w:tblGrid>
      <w:tr w:rsidR="00E73319" w:rsidRPr="000900FA" w14:paraId="6E1761F4" w14:textId="77777777" w:rsidTr="00A625E3">
        <w:tc>
          <w:tcPr>
            <w:tcW w:w="680" w:type="dxa"/>
            <w:vAlign w:val="center"/>
          </w:tcPr>
          <w:p w14:paraId="7683AAA8" w14:textId="28D452CA" w:rsidR="00E73319" w:rsidRPr="000900FA" w:rsidRDefault="00E73319" w:rsidP="004F72B2">
            <w:pPr>
              <w:spacing w:before="60" w:after="60" w:line="24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3431" w:type="dxa"/>
            <w:vAlign w:val="center"/>
          </w:tcPr>
          <w:p w14:paraId="3436E62B" w14:textId="18C2AFE8" w:rsidR="00E73319" w:rsidRPr="000900FA" w:rsidRDefault="00216E1E" w:rsidP="004F72B2">
            <w:pPr>
              <w:spacing w:before="60" w:after="6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Questions</w:t>
            </w:r>
          </w:p>
        </w:tc>
        <w:tc>
          <w:tcPr>
            <w:tcW w:w="5920" w:type="dxa"/>
          </w:tcPr>
          <w:p w14:paraId="3928D245" w14:textId="782E06AA" w:rsidR="00E73319" w:rsidRPr="000900FA" w:rsidRDefault="00216E1E" w:rsidP="004F72B2">
            <w:pPr>
              <w:spacing w:before="60" w:after="60" w:line="240" w:lineRule="auto"/>
              <w:jc w:val="center"/>
              <w:rPr>
                <w:b/>
                <w:sz w:val="24"/>
                <w:szCs w:val="24"/>
                <w:lang w:val="vi-VN"/>
              </w:rPr>
            </w:pPr>
            <w:r>
              <w:rPr>
                <w:b/>
                <w:sz w:val="24"/>
                <w:szCs w:val="24"/>
              </w:rPr>
              <w:t>Options</w:t>
            </w:r>
          </w:p>
        </w:tc>
      </w:tr>
      <w:tr w:rsidR="00E73319" w:rsidRPr="000900FA" w14:paraId="5401421E" w14:textId="77777777" w:rsidTr="00A625E3">
        <w:tc>
          <w:tcPr>
            <w:tcW w:w="680" w:type="dxa"/>
            <w:vAlign w:val="center"/>
          </w:tcPr>
          <w:p w14:paraId="1215B306" w14:textId="77777777" w:rsidR="00E73319" w:rsidRPr="000900FA" w:rsidRDefault="00E73319" w:rsidP="004F72B2">
            <w:pPr>
              <w:numPr>
                <w:ilvl w:val="0"/>
                <w:numId w:val="1"/>
              </w:numPr>
              <w:spacing w:before="60" w:after="60" w:line="24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3431" w:type="dxa"/>
            <w:vAlign w:val="center"/>
          </w:tcPr>
          <w:p w14:paraId="65819783" w14:textId="3069E7C1" w:rsidR="00E73319" w:rsidRPr="000900FA" w:rsidRDefault="00216E1E" w:rsidP="004F72B2">
            <w:pPr>
              <w:spacing w:before="60" w:after="60"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Year of birth</w:t>
            </w:r>
          </w:p>
        </w:tc>
        <w:tc>
          <w:tcPr>
            <w:tcW w:w="5920" w:type="dxa"/>
          </w:tcPr>
          <w:p w14:paraId="379E6E7B" w14:textId="77777777" w:rsidR="00E73319" w:rsidRPr="000900FA" w:rsidRDefault="007062BD" w:rsidP="004F72B2">
            <w:pPr>
              <w:spacing w:before="240" w:after="60" w:line="240" w:lineRule="auto"/>
              <w:rPr>
                <w:b/>
                <w:sz w:val="24"/>
                <w:szCs w:val="24"/>
                <w:lang w:val="vi-VN"/>
              </w:rPr>
            </w:pPr>
            <w:r w:rsidRPr="000900FA">
              <w:rPr>
                <w:sz w:val="24"/>
                <w:szCs w:val="24"/>
              </w:rPr>
              <w:t>|___|___|___|___|</w:t>
            </w:r>
          </w:p>
        </w:tc>
      </w:tr>
      <w:tr w:rsidR="00E73319" w:rsidRPr="000900FA" w14:paraId="3A410ABF" w14:textId="77777777" w:rsidTr="00A625E3">
        <w:tc>
          <w:tcPr>
            <w:tcW w:w="680" w:type="dxa"/>
            <w:vAlign w:val="center"/>
          </w:tcPr>
          <w:p w14:paraId="4F526625" w14:textId="77777777" w:rsidR="00E73319" w:rsidRPr="000900FA" w:rsidRDefault="00E73319" w:rsidP="004F72B2">
            <w:pPr>
              <w:numPr>
                <w:ilvl w:val="0"/>
                <w:numId w:val="1"/>
              </w:numPr>
              <w:spacing w:before="60" w:after="60" w:line="24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3431" w:type="dxa"/>
            <w:tcBorders>
              <w:right w:val="nil"/>
            </w:tcBorders>
            <w:vAlign w:val="center"/>
          </w:tcPr>
          <w:p w14:paraId="27256CD7" w14:textId="3CADAD86" w:rsidR="00E73319" w:rsidRPr="000900FA" w:rsidRDefault="00216E1E" w:rsidP="004F72B2">
            <w:pPr>
              <w:spacing w:before="60" w:after="60"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ender</w:t>
            </w:r>
          </w:p>
        </w:tc>
        <w:tc>
          <w:tcPr>
            <w:tcW w:w="5920" w:type="dxa"/>
            <w:tcBorders>
              <w:left w:val="nil"/>
              <w:right w:val="nil"/>
            </w:tcBorders>
          </w:tcPr>
          <w:p w14:paraId="61CD2DF3" w14:textId="4B0C1D49" w:rsidR="00E73319" w:rsidRPr="000900FA" w:rsidRDefault="007062BD" w:rsidP="004F72B2">
            <w:pPr>
              <w:spacing w:before="60" w:after="60" w:line="240" w:lineRule="auto"/>
              <w:rPr>
                <w:sz w:val="24"/>
                <w:szCs w:val="24"/>
              </w:rPr>
            </w:pPr>
            <w:r w:rsidRPr="000900FA">
              <w:rPr>
                <w:sz w:val="24"/>
                <w:szCs w:val="24"/>
              </w:rPr>
              <w:t xml:space="preserve">O 1. </w:t>
            </w:r>
            <w:r w:rsidR="00216E1E">
              <w:rPr>
                <w:sz w:val="24"/>
                <w:szCs w:val="24"/>
              </w:rPr>
              <w:t>Male</w:t>
            </w:r>
          </w:p>
          <w:p w14:paraId="24ADCA92" w14:textId="043197F0" w:rsidR="00B074D8" w:rsidRPr="000900FA" w:rsidRDefault="007062BD" w:rsidP="004F72B2">
            <w:pPr>
              <w:spacing w:before="60" w:after="60" w:line="240" w:lineRule="auto"/>
              <w:rPr>
                <w:sz w:val="24"/>
                <w:szCs w:val="24"/>
              </w:rPr>
            </w:pPr>
            <w:r w:rsidRPr="000900FA">
              <w:rPr>
                <w:sz w:val="24"/>
                <w:szCs w:val="24"/>
              </w:rPr>
              <w:t xml:space="preserve">O 2. </w:t>
            </w:r>
            <w:r w:rsidR="00216E1E">
              <w:rPr>
                <w:sz w:val="24"/>
                <w:szCs w:val="24"/>
              </w:rPr>
              <w:t>Female</w:t>
            </w:r>
          </w:p>
        </w:tc>
      </w:tr>
      <w:tr w:rsidR="00E73319" w:rsidRPr="000900FA" w14:paraId="5C6217D6" w14:textId="77777777" w:rsidTr="00A625E3">
        <w:tc>
          <w:tcPr>
            <w:tcW w:w="680" w:type="dxa"/>
            <w:vAlign w:val="center"/>
          </w:tcPr>
          <w:p w14:paraId="6C4614B4" w14:textId="77777777" w:rsidR="00E73319" w:rsidRPr="000900FA" w:rsidRDefault="00E73319" w:rsidP="004F72B2">
            <w:pPr>
              <w:numPr>
                <w:ilvl w:val="0"/>
                <w:numId w:val="1"/>
              </w:numPr>
              <w:spacing w:before="60" w:after="60" w:line="24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3431" w:type="dxa"/>
            <w:tcBorders>
              <w:right w:val="nil"/>
            </w:tcBorders>
            <w:vAlign w:val="center"/>
          </w:tcPr>
          <w:p w14:paraId="57953CFE" w14:textId="49BCF48B" w:rsidR="00E73319" w:rsidRPr="000900FA" w:rsidRDefault="00216E1E" w:rsidP="004F72B2">
            <w:pPr>
              <w:spacing w:before="60" w:after="60"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thnic</w:t>
            </w:r>
          </w:p>
        </w:tc>
        <w:tc>
          <w:tcPr>
            <w:tcW w:w="5920" w:type="dxa"/>
            <w:tcBorders>
              <w:left w:val="nil"/>
              <w:right w:val="nil"/>
            </w:tcBorders>
          </w:tcPr>
          <w:p w14:paraId="3B83CCE1" w14:textId="1F767F50" w:rsidR="007062BD" w:rsidRPr="000900FA" w:rsidRDefault="007062BD" w:rsidP="004F72B2">
            <w:pPr>
              <w:spacing w:before="60" w:after="60" w:line="240" w:lineRule="auto"/>
              <w:rPr>
                <w:bCs/>
                <w:sz w:val="24"/>
                <w:szCs w:val="24"/>
              </w:rPr>
            </w:pPr>
            <w:r w:rsidRPr="000900FA">
              <w:rPr>
                <w:bCs/>
                <w:sz w:val="24"/>
                <w:szCs w:val="24"/>
                <w:lang w:val="vi-VN"/>
              </w:rPr>
              <w:t xml:space="preserve">Ο 1. </w:t>
            </w:r>
            <w:r w:rsidRPr="000900FA">
              <w:rPr>
                <w:rFonts w:eastAsia="Calibri"/>
                <w:sz w:val="24"/>
                <w:szCs w:val="24"/>
              </w:rPr>
              <w:t>Kinh</w:t>
            </w:r>
          </w:p>
          <w:p w14:paraId="42B2B1F7" w14:textId="0419FAEE" w:rsidR="00E73319" w:rsidRPr="000900FA" w:rsidRDefault="007062BD" w:rsidP="004F72B2">
            <w:pPr>
              <w:spacing w:before="60" w:after="60" w:line="240" w:lineRule="auto"/>
              <w:jc w:val="both"/>
              <w:rPr>
                <w:sz w:val="24"/>
                <w:szCs w:val="24"/>
              </w:rPr>
            </w:pPr>
            <w:r w:rsidRPr="000900FA">
              <w:rPr>
                <w:bCs/>
                <w:sz w:val="24"/>
                <w:szCs w:val="24"/>
                <w:lang w:val="vi-VN"/>
              </w:rPr>
              <w:t>Ο</w:t>
            </w:r>
            <w:r w:rsidRPr="000900FA">
              <w:rPr>
                <w:bCs/>
                <w:sz w:val="24"/>
                <w:szCs w:val="24"/>
              </w:rPr>
              <w:t xml:space="preserve"> </w:t>
            </w:r>
            <w:r w:rsidR="00216E1E">
              <w:rPr>
                <w:bCs/>
                <w:sz w:val="24"/>
                <w:szCs w:val="24"/>
              </w:rPr>
              <w:t>2</w:t>
            </w:r>
            <w:r w:rsidRPr="000900FA">
              <w:rPr>
                <w:bCs/>
                <w:sz w:val="24"/>
                <w:szCs w:val="24"/>
              </w:rPr>
              <w:t xml:space="preserve">. </w:t>
            </w:r>
            <w:r w:rsidR="00216E1E">
              <w:rPr>
                <w:bCs/>
                <w:sz w:val="24"/>
                <w:szCs w:val="24"/>
              </w:rPr>
              <w:t>Other</w:t>
            </w:r>
            <w:r w:rsidRPr="000900FA">
              <w:rPr>
                <w:bCs/>
                <w:sz w:val="24"/>
                <w:szCs w:val="24"/>
              </w:rPr>
              <w:t xml:space="preserve">: </w:t>
            </w:r>
            <w:r w:rsidRPr="000900FA">
              <w:rPr>
                <w:sz w:val="24"/>
                <w:szCs w:val="24"/>
              </w:rPr>
              <w:t>….……………………</w:t>
            </w:r>
          </w:p>
        </w:tc>
      </w:tr>
      <w:tr w:rsidR="00547F12" w:rsidRPr="000900FA" w14:paraId="0A3A541F" w14:textId="77777777" w:rsidTr="00A625E3">
        <w:tc>
          <w:tcPr>
            <w:tcW w:w="680" w:type="dxa"/>
            <w:vAlign w:val="center"/>
          </w:tcPr>
          <w:p w14:paraId="379629E4" w14:textId="77777777" w:rsidR="00547F12" w:rsidRPr="000900FA" w:rsidRDefault="00547F12" w:rsidP="004F72B2">
            <w:pPr>
              <w:numPr>
                <w:ilvl w:val="0"/>
                <w:numId w:val="1"/>
              </w:numPr>
              <w:spacing w:before="60" w:after="60" w:line="24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3431" w:type="dxa"/>
            <w:tcBorders>
              <w:right w:val="nil"/>
            </w:tcBorders>
            <w:vAlign w:val="center"/>
          </w:tcPr>
          <w:p w14:paraId="16D1DA9C" w14:textId="078DA1D8" w:rsidR="00547F12" w:rsidRPr="000900FA" w:rsidRDefault="00216E1E" w:rsidP="004F72B2">
            <w:pPr>
              <w:spacing w:before="60" w:after="60" w:line="240" w:lineRule="auto"/>
              <w:rPr>
                <w:b/>
                <w:sz w:val="24"/>
                <w:szCs w:val="24"/>
              </w:rPr>
            </w:pPr>
            <w:r w:rsidRPr="00216E1E">
              <w:rPr>
                <w:b/>
                <w:sz w:val="24"/>
                <w:szCs w:val="24"/>
              </w:rPr>
              <w:t>Marital status</w:t>
            </w:r>
          </w:p>
        </w:tc>
        <w:tc>
          <w:tcPr>
            <w:tcW w:w="5920" w:type="dxa"/>
            <w:tcBorders>
              <w:left w:val="nil"/>
              <w:bottom w:val="single" w:sz="4" w:space="0" w:color="000000"/>
              <w:right w:val="nil"/>
            </w:tcBorders>
          </w:tcPr>
          <w:p w14:paraId="191732DF" w14:textId="5706569E" w:rsidR="00547F12" w:rsidRPr="000900FA" w:rsidRDefault="00547F12" w:rsidP="004F72B2">
            <w:pPr>
              <w:spacing w:before="60" w:after="60" w:line="240" w:lineRule="auto"/>
              <w:rPr>
                <w:sz w:val="24"/>
                <w:szCs w:val="24"/>
              </w:rPr>
            </w:pPr>
            <w:r w:rsidRPr="000900FA">
              <w:rPr>
                <w:sz w:val="24"/>
                <w:szCs w:val="24"/>
              </w:rPr>
              <w:t xml:space="preserve">O 1. </w:t>
            </w:r>
            <w:r w:rsidR="00216E1E">
              <w:rPr>
                <w:sz w:val="24"/>
                <w:szCs w:val="24"/>
              </w:rPr>
              <w:t>Single</w:t>
            </w:r>
          </w:p>
          <w:p w14:paraId="154EC723" w14:textId="44EDFEE4" w:rsidR="00547F12" w:rsidRPr="000900FA" w:rsidRDefault="00547F12" w:rsidP="004F72B2">
            <w:pPr>
              <w:spacing w:before="60" w:after="60" w:line="240" w:lineRule="auto"/>
              <w:rPr>
                <w:sz w:val="24"/>
                <w:szCs w:val="24"/>
              </w:rPr>
            </w:pPr>
            <w:r w:rsidRPr="000900FA">
              <w:rPr>
                <w:sz w:val="24"/>
                <w:szCs w:val="24"/>
              </w:rPr>
              <w:t xml:space="preserve">O 2. </w:t>
            </w:r>
            <w:r w:rsidR="00216E1E">
              <w:rPr>
                <w:sz w:val="24"/>
                <w:szCs w:val="24"/>
              </w:rPr>
              <w:t>Married</w:t>
            </w:r>
          </w:p>
        </w:tc>
      </w:tr>
      <w:tr w:rsidR="000128C2" w:rsidRPr="000900FA" w14:paraId="6B2BBAE5" w14:textId="77777777" w:rsidTr="00A625E3">
        <w:tc>
          <w:tcPr>
            <w:tcW w:w="680" w:type="dxa"/>
            <w:vAlign w:val="center"/>
          </w:tcPr>
          <w:p w14:paraId="7AB9EAE5" w14:textId="77777777" w:rsidR="000128C2" w:rsidRPr="000900FA" w:rsidRDefault="000128C2" w:rsidP="004F72B2">
            <w:pPr>
              <w:numPr>
                <w:ilvl w:val="0"/>
                <w:numId w:val="1"/>
              </w:numPr>
              <w:spacing w:before="60" w:after="60" w:line="24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3431" w:type="dxa"/>
            <w:tcBorders>
              <w:right w:val="nil"/>
            </w:tcBorders>
            <w:vAlign w:val="center"/>
          </w:tcPr>
          <w:p w14:paraId="497557E4" w14:textId="24B354DF" w:rsidR="000128C2" w:rsidRPr="000900FA" w:rsidRDefault="00216E1E" w:rsidP="004F72B2">
            <w:pPr>
              <w:spacing w:before="60" w:after="60" w:line="240" w:lineRule="auto"/>
              <w:rPr>
                <w:b/>
                <w:sz w:val="24"/>
                <w:szCs w:val="24"/>
              </w:rPr>
            </w:pPr>
            <w:r w:rsidRPr="00216E1E">
              <w:rPr>
                <w:b/>
                <w:sz w:val="24"/>
                <w:szCs w:val="24"/>
              </w:rPr>
              <w:t>Highest level of education</w:t>
            </w:r>
          </w:p>
        </w:tc>
        <w:tc>
          <w:tcPr>
            <w:tcW w:w="5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977F25" w14:textId="18B7D97C" w:rsidR="00216E1E" w:rsidRDefault="00B074D8" w:rsidP="0039186C">
            <w:pPr>
              <w:spacing w:before="60" w:after="60" w:line="240" w:lineRule="auto"/>
              <w:rPr>
                <w:bCs/>
                <w:sz w:val="24"/>
                <w:szCs w:val="24"/>
              </w:rPr>
            </w:pPr>
            <w:r w:rsidRPr="000900FA">
              <w:rPr>
                <w:bCs/>
                <w:sz w:val="24"/>
                <w:szCs w:val="24"/>
                <w:lang w:val="vi-VN"/>
              </w:rPr>
              <w:t xml:space="preserve">Ο </w:t>
            </w:r>
            <w:r w:rsidR="0039186C" w:rsidRPr="000900FA">
              <w:rPr>
                <w:bCs/>
                <w:sz w:val="24"/>
                <w:szCs w:val="24"/>
                <w:lang w:val="vi-VN"/>
              </w:rPr>
              <w:t>1.</w:t>
            </w:r>
            <w:r w:rsidR="00216E1E">
              <w:rPr>
                <w:bCs/>
                <w:sz w:val="24"/>
                <w:szCs w:val="24"/>
              </w:rPr>
              <w:t xml:space="preserve"> </w:t>
            </w:r>
            <w:r w:rsidR="00216E1E" w:rsidRPr="00216E1E">
              <w:rPr>
                <w:bCs/>
                <w:sz w:val="24"/>
                <w:szCs w:val="24"/>
                <w:lang w:val="vi-VN"/>
              </w:rPr>
              <w:t xml:space="preserve">Elementary/ intermediate/ College </w:t>
            </w:r>
          </w:p>
          <w:p w14:paraId="510A0F9C" w14:textId="5A318301" w:rsidR="0039186C" w:rsidRPr="000900FA" w:rsidRDefault="0039186C" w:rsidP="0039186C">
            <w:pPr>
              <w:spacing w:before="60" w:after="60" w:line="240" w:lineRule="auto"/>
              <w:rPr>
                <w:bCs/>
                <w:sz w:val="24"/>
                <w:szCs w:val="24"/>
                <w:lang w:val="vi-VN"/>
              </w:rPr>
            </w:pPr>
            <w:r w:rsidRPr="000900FA">
              <w:rPr>
                <w:bCs/>
                <w:sz w:val="24"/>
                <w:szCs w:val="24"/>
                <w:lang w:val="vi-VN"/>
              </w:rPr>
              <w:t xml:space="preserve">Ο 2. </w:t>
            </w:r>
            <w:r w:rsidR="00216E1E" w:rsidRPr="00216E1E">
              <w:rPr>
                <w:bCs/>
                <w:sz w:val="24"/>
                <w:szCs w:val="24"/>
                <w:lang w:val="vi-VN"/>
              </w:rPr>
              <w:t>University</w:t>
            </w:r>
          </w:p>
          <w:p w14:paraId="6D68DE79" w14:textId="387BAC1C" w:rsidR="000128C2" w:rsidRPr="00216E1E" w:rsidRDefault="0039186C" w:rsidP="0039186C">
            <w:pPr>
              <w:spacing w:before="60" w:after="60" w:line="240" w:lineRule="auto"/>
              <w:rPr>
                <w:bCs/>
                <w:sz w:val="24"/>
                <w:szCs w:val="24"/>
              </w:rPr>
            </w:pPr>
            <w:r w:rsidRPr="000900FA">
              <w:rPr>
                <w:bCs/>
                <w:sz w:val="24"/>
                <w:szCs w:val="24"/>
                <w:lang w:val="vi-VN"/>
              </w:rPr>
              <w:t xml:space="preserve">Ο 3. </w:t>
            </w:r>
            <w:r w:rsidR="00216E1E" w:rsidRPr="00216E1E">
              <w:rPr>
                <w:bCs/>
                <w:sz w:val="24"/>
                <w:szCs w:val="24"/>
                <w:lang w:val="vi-VN"/>
              </w:rPr>
              <w:t>Postgraduate</w:t>
            </w:r>
          </w:p>
        </w:tc>
      </w:tr>
      <w:tr w:rsidR="008C6BE4" w:rsidRPr="000900FA" w14:paraId="7295A727" w14:textId="77777777" w:rsidTr="00A625E3">
        <w:tc>
          <w:tcPr>
            <w:tcW w:w="680" w:type="dxa"/>
            <w:vAlign w:val="center"/>
          </w:tcPr>
          <w:p w14:paraId="41A91B46" w14:textId="77777777" w:rsidR="008C6BE4" w:rsidRPr="000900FA" w:rsidRDefault="008C6BE4" w:rsidP="004F72B2">
            <w:pPr>
              <w:numPr>
                <w:ilvl w:val="0"/>
                <w:numId w:val="1"/>
              </w:numPr>
              <w:spacing w:before="60" w:after="60" w:line="24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3431" w:type="dxa"/>
            <w:tcBorders>
              <w:right w:val="nil"/>
            </w:tcBorders>
            <w:vAlign w:val="center"/>
          </w:tcPr>
          <w:p w14:paraId="0F882167" w14:textId="64D4C198" w:rsidR="008C6BE4" w:rsidRPr="000900FA" w:rsidRDefault="00216E1E" w:rsidP="004F72B2">
            <w:pPr>
              <w:spacing w:before="60" w:after="60" w:line="240" w:lineRule="auto"/>
              <w:rPr>
                <w:b/>
                <w:sz w:val="24"/>
                <w:szCs w:val="24"/>
              </w:rPr>
            </w:pPr>
            <w:r w:rsidRPr="00216E1E">
              <w:rPr>
                <w:b/>
                <w:sz w:val="24"/>
                <w:szCs w:val="24"/>
              </w:rPr>
              <w:t>Organizational type</w:t>
            </w:r>
          </w:p>
        </w:tc>
        <w:tc>
          <w:tcPr>
            <w:tcW w:w="5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3431B0" w14:textId="31BA6CE3" w:rsidR="008C6BE4" w:rsidRPr="000900FA" w:rsidRDefault="00135AD2" w:rsidP="008C6BE4">
            <w:pPr>
              <w:spacing w:before="60" w:after="60" w:line="240" w:lineRule="auto"/>
              <w:rPr>
                <w:bCs/>
                <w:sz w:val="24"/>
                <w:szCs w:val="24"/>
                <w:lang w:val="vi-VN"/>
              </w:rPr>
            </w:pPr>
            <w:r w:rsidRPr="000900FA">
              <w:rPr>
                <w:bCs/>
                <w:sz w:val="24"/>
                <w:szCs w:val="24"/>
                <w:lang w:val="vi-VN"/>
              </w:rPr>
              <w:t>Ο</w:t>
            </w:r>
            <w:r w:rsidRPr="000900FA">
              <w:rPr>
                <w:bCs/>
                <w:sz w:val="24"/>
                <w:szCs w:val="24"/>
              </w:rPr>
              <w:t xml:space="preserve"> </w:t>
            </w:r>
            <w:r w:rsidR="008C6BE4" w:rsidRPr="000900FA">
              <w:rPr>
                <w:bCs/>
                <w:sz w:val="24"/>
                <w:szCs w:val="24"/>
                <w:lang w:val="vi-VN"/>
              </w:rPr>
              <w:t xml:space="preserve">1. </w:t>
            </w:r>
            <w:r w:rsidR="00216E1E" w:rsidRPr="00216E1E">
              <w:rPr>
                <w:bCs/>
                <w:sz w:val="24"/>
                <w:szCs w:val="24"/>
              </w:rPr>
              <w:t>State administrative agency system</w:t>
            </w:r>
          </w:p>
          <w:p w14:paraId="63631516" w14:textId="63AF2185" w:rsidR="008C6BE4" w:rsidRPr="00216E1E" w:rsidRDefault="00135AD2" w:rsidP="008C6BE4">
            <w:pPr>
              <w:spacing w:before="60" w:after="60" w:line="240" w:lineRule="auto"/>
              <w:rPr>
                <w:bCs/>
                <w:sz w:val="24"/>
                <w:szCs w:val="24"/>
                <w:lang w:val="vi-VN"/>
              </w:rPr>
            </w:pPr>
            <w:r w:rsidRPr="000900FA">
              <w:rPr>
                <w:bCs/>
                <w:sz w:val="24"/>
                <w:szCs w:val="24"/>
                <w:lang w:val="vi-VN"/>
              </w:rPr>
              <w:t>Ο</w:t>
            </w:r>
            <w:r w:rsidRPr="00216E1E">
              <w:rPr>
                <w:bCs/>
                <w:sz w:val="24"/>
                <w:szCs w:val="24"/>
                <w:lang w:val="vi-VN"/>
              </w:rPr>
              <w:t xml:space="preserve"> </w:t>
            </w:r>
            <w:r w:rsidR="008C6BE4" w:rsidRPr="000900FA">
              <w:rPr>
                <w:bCs/>
                <w:sz w:val="24"/>
                <w:szCs w:val="24"/>
                <w:lang w:val="vi-VN"/>
              </w:rPr>
              <w:t>2.</w:t>
            </w:r>
            <w:r w:rsidR="00216E1E">
              <w:t xml:space="preserve"> </w:t>
            </w:r>
            <w:r w:rsidR="00216E1E" w:rsidRPr="00216E1E">
              <w:rPr>
                <w:bCs/>
                <w:sz w:val="24"/>
                <w:szCs w:val="24"/>
                <w:lang w:val="vi-VN"/>
              </w:rPr>
              <w:t>Non-governmental organizations</w:t>
            </w:r>
          </w:p>
          <w:p w14:paraId="74761F24" w14:textId="01A7F1D4" w:rsidR="008C6BE4" w:rsidRPr="00216E1E" w:rsidRDefault="00135AD2" w:rsidP="008C6BE4">
            <w:pPr>
              <w:spacing w:before="60" w:after="60" w:line="240" w:lineRule="auto"/>
              <w:rPr>
                <w:bCs/>
                <w:sz w:val="24"/>
                <w:szCs w:val="24"/>
              </w:rPr>
            </w:pPr>
            <w:r w:rsidRPr="000900FA">
              <w:rPr>
                <w:bCs/>
                <w:sz w:val="24"/>
                <w:szCs w:val="24"/>
                <w:lang w:val="vi-VN"/>
              </w:rPr>
              <w:t>Ο</w:t>
            </w:r>
            <w:r w:rsidRPr="00216E1E">
              <w:rPr>
                <w:bCs/>
                <w:sz w:val="24"/>
                <w:szCs w:val="24"/>
                <w:lang w:val="vi-VN"/>
              </w:rPr>
              <w:t xml:space="preserve"> </w:t>
            </w:r>
            <w:r w:rsidR="008C6BE4" w:rsidRPr="000900FA">
              <w:rPr>
                <w:bCs/>
                <w:sz w:val="24"/>
                <w:szCs w:val="24"/>
                <w:lang w:val="vi-VN"/>
              </w:rPr>
              <w:t>3.</w:t>
            </w:r>
            <w:r w:rsidR="00216E1E">
              <w:t xml:space="preserve"> </w:t>
            </w:r>
            <w:r w:rsidR="00216E1E" w:rsidRPr="00216E1E">
              <w:rPr>
                <w:bCs/>
                <w:sz w:val="24"/>
                <w:szCs w:val="24"/>
                <w:lang w:val="vi-VN"/>
              </w:rPr>
              <w:t>Enterprise-private system</w:t>
            </w:r>
          </w:p>
        </w:tc>
      </w:tr>
      <w:tr w:rsidR="000128C2" w:rsidRPr="000900FA" w14:paraId="0BAB8112" w14:textId="77777777" w:rsidTr="00A625E3">
        <w:tc>
          <w:tcPr>
            <w:tcW w:w="680" w:type="dxa"/>
            <w:vAlign w:val="center"/>
          </w:tcPr>
          <w:p w14:paraId="07ADD59C" w14:textId="77777777" w:rsidR="000128C2" w:rsidRPr="000900FA" w:rsidRDefault="000128C2" w:rsidP="004F72B2">
            <w:pPr>
              <w:numPr>
                <w:ilvl w:val="0"/>
                <w:numId w:val="1"/>
              </w:numPr>
              <w:spacing w:before="60" w:after="60" w:line="240" w:lineRule="auto"/>
              <w:jc w:val="center"/>
              <w:rPr>
                <w:b/>
                <w:sz w:val="24"/>
                <w:szCs w:val="24"/>
                <w:lang w:val="vi-VN"/>
              </w:rPr>
            </w:pPr>
          </w:p>
        </w:tc>
        <w:tc>
          <w:tcPr>
            <w:tcW w:w="3431" w:type="dxa"/>
            <w:tcBorders>
              <w:right w:val="nil"/>
            </w:tcBorders>
            <w:vAlign w:val="center"/>
          </w:tcPr>
          <w:p w14:paraId="32E8833C" w14:textId="66C44877" w:rsidR="000128C2" w:rsidRPr="000900FA" w:rsidRDefault="00216E1E" w:rsidP="004F72B2">
            <w:pPr>
              <w:spacing w:before="60" w:after="60" w:line="240" w:lineRule="auto"/>
              <w:rPr>
                <w:b/>
                <w:sz w:val="24"/>
                <w:szCs w:val="24"/>
              </w:rPr>
            </w:pPr>
            <w:r w:rsidRPr="00216E1E">
              <w:rPr>
                <w:b/>
                <w:sz w:val="24"/>
                <w:szCs w:val="24"/>
              </w:rPr>
              <w:t>Job Position</w:t>
            </w:r>
          </w:p>
        </w:tc>
        <w:tc>
          <w:tcPr>
            <w:tcW w:w="5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9BB2A7" w14:textId="27E15207" w:rsidR="000128C2" w:rsidRPr="000900FA" w:rsidRDefault="000128C2" w:rsidP="004F72B2">
            <w:pPr>
              <w:spacing w:before="60" w:after="60" w:line="240" w:lineRule="auto"/>
              <w:jc w:val="both"/>
              <w:rPr>
                <w:bCs/>
                <w:sz w:val="24"/>
                <w:szCs w:val="24"/>
              </w:rPr>
            </w:pPr>
            <w:r w:rsidRPr="000900FA">
              <w:rPr>
                <w:bCs/>
                <w:sz w:val="24"/>
                <w:szCs w:val="24"/>
                <w:lang w:val="vi-VN"/>
              </w:rPr>
              <w:t>Ο 1.</w:t>
            </w:r>
            <w:r w:rsidR="00216E1E">
              <w:t xml:space="preserve"> </w:t>
            </w:r>
            <w:r w:rsidR="00216E1E" w:rsidRPr="00216E1E">
              <w:rPr>
                <w:bCs/>
                <w:sz w:val="24"/>
                <w:szCs w:val="24"/>
                <w:lang w:val="vi-VN"/>
              </w:rPr>
              <w:t>Staff</w:t>
            </w:r>
          </w:p>
          <w:p w14:paraId="0BB075FF" w14:textId="13403412" w:rsidR="00DC602D" w:rsidRPr="00216E1E" w:rsidRDefault="000128C2" w:rsidP="004F72B2">
            <w:pPr>
              <w:spacing w:before="60" w:after="60" w:line="240" w:lineRule="auto"/>
              <w:jc w:val="both"/>
              <w:rPr>
                <w:bCs/>
                <w:sz w:val="24"/>
                <w:szCs w:val="24"/>
              </w:rPr>
            </w:pPr>
            <w:r w:rsidRPr="000900FA">
              <w:rPr>
                <w:bCs/>
                <w:sz w:val="24"/>
                <w:szCs w:val="24"/>
                <w:lang w:val="vi-VN"/>
              </w:rPr>
              <w:t>Ο 2.</w:t>
            </w:r>
            <w:r w:rsidR="00216E1E">
              <w:t xml:space="preserve"> </w:t>
            </w:r>
            <w:r w:rsidR="00216E1E" w:rsidRPr="00216E1E">
              <w:rPr>
                <w:bCs/>
                <w:sz w:val="24"/>
                <w:szCs w:val="24"/>
                <w:lang w:val="vi-VN"/>
              </w:rPr>
              <w:t>Manager</w:t>
            </w:r>
          </w:p>
        </w:tc>
      </w:tr>
      <w:tr w:rsidR="000128C2" w:rsidRPr="00216E1E" w14:paraId="17FAE122" w14:textId="77777777" w:rsidTr="00A625E3">
        <w:tc>
          <w:tcPr>
            <w:tcW w:w="680" w:type="dxa"/>
            <w:vAlign w:val="center"/>
          </w:tcPr>
          <w:p w14:paraId="4D834350" w14:textId="77777777" w:rsidR="000128C2" w:rsidRPr="000900FA" w:rsidRDefault="000128C2" w:rsidP="004F72B2">
            <w:pPr>
              <w:numPr>
                <w:ilvl w:val="0"/>
                <w:numId w:val="1"/>
              </w:numPr>
              <w:spacing w:before="60" w:after="60" w:line="24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3431" w:type="dxa"/>
            <w:tcBorders>
              <w:right w:val="nil"/>
            </w:tcBorders>
            <w:vAlign w:val="center"/>
          </w:tcPr>
          <w:p w14:paraId="3FBA419C" w14:textId="7CD22CAA" w:rsidR="000128C2" w:rsidRPr="000900FA" w:rsidRDefault="00216E1E" w:rsidP="004F72B2">
            <w:pPr>
              <w:spacing w:before="60" w:after="60" w:line="240" w:lineRule="auto"/>
              <w:rPr>
                <w:b/>
                <w:sz w:val="24"/>
                <w:szCs w:val="24"/>
              </w:rPr>
            </w:pPr>
            <w:r w:rsidRPr="00216E1E">
              <w:rPr>
                <w:b/>
                <w:sz w:val="24"/>
                <w:szCs w:val="24"/>
              </w:rPr>
              <w:t>Years of experience</w:t>
            </w:r>
          </w:p>
        </w:tc>
        <w:tc>
          <w:tcPr>
            <w:tcW w:w="5920" w:type="dxa"/>
            <w:tcBorders>
              <w:top w:val="single" w:sz="4" w:space="0" w:color="000000"/>
              <w:left w:val="nil"/>
              <w:right w:val="nil"/>
            </w:tcBorders>
          </w:tcPr>
          <w:p w14:paraId="0AC022EC" w14:textId="5618836D" w:rsidR="00CA467C" w:rsidRPr="000900FA" w:rsidRDefault="00CA467C" w:rsidP="00CA467C">
            <w:pPr>
              <w:spacing w:before="60" w:after="60" w:line="240" w:lineRule="auto"/>
              <w:jc w:val="both"/>
              <w:rPr>
                <w:bCs/>
                <w:sz w:val="24"/>
                <w:szCs w:val="24"/>
                <w:lang w:val="vi-VN"/>
              </w:rPr>
            </w:pPr>
            <w:r w:rsidRPr="000900FA">
              <w:rPr>
                <w:bCs/>
                <w:sz w:val="24"/>
                <w:szCs w:val="24"/>
                <w:lang w:val="vi-VN"/>
              </w:rPr>
              <w:t>Ο 1.</w:t>
            </w:r>
            <w:r w:rsidR="00216E1E">
              <w:rPr>
                <w:bCs/>
                <w:sz w:val="24"/>
                <w:szCs w:val="24"/>
              </w:rPr>
              <w:t xml:space="preserve"> </w:t>
            </w:r>
            <w:r w:rsidR="00216E1E" w:rsidRPr="00216E1E">
              <w:rPr>
                <w:bCs/>
                <w:sz w:val="24"/>
                <w:szCs w:val="24"/>
                <w:lang w:val="vi-VN"/>
              </w:rPr>
              <w:t>&lt; 5 years</w:t>
            </w:r>
          </w:p>
          <w:p w14:paraId="09A19C6E" w14:textId="1EF5C879" w:rsidR="008E15A3" w:rsidRPr="00216E1E" w:rsidRDefault="00CA467C" w:rsidP="00CA467C">
            <w:pPr>
              <w:spacing w:before="60" w:after="60" w:line="240" w:lineRule="auto"/>
              <w:jc w:val="both"/>
              <w:rPr>
                <w:bCs/>
                <w:sz w:val="24"/>
                <w:szCs w:val="24"/>
              </w:rPr>
            </w:pPr>
            <w:r w:rsidRPr="000900FA">
              <w:rPr>
                <w:bCs/>
                <w:sz w:val="24"/>
                <w:szCs w:val="24"/>
                <w:lang w:val="vi-VN"/>
              </w:rPr>
              <w:t>Ο 2.</w:t>
            </w:r>
            <w:r w:rsidR="00216E1E">
              <w:rPr>
                <w:bCs/>
                <w:sz w:val="24"/>
                <w:szCs w:val="24"/>
              </w:rPr>
              <w:t xml:space="preserve"> </w:t>
            </w:r>
            <w:r w:rsidR="00216E1E" w:rsidRPr="00216E1E">
              <w:rPr>
                <w:bCs/>
                <w:sz w:val="24"/>
                <w:szCs w:val="24"/>
                <w:lang w:val="vi-VN"/>
              </w:rPr>
              <w:t>≥ 5 years</w:t>
            </w:r>
          </w:p>
        </w:tc>
      </w:tr>
      <w:tr w:rsidR="00547F12" w:rsidRPr="000900FA" w14:paraId="2468FA39" w14:textId="77777777" w:rsidTr="00A625E3">
        <w:tc>
          <w:tcPr>
            <w:tcW w:w="680" w:type="dxa"/>
            <w:vAlign w:val="center"/>
          </w:tcPr>
          <w:p w14:paraId="0E9B9F89" w14:textId="77777777" w:rsidR="00547F12" w:rsidRPr="000900FA" w:rsidRDefault="00547F12" w:rsidP="004F72B2">
            <w:pPr>
              <w:numPr>
                <w:ilvl w:val="0"/>
                <w:numId w:val="1"/>
              </w:numPr>
              <w:spacing w:before="60" w:after="60" w:line="240" w:lineRule="auto"/>
              <w:jc w:val="center"/>
              <w:rPr>
                <w:b/>
                <w:sz w:val="24"/>
                <w:szCs w:val="24"/>
                <w:lang w:val="vi-VN"/>
              </w:rPr>
            </w:pPr>
          </w:p>
        </w:tc>
        <w:tc>
          <w:tcPr>
            <w:tcW w:w="3431" w:type="dxa"/>
            <w:tcBorders>
              <w:right w:val="nil"/>
            </w:tcBorders>
            <w:vAlign w:val="center"/>
          </w:tcPr>
          <w:p w14:paraId="0343F781" w14:textId="622BCB12" w:rsidR="00547F12" w:rsidRPr="000900FA" w:rsidRDefault="00216E1E" w:rsidP="004F72B2">
            <w:pPr>
              <w:spacing w:before="60" w:after="60" w:line="240" w:lineRule="auto"/>
              <w:rPr>
                <w:b/>
                <w:sz w:val="24"/>
                <w:szCs w:val="24"/>
                <w:lang w:val="vi-VN"/>
              </w:rPr>
            </w:pPr>
            <w:r w:rsidRPr="00216E1E">
              <w:rPr>
                <w:b/>
                <w:sz w:val="24"/>
                <w:szCs w:val="24"/>
                <w:lang w:val="vi-VN"/>
              </w:rPr>
              <w:t>Frequency of overtime (times/week)</w:t>
            </w:r>
          </w:p>
        </w:tc>
        <w:tc>
          <w:tcPr>
            <w:tcW w:w="5920" w:type="dxa"/>
            <w:tcBorders>
              <w:left w:val="nil"/>
              <w:right w:val="nil"/>
            </w:tcBorders>
            <w:vAlign w:val="center"/>
          </w:tcPr>
          <w:p w14:paraId="0FC8E1A2" w14:textId="51D06EC6" w:rsidR="00547F12" w:rsidRPr="000900FA" w:rsidRDefault="00547F12" w:rsidP="00547F12">
            <w:pPr>
              <w:spacing w:before="60" w:after="60" w:line="240" w:lineRule="auto"/>
              <w:jc w:val="both"/>
              <w:rPr>
                <w:bCs/>
                <w:sz w:val="24"/>
                <w:szCs w:val="24"/>
                <w:lang w:val="vi-VN"/>
              </w:rPr>
            </w:pPr>
            <w:r w:rsidRPr="000900FA">
              <w:rPr>
                <w:bCs/>
                <w:sz w:val="24"/>
                <w:szCs w:val="24"/>
                <w:lang w:val="vi-VN"/>
              </w:rPr>
              <w:t xml:space="preserve">Ο 1. </w:t>
            </w:r>
            <w:r w:rsidR="00216E1E" w:rsidRPr="00216E1E">
              <w:rPr>
                <w:bCs/>
                <w:sz w:val="24"/>
                <w:szCs w:val="24"/>
                <w:lang w:val="vi-VN"/>
              </w:rPr>
              <w:t>&lt; 4</w:t>
            </w:r>
          </w:p>
          <w:p w14:paraId="5E3B4F95" w14:textId="724092C6" w:rsidR="00547F12" w:rsidRPr="000900FA" w:rsidRDefault="00547F12" w:rsidP="00C60EB8">
            <w:pPr>
              <w:spacing w:before="60" w:after="60" w:line="240" w:lineRule="auto"/>
              <w:jc w:val="both"/>
              <w:rPr>
                <w:bCs/>
                <w:sz w:val="24"/>
                <w:szCs w:val="24"/>
                <w:lang w:val="vi-VN"/>
              </w:rPr>
            </w:pPr>
            <w:r w:rsidRPr="000900FA">
              <w:rPr>
                <w:bCs/>
                <w:sz w:val="24"/>
                <w:szCs w:val="24"/>
                <w:lang w:val="vi-VN"/>
              </w:rPr>
              <w:t xml:space="preserve">Ο 2. </w:t>
            </w:r>
            <w:r w:rsidR="00216E1E" w:rsidRPr="00216E1E">
              <w:rPr>
                <w:bCs/>
                <w:sz w:val="24"/>
                <w:szCs w:val="24"/>
                <w:lang w:val="vi-VN"/>
              </w:rPr>
              <w:t>≥ 4</w:t>
            </w:r>
          </w:p>
        </w:tc>
      </w:tr>
      <w:tr w:rsidR="00D10AAF" w:rsidRPr="00216E1E" w14:paraId="7CAEDB50" w14:textId="77777777" w:rsidTr="00A625E3">
        <w:trPr>
          <w:trHeight w:val="474"/>
        </w:trPr>
        <w:tc>
          <w:tcPr>
            <w:tcW w:w="680" w:type="dxa"/>
            <w:vAlign w:val="center"/>
          </w:tcPr>
          <w:p w14:paraId="6A54102E" w14:textId="77777777" w:rsidR="00D10AAF" w:rsidRPr="000900FA" w:rsidRDefault="00D10AAF" w:rsidP="004F72B2">
            <w:pPr>
              <w:numPr>
                <w:ilvl w:val="0"/>
                <w:numId w:val="1"/>
              </w:numPr>
              <w:spacing w:before="60" w:after="60" w:line="24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3431" w:type="dxa"/>
            <w:tcBorders>
              <w:right w:val="nil"/>
            </w:tcBorders>
            <w:vAlign w:val="center"/>
          </w:tcPr>
          <w:p w14:paraId="5FD8F4C6" w14:textId="74B4A76C" w:rsidR="00D10AAF" w:rsidRPr="000900FA" w:rsidRDefault="00216E1E" w:rsidP="004F72B2">
            <w:pPr>
              <w:spacing w:before="60" w:after="60" w:line="240" w:lineRule="auto"/>
              <w:rPr>
                <w:bCs/>
                <w:sz w:val="24"/>
                <w:szCs w:val="24"/>
              </w:rPr>
            </w:pPr>
            <w:r w:rsidRPr="00216E1E">
              <w:rPr>
                <w:b/>
                <w:sz w:val="24"/>
                <w:szCs w:val="24"/>
              </w:rPr>
              <w:t>Number of CE courses attended</w:t>
            </w:r>
          </w:p>
        </w:tc>
        <w:tc>
          <w:tcPr>
            <w:tcW w:w="5920" w:type="dxa"/>
            <w:tcBorders>
              <w:left w:val="nil"/>
              <w:right w:val="nil"/>
            </w:tcBorders>
          </w:tcPr>
          <w:p w14:paraId="3D518D84" w14:textId="73BC2E23" w:rsidR="00D10AAF" w:rsidRPr="00216E1E" w:rsidRDefault="00216E1E" w:rsidP="004F72B2">
            <w:pPr>
              <w:spacing w:before="60" w:after="60" w:line="240" w:lineRule="auto"/>
              <w:rPr>
                <w:sz w:val="24"/>
                <w:szCs w:val="24"/>
              </w:rPr>
            </w:pPr>
            <w:r w:rsidRPr="000900FA">
              <w:rPr>
                <w:sz w:val="24"/>
                <w:szCs w:val="24"/>
              </w:rPr>
              <w:t>….……………………….……………………</w:t>
            </w:r>
          </w:p>
        </w:tc>
      </w:tr>
    </w:tbl>
    <w:p w14:paraId="661D4A88" w14:textId="77777777" w:rsidR="00B074D8" w:rsidRPr="000900FA" w:rsidRDefault="00B074D8" w:rsidP="005258C8">
      <w:pPr>
        <w:spacing w:after="0" w:line="240" w:lineRule="auto"/>
        <w:rPr>
          <w:b/>
          <w:sz w:val="28"/>
          <w:szCs w:val="28"/>
        </w:rPr>
      </w:pPr>
    </w:p>
    <w:p w14:paraId="6BE8BDC0" w14:textId="77777777" w:rsidR="005C6032" w:rsidRPr="000900FA" w:rsidRDefault="005C6032">
      <w:pPr>
        <w:spacing w:after="0" w:line="240" w:lineRule="auto"/>
        <w:rPr>
          <w:b/>
          <w:sz w:val="28"/>
          <w:szCs w:val="28"/>
        </w:rPr>
      </w:pPr>
      <w:r w:rsidRPr="000900FA">
        <w:rPr>
          <w:b/>
          <w:sz w:val="28"/>
          <w:szCs w:val="28"/>
        </w:rPr>
        <w:br w:type="page"/>
      </w:r>
    </w:p>
    <w:p w14:paraId="096067CD" w14:textId="04F54EA9" w:rsidR="00216E1E" w:rsidRDefault="00C664FD" w:rsidP="00216E1E">
      <w:pPr>
        <w:spacing w:after="0" w:line="240" w:lineRule="auto"/>
        <w:jc w:val="center"/>
        <w:rPr>
          <w:b/>
          <w:sz w:val="28"/>
          <w:szCs w:val="28"/>
        </w:rPr>
      </w:pPr>
      <w:r w:rsidRPr="000900FA">
        <w:rPr>
          <w:b/>
          <w:sz w:val="28"/>
          <w:szCs w:val="28"/>
        </w:rPr>
        <w:lastRenderedPageBreak/>
        <w:t>P</w:t>
      </w:r>
      <w:r w:rsidR="00216E1E">
        <w:rPr>
          <w:b/>
          <w:sz w:val="28"/>
          <w:szCs w:val="28"/>
        </w:rPr>
        <w:t>ART</w:t>
      </w:r>
      <w:r w:rsidRPr="000900FA">
        <w:rPr>
          <w:b/>
          <w:sz w:val="28"/>
          <w:szCs w:val="28"/>
        </w:rPr>
        <w:t xml:space="preserve"> 2. </w:t>
      </w:r>
      <w:r w:rsidR="00104C7C" w:rsidRPr="00104C7C">
        <w:rPr>
          <w:b/>
          <w:sz w:val="28"/>
          <w:szCs w:val="28"/>
        </w:rPr>
        <w:t>ATTITUDES</w:t>
      </w:r>
      <w:r w:rsidR="00104C7C" w:rsidRPr="00104C7C">
        <w:rPr>
          <w:b/>
          <w:sz w:val="28"/>
          <w:szCs w:val="28"/>
        </w:rPr>
        <w:t xml:space="preserve"> </w:t>
      </w:r>
      <w:r w:rsidR="00216E1E">
        <w:rPr>
          <w:b/>
          <w:sz w:val="28"/>
          <w:szCs w:val="28"/>
        </w:rPr>
        <w:t>TOWARD CONTINUING EDUCATION</w:t>
      </w:r>
    </w:p>
    <w:p w14:paraId="10CA6CF1" w14:textId="326FE2E6" w:rsidR="005C6032" w:rsidRPr="00216E1E" w:rsidRDefault="005C6032" w:rsidP="00216E1E">
      <w:pPr>
        <w:spacing w:after="0" w:line="240" w:lineRule="auto"/>
        <w:jc w:val="center"/>
        <w:rPr>
          <w:b/>
          <w:sz w:val="28"/>
          <w:szCs w:val="28"/>
        </w:rPr>
      </w:pPr>
      <w:r w:rsidRPr="000900FA">
        <w:rPr>
          <w:bCs/>
          <w:i/>
          <w:iCs/>
          <w:sz w:val="26"/>
          <w:szCs w:val="26"/>
        </w:rPr>
        <w:t xml:space="preserve"> </w:t>
      </w:r>
    </w:p>
    <w:tbl>
      <w:tblPr>
        <w:tblStyle w:val="TableGrid"/>
        <w:tblW w:w="9885" w:type="dxa"/>
        <w:tblInd w:w="-24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7"/>
        <w:gridCol w:w="4104"/>
        <w:gridCol w:w="1417"/>
        <w:gridCol w:w="1276"/>
        <w:gridCol w:w="1276"/>
        <w:gridCol w:w="1275"/>
      </w:tblGrid>
      <w:tr w:rsidR="006254FE" w:rsidRPr="000900FA" w14:paraId="17D4091F" w14:textId="3839B31C" w:rsidTr="00216E1E">
        <w:tc>
          <w:tcPr>
            <w:tcW w:w="537" w:type="dxa"/>
            <w:vMerge w:val="restart"/>
            <w:tcBorders>
              <w:tl2br w:val="nil"/>
              <w:tr2bl w:val="nil"/>
            </w:tcBorders>
            <w:vAlign w:val="center"/>
          </w:tcPr>
          <w:p w14:paraId="35306933" w14:textId="0C81E231" w:rsidR="006254FE" w:rsidRPr="000900FA" w:rsidRDefault="006254FE" w:rsidP="0007422D">
            <w:pPr>
              <w:spacing w:before="60" w:after="60" w:line="240" w:lineRule="auto"/>
              <w:jc w:val="center"/>
              <w:outlineLvl w:val="0"/>
              <w:rPr>
                <w:b/>
                <w:sz w:val="24"/>
                <w:szCs w:val="24"/>
              </w:rPr>
            </w:pPr>
            <w:bookmarkStart w:id="0" w:name="_Hlk170213355"/>
          </w:p>
        </w:tc>
        <w:tc>
          <w:tcPr>
            <w:tcW w:w="4104" w:type="dxa"/>
            <w:vMerge w:val="restart"/>
            <w:tcBorders>
              <w:tl2br w:val="nil"/>
              <w:tr2bl w:val="nil"/>
            </w:tcBorders>
            <w:tcMar>
              <w:left w:w="57" w:type="dxa"/>
              <w:right w:w="57" w:type="dxa"/>
            </w:tcMar>
            <w:vAlign w:val="center"/>
          </w:tcPr>
          <w:p w14:paraId="1D40A7DD" w14:textId="33B3CE58" w:rsidR="006254FE" w:rsidRPr="000900FA" w:rsidRDefault="00216E1E" w:rsidP="00B15BAD">
            <w:pPr>
              <w:spacing w:before="60" w:after="60" w:line="240" w:lineRule="auto"/>
              <w:jc w:val="center"/>
              <w:outlineLvl w:val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Questions</w:t>
            </w:r>
          </w:p>
        </w:tc>
        <w:tc>
          <w:tcPr>
            <w:tcW w:w="5244" w:type="dxa"/>
            <w:gridSpan w:val="4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18991C3B" w14:textId="3532756B" w:rsidR="006254FE" w:rsidRPr="000900FA" w:rsidRDefault="00216E1E" w:rsidP="006254FE">
            <w:pPr>
              <w:spacing w:before="60" w:after="60" w:line="240" w:lineRule="auto"/>
              <w:ind w:right="-216"/>
              <w:jc w:val="center"/>
              <w:outlineLvl w:val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ptions</w:t>
            </w:r>
            <w:r w:rsidR="006254FE" w:rsidRPr="000900FA">
              <w:rPr>
                <w:b/>
                <w:sz w:val="24"/>
                <w:szCs w:val="24"/>
                <w:lang w:val="vi-VN"/>
              </w:rPr>
              <w:t xml:space="preserve"> </w:t>
            </w:r>
          </w:p>
        </w:tc>
      </w:tr>
      <w:tr w:rsidR="006254FE" w:rsidRPr="000900FA" w14:paraId="287E29D4" w14:textId="77777777" w:rsidTr="00216E1E">
        <w:trPr>
          <w:trHeight w:val="1136"/>
        </w:trPr>
        <w:tc>
          <w:tcPr>
            <w:tcW w:w="537" w:type="dxa"/>
            <w:vMerge/>
            <w:tcBorders>
              <w:tl2br w:val="nil"/>
              <w:tr2bl w:val="nil"/>
            </w:tcBorders>
            <w:vAlign w:val="center"/>
          </w:tcPr>
          <w:p w14:paraId="0581718B" w14:textId="77777777" w:rsidR="006254FE" w:rsidRPr="000900FA" w:rsidRDefault="006254FE" w:rsidP="0007422D">
            <w:pPr>
              <w:spacing w:before="60" w:after="60" w:line="240" w:lineRule="auto"/>
              <w:jc w:val="center"/>
              <w:outlineLvl w:val="0"/>
              <w:rPr>
                <w:b/>
                <w:sz w:val="24"/>
                <w:szCs w:val="24"/>
              </w:rPr>
            </w:pPr>
          </w:p>
        </w:tc>
        <w:tc>
          <w:tcPr>
            <w:tcW w:w="4104" w:type="dxa"/>
            <w:vMerge/>
            <w:tcBorders>
              <w:tl2br w:val="nil"/>
              <w:tr2bl w:val="nil"/>
            </w:tcBorders>
            <w:tcMar>
              <w:left w:w="57" w:type="dxa"/>
              <w:right w:w="57" w:type="dxa"/>
            </w:tcMar>
            <w:vAlign w:val="center"/>
          </w:tcPr>
          <w:p w14:paraId="51ED9D70" w14:textId="77777777" w:rsidR="006254FE" w:rsidRPr="000900FA" w:rsidRDefault="006254FE" w:rsidP="006254FE">
            <w:pPr>
              <w:spacing w:before="60" w:after="60" w:line="240" w:lineRule="auto"/>
              <w:jc w:val="center"/>
              <w:outlineLvl w:val="0"/>
              <w:rPr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3C804A58" w14:textId="4D4C9977" w:rsidR="003D620F" w:rsidRPr="000900FA" w:rsidRDefault="006254FE" w:rsidP="003D620F">
            <w:pPr>
              <w:spacing w:before="60" w:after="6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0900FA">
              <w:rPr>
                <w:b/>
                <w:bCs/>
                <w:sz w:val="24"/>
                <w:szCs w:val="24"/>
                <w:lang w:val="vi-VN"/>
              </w:rPr>
              <w:t>1.</w:t>
            </w:r>
          </w:p>
          <w:p w14:paraId="23BDB784" w14:textId="33C94F49" w:rsidR="006254FE" w:rsidRPr="00216E1E" w:rsidRDefault="00216E1E" w:rsidP="003D620F">
            <w:pPr>
              <w:spacing w:before="60" w:after="60" w:line="24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trongly disagree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B9015B0" w14:textId="0EA83B4E" w:rsidR="003D620F" w:rsidRPr="000900FA" w:rsidRDefault="006254FE" w:rsidP="003D620F">
            <w:pPr>
              <w:spacing w:before="60" w:after="6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0900FA">
              <w:rPr>
                <w:b/>
                <w:bCs/>
                <w:sz w:val="24"/>
                <w:szCs w:val="24"/>
                <w:lang w:val="vi-VN"/>
              </w:rPr>
              <w:t>2.</w:t>
            </w:r>
          </w:p>
          <w:p w14:paraId="4F9CE328" w14:textId="629B5396" w:rsidR="006254FE" w:rsidRPr="00216E1E" w:rsidRDefault="00216E1E" w:rsidP="003D620F">
            <w:pPr>
              <w:spacing w:before="60" w:after="60" w:line="24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6237CC4" w14:textId="66F7E757" w:rsidR="003D620F" w:rsidRPr="000900FA" w:rsidRDefault="006254FE" w:rsidP="003D620F">
            <w:pPr>
              <w:spacing w:before="60" w:after="6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0900FA">
              <w:rPr>
                <w:b/>
                <w:bCs/>
                <w:sz w:val="24"/>
                <w:szCs w:val="24"/>
                <w:lang w:val="vi-VN"/>
              </w:rPr>
              <w:t>3.</w:t>
            </w:r>
          </w:p>
          <w:p w14:paraId="3C91383F" w14:textId="6E1D96A4" w:rsidR="006254FE" w:rsidRPr="000900FA" w:rsidRDefault="00216E1E" w:rsidP="003D620F">
            <w:pPr>
              <w:spacing w:before="60" w:after="60" w:line="24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51BFFCA8" w14:textId="4F72E3CC" w:rsidR="003D620F" w:rsidRPr="000900FA" w:rsidRDefault="006254FE" w:rsidP="00216E1E">
            <w:pPr>
              <w:spacing w:before="60" w:after="60" w:line="240" w:lineRule="auto"/>
              <w:jc w:val="center"/>
              <w:outlineLvl w:val="0"/>
              <w:rPr>
                <w:b/>
                <w:bCs/>
                <w:sz w:val="24"/>
                <w:szCs w:val="24"/>
              </w:rPr>
            </w:pPr>
            <w:r w:rsidRPr="000900FA">
              <w:rPr>
                <w:b/>
                <w:bCs/>
                <w:sz w:val="24"/>
                <w:szCs w:val="24"/>
                <w:lang w:val="vi-VN"/>
              </w:rPr>
              <w:t>4.</w:t>
            </w:r>
          </w:p>
          <w:p w14:paraId="631F91C7" w14:textId="4FAA3DB3" w:rsidR="006254FE" w:rsidRPr="00216E1E" w:rsidRDefault="00216E1E" w:rsidP="00216E1E">
            <w:pPr>
              <w:spacing w:before="60" w:after="60" w:line="240" w:lineRule="auto"/>
              <w:jc w:val="center"/>
              <w:outlineLvl w:val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trongly agree</w:t>
            </w:r>
          </w:p>
        </w:tc>
      </w:tr>
      <w:bookmarkEnd w:id="0"/>
      <w:tr w:rsidR="006254FE" w:rsidRPr="000900FA" w14:paraId="26531180" w14:textId="4D287B99" w:rsidTr="00216E1E"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3C6EA89A" w14:textId="4A0920A7" w:rsidR="006254FE" w:rsidRPr="000900FA" w:rsidRDefault="006254FE" w:rsidP="00B31A8B">
            <w:pPr>
              <w:pStyle w:val="ListParagraph"/>
              <w:numPr>
                <w:ilvl w:val="0"/>
                <w:numId w:val="17"/>
              </w:numPr>
              <w:spacing w:before="60" w:after="60" w:line="240" w:lineRule="auto"/>
              <w:jc w:val="center"/>
              <w:outlineLvl w:val="0"/>
              <w:rPr>
                <w:b/>
                <w:sz w:val="24"/>
                <w:szCs w:val="24"/>
              </w:rPr>
            </w:pPr>
          </w:p>
        </w:tc>
        <w:tc>
          <w:tcPr>
            <w:tcW w:w="4104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  <w:vAlign w:val="center"/>
          </w:tcPr>
          <w:p w14:paraId="7C46FA94" w14:textId="3C396462" w:rsidR="006254FE" w:rsidRPr="0041746E" w:rsidRDefault="00216E1E" w:rsidP="0007422D">
            <w:pPr>
              <w:spacing w:before="60" w:after="60" w:line="240" w:lineRule="auto"/>
              <w:jc w:val="both"/>
              <w:rPr>
                <w:rFonts w:eastAsia="SimSun"/>
                <w:i/>
                <w:sz w:val="24"/>
                <w:szCs w:val="24"/>
                <w:lang w:eastAsia="zh-CN" w:bidi="ar"/>
              </w:rPr>
            </w:pPr>
            <w:r w:rsidRPr="00216E1E">
              <w:rPr>
                <w:rFonts w:eastAsia="SimSun"/>
                <w:i/>
                <w:sz w:val="24"/>
                <w:szCs w:val="24"/>
                <w:lang w:eastAsia="zh-CN" w:bidi="ar"/>
              </w:rPr>
              <w:t>Searching for the answer to a question is in and by itself rewarding.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  <w:vAlign w:val="center"/>
          </w:tcPr>
          <w:p w14:paraId="3F547681" w14:textId="0BF43A48" w:rsidR="006254FE" w:rsidRPr="000900FA" w:rsidRDefault="006254FE" w:rsidP="00C60EB8">
            <w:pPr>
              <w:pStyle w:val="Default"/>
              <w:spacing w:before="60" w:after="60"/>
              <w:jc w:val="center"/>
              <w:rPr>
                <w:b/>
                <w:i/>
                <w:lang w:val="vi-VN"/>
              </w:rPr>
            </w:pPr>
            <w:r w:rsidRPr="000900FA">
              <w:rPr>
                <w:bCs/>
                <w:lang w:val="vi-VN"/>
              </w:rPr>
              <w:t>Ο</w:t>
            </w:r>
            <w:r w:rsidRPr="000900FA">
              <w:rPr>
                <w:lang w:val="vi-VN"/>
              </w:rPr>
              <w:t xml:space="preserve">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DF15664" w14:textId="00DCD42A" w:rsidR="006254FE" w:rsidRPr="000900FA" w:rsidRDefault="006254FE" w:rsidP="00C60EB8">
            <w:pPr>
              <w:spacing w:before="60" w:after="60" w:line="240" w:lineRule="auto"/>
              <w:jc w:val="center"/>
              <w:rPr>
                <w:bCs/>
                <w:sz w:val="24"/>
                <w:szCs w:val="24"/>
                <w:lang w:val="vi-VN"/>
              </w:rPr>
            </w:pPr>
            <w:r w:rsidRPr="000900FA">
              <w:rPr>
                <w:bCs/>
                <w:sz w:val="24"/>
                <w:szCs w:val="24"/>
                <w:lang w:val="vi-VN"/>
              </w:rPr>
              <w:t>Ο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D558E58" w14:textId="32C3FEC3" w:rsidR="006254FE" w:rsidRPr="000900FA" w:rsidRDefault="006254FE" w:rsidP="00C60EB8">
            <w:pPr>
              <w:spacing w:before="60" w:after="60" w:line="240" w:lineRule="auto"/>
              <w:jc w:val="center"/>
              <w:rPr>
                <w:bCs/>
                <w:sz w:val="24"/>
                <w:szCs w:val="24"/>
                <w:lang w:val="vi-VN"/>
              </w:rPr>
            </w:pPr>
            <w:r w:rsidRPr="000900FA">
              <w:rPr>
                <w:bCs/>
                <w:sz w:val="24"/>
                <w:szCs w:val="24"/>
                <w:lang w:val="vi-VN"/>
              </w:rPr>
              <w:t>Ο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251A8389" w14:textId="24115ED4" w:rsidR="006254FE" w:rsidRPr="000900FA" w:rsidRDefault="006254FE" w:rsidP="00C60EB8">
            <w:pPr>
              <w:spacing w:before="60" w:after="60" w:line="240" w:lineRule="auto"/>
              <w:jc w:val="center"/>
              <w:rPr>
                <w:bCs/>
                <w:sz w:val="24"/>
                <w:szCs w:val="24"/>
                <w:lang w:val="vi-VN"/>
              </w:rPr>
            </w:pPr>
            <w:r w:rsidRPr="000900FA">
              <w:rPr>
                <w:bCs/>
                <w:sz w:val="24"/>
                <w:szCs w:val="24"/>
                <w:lang w:val="vi-VN"/>
              </w:rPr>
              <w:t>Ο</w:t>
            </w:r>
          </w:p>
        </w:tc>
      </w:tr>
      <w:tr w:rsidR="00B31A8B" w:rsidRPr="000900FA" w14:paraId="6A5C3C80" w14:textId="0534E847" w:rsidTr="00216E1E"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0D4B3FB0" w14:textId="0278470D" w:rsidR="00B31A8B" w:rsidRPr="000900FA" w:rsidRDefault="00B31A8B" w:rsidP="00B31A8B">
            <w:pPr>
              <w:pStyle w:val="ListParagraph"/>
              <w:numPr>
                <w:ilvl w:val="0"/>
                <w:numId w:val="17"/>
              </w:numPr>
              <w:spacing w:before="60" w:after="60" w:line="240" w:lineRule="auto"/>
              <w:outlineLvl w:val="0"/>
              <w:rPr>
                <w:b/>
                <w:sz w:val="24"/>
                <w:szCs w:val="24"/>
                <w:lang w:val="vi-VN"/>
              </w:rPr>
            </w:pPr>
          </w:p>
        </w:tc>
        <w:tc>
          <w:tcPr>
            <w:tcW w:w="4104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  <w:vAlign w:val="center"/>
          </w:tcPr>
          <w:p w14:paraId="1AD6EB2D" w14:textId="445FD4F8" w:rsidR="00B31A8B" w:rsidRPr="0041746E" w:rsidRDefault="00216E1E" w:rsidP="00B31A8B">
            <w:pPr>
              <w:spacing w:before="60" w:after="60" w:line="240" w:lineRule="auto"/>
              <w:jc w:val="both"/>
              <w:rPr>
                <w:i/>
                <w:iCs/>
                <w:sz w:val="24"/>
                <w:szCs w:val="24"/>
              </w:rPr>
            </w:pPr>
            <w:r w:rsidRPr="00216E1E">
              <w:rPr>
                <w:i/>
                <w:iCs/>
                <w:sz w:val="24"/>
                <w:szCs w:val="24"/>
              </w:rPr>
              <w:t>CE is a professional responsibility of all pharmacists</w:t>
            </w:r>
            <w:r>
              <w:rPr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  <w:vAlign w:val="center"/>
          </w:tcPr>
          <w:p w14:paraId="4208E594" w14:textId="620B2EBE" w:rsidR="00B31A8B" w:rsidRPr="000900FA" w:rsidRDefault="00B31A8B" w:rsidP="00B31A8B">
            <w:pPr>
              <w:pStyle w:val="Default"/>
              <w:spacing w:before="60" w:after="60"/>
              <w:jc w:val="center"/>
              <w:rPr>
                <w:bCs/>
                <w:color w:val="auto"/>
                <w:lang w:val="en-US"/>
              </w:rPr>
            </w:pPr>
            <w:r w:rsidRPr="000900FA">
              <w:rPr>
                <w:bCs/>
                <w:lang w:val="vi-VN"/>
              </w:rPr>
              <w:t>Ο</w:t>
            </w:r>
            <w:r w:rsidRPr="000900FA">
              <w:rPr>
                <w:lang w:val="vi-VN"/>
              </w:rPr>
              <w:t xml:space="preserve">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2699F47" w14:textId="23B43A12" w:rsidR="00B31A8B" w:rsidRPr="000900FA" w:rsidRDefault="00B31A8B" w:rsidP="00B31A8B">
            <w:pPr>
              <w:spacing w:before="60" w:after="60" w:line="240" w:lineRule="auto"/>
              <w:jc w:val="center"/>
              <w:rPr>
                <w:bCs/>
                <w:sz w:val="24"/>
                <w:szCs w:val="24"/>
                <w:lang w:val="vi-VN"/>
              </w:rPr>
            </w:pPr>
            <w:r w:rsidRPr="000900FA">
              <w:rPr>
                <w:bCs/>
                <w:sz w:val="24"/>
                <w:szCs w:val="24"/>
                <w:lang w:val="vi-VN"/>
              </w:rPr>
              <w:t>Ο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83B345E" w14:textId="54249C81" w:rsidR="00B31A8B" w:rsidRPr="000900FA" w:rsidRDefault="00B31A8B" w:rsidP="00B31A8B">
            <w:pPr>
              <w:spacing w:before="60" w:after="60" w:line="240" w:lineRule="auto"/>
              <w:jc w:val="center"/>
              <w:rPr>
                <w:bCs/>
                <w:sz w:val="24"/>
                <w:szCs w:val="24"/>
                <w:lang w:val="vi-VN"/>
              </w:rPr>
            </w:pPr>
            <w:r w:rsidRPr="000900FA">
              <w:rPr>
                <w:bCs/>
                <w:sz w:val="24"/>
                <w:szCs w:val="24"/>
                <w:lang w:val="vi-VN"/>
              </w:rPr>
              <w:t>Ο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59BFA689" w14:textId="1B94E425" w:rsidR="00B31A8B" w:rsidRPr="000900FA" w:rsidRDefault="00B31A8B" w:rsidP="00B31A8B">
            <w:pPr>
              <w:spacing w:before="60" w:after="60" w:line="240" w:lineRule="auto"/>
              <w:jc w:val="center"/>
              <w:rPr>
                <w:bCs/>
                <w:sz w:val="24"/>
                <w:szCs w:val="24"/>
                <w:lang w:val="vi-VN"/>
              </w:rPr>
            </w:pPr>
            <w:r w:rsidRPr="000900FA">
              <w:rPr>
                <w:bCs/>
                <w:sz w:val="24"/>
                <w:szCs w:val="24"/>
                <w:lang w:val="vi-VN"/>
              </w:rPr>
              <w:t>Ο</w:t>
            </w:r>
          </w:p>
        </w:tc>
      </w:tr>
      <w:tr w:rsidR="00B31A8B" w:rsidRPr="000900FA" w14:paraId="77D5A393" w14:textId="2864BF32" w:rsidTr="00216E1E"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39470826" w14:textId="40FDEBDA" w:rsidR="00B31A8B" w:rsidRPr="000900FA" w:rsidRDefault="00B31A8B" w:rsidP="00B31A8B">
            <w:pPr>
              <w:pStyle w:val="ListParagraph"/>
              <w:numPr>
                <w:ilvl w:val="0"/>
                <w:numId w:val="17"/>
              </w:numPr>
              <w:spacing w:before="60" w:after="60" w:line="240" w:lineRule="auto"/>
              <w:outlineLvl w:val="0"/>
              <w:rPr>
                <w:b/>
                <w:sz w:val="24"/>
                <w:szCs w:val="24"/>
              </w:rPr>
            </w:pPr>
          </w:p>
        </w:tc>
        <w:tc>
          <w:tcPr>
            <w:tcW w:w="4104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  <w:vAlign w:val="center"/>
          </w:tcPr>
          <w:p w14:paraId="75107870" w14:textId="074EC05A" w:rsidR="00B31A8B" w:rsidRPr="0041746E" w:rsidRDefault="00216E1E" w:rsidP="00B31A8B">
            <w:pPr>
              <w:spacing w:before="60" w:after="60" w:line="240" w:lineRule="auto"/>
              <w:jc w:val="both"/>
              <w:rPr>
                <w:i/>
                <w:iCs/>
                <w:sz w:val="24"/>
                <w:szCs w:val="24"/>
              </w:rPr>
            </w:pPr>
            <w:r w:rsidRPr="00216E1E">
              <w:rPr>
                <w:i/>
                <w:iCs/>
                <w:sz w:val="24"/>
                <w:szCs w:val="24"/>
              </w:rPr>
              <w:t>I enjoy reading articles in which issues of pharmacy are discussed.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  <w:vAlign w:val="center"/>
          </w:tcPr>
          <w:p w14:paraId="13E94A57" w14:textId="02918FB7" w:rsidR="00B31A8B" w:rsidRPr="000900FA" w:rsidRDefault="00B31A8B" w:rsidP="00B31A8B">
            <w:pPr>
              <w:pStyle w:val="Default"/>
              <w:spacing w:before="60" w:after="60"/>
              <w:jc w:val="center"/>
              <w:rPr>
                <w:i/>
                <w:lang w:val="en-US"/>
              </w:rPr>
            </w:pPr>
            <w:r w:rsidRPr="000900FA">
              <w:rPr>
                <w:bCs/>
                <w:lang w:val="vi-VN"/>
              </w:rPr>
              <w:t>Ο</w:t>
            </w:r>
            <w:r w:rsidRPr="000900FA">
              <w:rPr>
                <w:lang w:val="vi-VN"/>
              </w:rPr>
              <w:t xml:space="preserve">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ECBC131" w14:textId="754D3442" w:rsidR="00B31A8B" w:rsidRPr="000900FA" w:rsidDel="006254FE" w:rsidRDefault="00B31A8B" w:rsidP="00B31A8B">
            <w:pPr>
              <w:pStyle w:val="Default"/>
              <w:spacing w:before="60" w:after="60"/>
              <w:jc w:val="center"/>
              <w:rPr>
                <w:bCs/>
                <w:color w:val="auto"/>
                <w:lang w:val="en-US"/>
              </w:rPr>
            </w:pPr>
            <w:r w:rsidRPr="000900FA">
              <w:rPr>
                <w:bCs/>
                <w:lang w:val="vi-VN"/>
              </w:rPr>
              <w:t>Ο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A63ED73" w14:textId="2DDAAC75" w:rsidR="00B31A8B" w:rsidRPr="000900FA" w:rsidDel="006254FE" w:rsidRDefault="00B31A8B" w:rsidP="00B31A8B">
            <w:pPr>
              <w:pStyle w:val="Default"/>
              <w:spacing w:before="60" w:after="60"/>
              <w:jc w:val="center"/>
              <w:rPr>
                <w:bCs/>
                <w:color w:val="auto"/>
                <w:lang w:val="en-US"/>
              </w:rPr>
            </w:pPr>
            <w:r w:rsidRPr="000900FA">
              <w:rPr>
                <w:bCs/>
                <w:lang w:val="vi-VN"/>
              </w:rPr>
              <w:t>Ο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3C07AA72" w14:textId="3916CE4F" w:rsidR="00B31A8B" w:rsidRPr="000900FA" w:rsidDel="006254FE" w:rsidRDefault="00B31A8B" w:rsidP="00B31A8B">
            <w:pPr>
              <w:pStyle w:val="Default"/>
              <w:spacing w:before="60" w:after="60"/>
              <w:jc w:val="center"/>
              <w:rPr>
                <w:bCs/>
                <w:color w:val="auto"/>
                <w:lang w:val="en-US"/>
              </w:rPr>
            </w:pPr>
            <w:r w:rsidRPr="000900FA">
              <w:rPr>
                <w:bCs/>
                <w:lang w:val="vi-VN"/>
              </w:rPr>
              <w:t>Ο</w:t>
            </w:r>
          </w:p>
        </w:tc>
      </w:tr>
      <w:tr w:rsidR="00216E1E" w:rsidRPr="000900FA" w14:paraId="5FB7AC92" w14:textId="0D22A39F" w:rsidTr="00340DD0"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4ADA29F1" w14:textId="77777777" w:rsidR="00216E1E" w:rsidRPr="000900FA" w:rsidRDefault="00216E1E" w:rsidP="00216E1E">
            <w:pPr>
              <w:pStyle w:val="ListParagraph"/>
              <w:numPr>
                <w:ilvl w:val="0"/>
                <w:numId w:val="17"/>
              </w:numPr>
              <w:spacing w:before="60" w:after="60" w:line="240" w:lineRule="auto"/>
              <w:outlineLvl w:val="0"/>
              <w:rPr>
                <w:b/>
                <w:sz w:val="24"/>
                <w:szCs w:val="24"/>
              </w:rPr>
            </w:pPr>
          </w:p>
        </w:tc>
        <w:tc>
          <w:tcPr>
            <w:tcW w:w="4104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2E87D619" w14:textId="7BF5BDCA" w:rsidR="00216E1E" w:rsidRPr="003E4C7F" w:rsidRDefault="00216E1E" w:rsidP="00216E1E">
            <w:pPr>
              <w:spacing w:before="60" w:after="60" w:line="240" w:lineRule="auto"/>
              <w:jc w:val="both"/>
              <w:rPr>
                <w:rFonts w:eastAsia="SimSun"/>
                <w:i/>
                <w:sz w:val="24"/>
                <w:szCs w:val="24"/>
                <w:lang w:eastAsia="zh-CN" w:bidi="ar"/>
              </w:rPr>
            </w:pPr>
            <w:r w:rsidRPr="003E4C7F">
              <w:rPr>
                <w:rFonts w:eastAsia="SimSun"/>
                <w:i/>
                <w:sz w:val="24"/>
                <w:szCs w:val="24"/>
                <w:lang w:eastAsia="zh-CN" w:bidi="ar"/>
              </w:rPr>
              <w:t>I routinely attend meetings of pharmacy organizations.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  <w:vAlign w:val="center"/>
          </w:tcPr>
          <w:p w14:paraId="2C2D44DD" w14:textId="12F526CA" w:rsidR="00216E1E" w:rsidRPr="000900FA" w:rsidRDefault="00216E1E" w:rsidP="00216E1E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rPr>
                <w:bCs/>
                <w:lang w:val="vi-VN"/>
              </w:rPr>
              <w:t>Ο</w:t>
            </w:r>
            <w:r w:rsidRPr="000900FA">
              <w:rPr>
                <w:lang w:val="vi-VN"/>
              </w:rPr>
              <w:t xml:space="preserve">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68A112F" w14:textId="4F8564A4" w:rsidR="00216E1E" w:rsidRPr="000900FA" w:rsidDel="006254FE" w:rsidRDefault="00216E1E" w:rsidP="00216E1E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rPr>
                <w:bCs/>
                <w:lang w:val="vi-VN"/>
              </w:rPr>
              <w:t>Ο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7EFCD81" w14:textId="4B72B8F3" w:rsidR="00216E1E" w:rsidRPr="000900FA" w:rsidDel="006254FE" w:rsidRDefault="00216E1E" w:rsidP="00216E1E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rPr>
                <w:bCs/>
                <w:lang w:val="vi-VN"/>
              </w:rPr>
              <w:t>Ο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04EBB3D4" w14:textId="0B2E2629" w:rsidR="00216E1E" w:rsidRPr="000900FA" w:rsidDel="006254FE" w:rsidRDefault="00216E1E" w:rsidP="00216E1E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rPr>
                <w:bCs/>
                <w:lang w:val="vi-VN"/>
              </w:rPr>
              <w:t>Ο</w:t>
            </w:r>
          </w:p>
        </w:tc>
      </w:tr>
      <w:tr w:rsidR="00216E1E" w:rsidRPr="000900FA" w14:paraId="158C9C6D" w14:textId="77777777" w:rsidTr="00216E1E"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7E98FFB6" w14:textId="77777777" w:rsidR="00216E1E" w:rsidRPr="000900FA" w:rsidRDefault="00216E1E" w:rsidP="00216E1E">
            <w:pPr>
              <w:pStyle w:val="ListParagraph"/>
              <w:numPr>
                <w:ilvl w:val="0"/>
                <w:numId w:val="17"/>
              </w:numPr>
              <w:spacing w:before="60" w:after="60" w:line="240" w:lineRule="auto"/>
              <w:outlineLvl w:val="0"/>
              <w:rPr>
                <w:b/>
                <w:sz w:val="24"/>
                <w:szCs w:val="24"/>
              </w:rPr>
            </w:pPr>
          </w:p>
        </w:tc>
        <w:tc>
          <w:tcPr>
            <w:tcW w:w="4104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4E96ED37" w14:textId="2949059A" w:rsidR="00216E1E" w:rsidRPr="003E4C7F" w:rsidRDefault="00216E1E" w:rsidP="00216E1E">
            <w:pPr>
              <w:spacing w:before="60" w:after="60" w:line="240" w:lineRule="auto"/>
              <w:jc w:val="both"/>
              <w:rPr>
                <w:rFonts w:eastAsia="SimSun"/>
                <w:i/>
                <w:sz w:val="24"/>
                <w:szCs w:val="24"/>
                <w:lang w:eastAsia="zh-CN" w:bidi="ar"/>
              </w:rPr>
            </w:pPr>
            <w:r w:rsidRPr="003E4C7F">
              <w:rPr>
                <w:rFonts w:eastAsia="SimSun"/>
                <w:i/>
                <w:sz w:val="24"/>
                <w:szCs w:val="24"/>
                <w:lang w:eastAsia="zh-CN" w:bidi="ar"/>
              </w:rPr>
              <w:t>I read professional journals at least once every week.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  <w:vAlign w:val="center"/>
          </w:tcPr>
          <w:p w14:paraId="0F1739D0" w14:textId="28198B7D" w:rsidR="00216E1E" w:rsidRPr="000900FA" w:rsidDel="006254FE" w:rsidRDefault="00216E1E" w:rsidP="00216E1E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rPr>
                <w:bCs/>
                <w:lang w:val="vi-VN"/>
              </w:rPr>
              <w:t>Ο</w:t>
            </w:r>
            <w:r w:rsidRPr="000900FA">
              <w:rPr>
                <w:lang w:val="vi-VN"/>
              </w:rPr>
              <w:t xml:space="preserve">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911AA72" w14:textId="7708FFB7" w:rsidR="00216E1E" w:rsidRPr="000900FA" w:rsidDel="006254FE" w:rsidRDefault="00216E1E" w:rsidP="00216E1E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rPr>
                <w:bCs/>
                <w:lang w:val="vi-VN"/>
              </w:rPr>
              <w:t>Ο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5C48EA4" w14:textId="2F47105C" w:rsidR="00216E1E" w:rsidRPr="000900FA" w:rsidDel="006254FE" w:rsidRDefault="00216E1E" w:rsidP="00216E1E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rPr>
                <w:bCs/>
                <w:lang w:val="vi-VN"/>
              </w:rPr>
              <w:t>Ο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60A0D808" w14:textId="544B5D15" w:rsidR="00216E1E" w:rsidRPr="000900FA" w:rsidDel="006254FE" w:rsidRDefault="00216E1E" w:rsidP="00216E1E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rPr>
                <w:bCs/>
                <w:lang w:val="vi-VN"/>
              </w:rPr>
              <w:t>Ο</w:t>
            </w:r>
          </w:p>
        </w:tc>
      </w:tr>
      <w:tr w:rsidR="00216E1E" w:rsidRPr="000900FA" w14:paraId="7E9CAABA" w14:textId="77777777" w:rsidTr="00216E1E"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3965ECAE" w14:textId="77777777" w:rsidR="00216E1E" w:rsidRPr="000900FA" w:rsidRDefault="00216E1E" w:rsidP="00216E1E">
            <w:pPr>
              <w:pStyle w:val="ListParagraph"/>
              <w:numPr>
                <w:ilvl w:val="0"/>
                <w:numId w:val="17"/>
              </w:numPr>
              <w:spacing w:before="60" w:after="60" w:line="240" w:lineRule="auto"/>
              <w:outlineLvl w:val="0"/>
              <w:rPr>
                <w:b/>
                <w:sz w:val="24"/>
                <w:szCs w:val="24"/>
              </w:rPr>
            </w:pPr>
          </w:p>
        </w:tc>
        <w:tc>
          <w:tcPr>
            <w:tcW w:w="4104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1635AA1A" w14:textId="5A355926" w:rsidR="00216E1E" w:rsidRPr="003E4C7F" w:rsidRDefault="00216E1E" w:rsidP="00216E1E">
            <w:pPr>
              <w:spacing w:before="60" w:after="60" w:line="240" w:lineRule="auto"/>
              <w:jc w:val="both"/>
              <w:rPr>
                <w:rFonts w:eastAsia="SimSun"/>
                <w:i/>
                <w:sz w:val="24"/>
                <w:szCs w:val="24"/>
                <w:lang w:eastAsia="zh-CN" w:bidi="ar"/>
              </w:rPr>
            </w:pPr>
            <w:r w:rsidRPr="003E4C7F">
              <w:rPr>
                <w:rFonts w:eastAsia="SimSun"/>
                <w:i/>
                <w:sz w:val="24"/>
                <w:szCs w:val="24"/>
                <w:lang w:eastAsia="zh-CN" w:bidi="ar"/>
              </w:rPr>
              <w:t>I routinely search for computer databases to find out about new developments in my specialty.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  <w:vAlign w:val="center"/>
          </w:tcPr>
          <w:p w14:paraId="23CB6796" w14:textId="76FFA4EC" w:rsidR="00216E1E" w:rsidRPr="000900FA" w:rsidDel="006254FE" w:rsidRDefault="00216E1E" w:rsidP="00216E1E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rPr>
                <w:bCs/>
                <w:lang w:val="vi-VN"/>
              </w:rPr>
              <w:t>Ο</w:t>
            </w:r>
            <w:r w:rsidRPr="000900FA">
              <w:rPr>
                <w:lang w:val="vi-VN"/>
              </w:rPr>
              <w:t xml:space="preserve">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D51AB8D" w14:textId="4866F2FC" w:rsidR="00216E1E" w:rsidRPr="000900FA" w:rsidDel="006254FE" w:rsidRDefault="00216E1E" w:rsidP="00216E1E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rPr>
                <w:bCs/>
                <w:lang w:val="vi-VN"/>
              </w:rPr>
              <w:t>Ο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12F13B1" w14:textId="30849420" w:rsidR="00216E1E" w:rsidRPr="000900FA" w:rsidDel="006254FE" w:rsidRDefault="00216E1E" w:rsidP="00216E1E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rPr>
                <w:bCs/>
                <w:lang w:val="vi-VN"/>
              </w:rPr>
              <w:t>Ο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1613547B" w14:textId="69335CA6" w:rsidR="00216E1E" w:rsidRPr="000900FA" w:rsidDel="006254FE" w:rsidRDefault="00216E1E" w:rsidP="00216E1E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rPr>
                <w:bCs/>
                <w:lang w:val="vi-VN"/>
              </w:rPr>
              <w:t>Ο</w:t>
            </w:r>
          </w:p>
        </w:tc>
      </w:tr>
      <w:tr w:rsidR="00216E1E" w:rsidRPr="000900FA" w14:paraId="1E1D5E97" w14:textId="77777777" w:rsidTr="00216E1E"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6A522B6D" w14:textId="77777777" w:rsidR="00216E1E" w:rsidRPr="000900FA" w:rsidRDefault="00216E1E" w:rsidP="00216E1E">
            <w:pPr>
              <w:pStyle w:val="ListParagraph"/>
              <w:numPr>
                <w:ilvl w:val="0"/>
                <w:numId w:val="17"/>
              </w:numPr>
              <w:spacing w:before="60" w:after="60" w:line="240" w:lineRule="auto"/>
              <w:outlineLvl w:val="0"/>
              <w:rPr>
                <w:b/>
                <w:sz w:val="24"/>
                <w:szCs w:val="24"/>
              </w:rPr>
            </w:pPr>
          </w:p>
        </w:tc>
        <w:tc>
          <w:tcPr>
            <w:tcW w:w="4104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6D58F5EC" w14:textId="4F49E98B" w:rsidR="00216E1E" w:rsidRPr="003E4C7F" w:rsidRDefault="00216E1E" w:rsidP="00216E1E">
            <w:pPr>
              <w:spacing w:before="60" w:after="60" w:line="240" w:lineRule="auto"/>
              <w:jc w:val="both"/>
              <w:rPr>
                <w:rFonts w:eastAsia="SimSun"/>
                <w:i/>
                <w:sz w:val="24"/>
                <w:szCs w:val="24"/>
                <w:lang w:eastAsia="zh-CN" w:bidi="ar"/>
              </w:rPr>
            </w:pPr>
            <w:r w:rsidRPr="003E4C7F">
              <w:rPr>
                <w:rFonts w:eastAsia="SimSun"/>
                <w:i/>
                <w:sz w:val="24"/>
                <w:szCs w:val="24"/>
                <w:lang w:eastAsia="zh-CN" w:bidi="ar"/>
              </w:rPr>
              <w:t>I believe that I would fall behind if I stopped learning about new developments in pharmacy.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08DF4C35" w14:textId="1E95CE46" w:rsidR="00216E1E" w:rsidRPr="000900FA" w:rsidRDefault="00216E1E" w:rsidP="00216E1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 xml:space="preserve">Ο 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97B4F43" w14:textId="74170C73" w:rsidR="00216E1E" w:rsidRPr="000900FA" w:rsidRDefault="00216E1E" w:rsidP="00216E1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>Ο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A9CBE85" w14:textId="33457A62" w:rsidR="00216E1E" w:rsidRPr="000900FA" w:rsidRDefault="00216E1E" w:rsidP="00216E1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>Ο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3A45AD7D" w14:textId="0B74DCF1" w:rsidR="00216E1E" w:rsidRPr="000900FA" w:rsidRDefault="00216E1E" w:rsidP="00216E1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>Ο</w:t>
            </w:r>
          </w:p>
        </w:tc>
      </w:tr>
      <w:tr w:rsidR="00216E1E" w:rsidRPr="000900FA" w14:paraId="4102A668" w14:textId="77777777" w:rsidTr="00216E1E"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6157D32A" w14:textId="77777777" w:rsidR="00216E1E" w:rsidRPr="000900FA" w:rsidRDefault="00216E1E" w:rsidP="00216E1E">
            <w:pPr>
              <w:pStyle w:val="ListParagraph"/>
              <w:numPr>
                <w:ilvl w:val="0"/>
                <w:numId w:val="17"/>
              </w:numPr>
              <w:spacing w:before="60" w:after="60" w:line="240" w:lineRule="auto"/>
              <w:outlineLvl w:val="0"/>
              <w:rPr>
                <w:b/>
                <w:sz w:val="24"/>
                <w:szCs w:val="24"/>
              </w:rPr>
            </w:pPr>
          </w:p>
        </w:tc>
        <w:tc>
          <w:tcPr>
            <w:tcW w:w="4104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014CE1AE" w14:textId="20C38A12" w:rsidR="00216E1E" w:rsidRPr="003E4C7F" w:rsidRDefault="00216E1E" w:rsidP="00216E1E">
            <w:pPr>
              <w:spacing w:before="60" w:after="60" w:line="240" w:lineRule="auto"/>
              <w:jc w:val="both"/>
              <w:rPr>
                <w:rFonts w:eastAsia="SimSun"/>
                <w:i/>
                <w:sz w:val="24"/>
                <w:szCs w:val="24"/>
                <w:lang w:eastAsia="zh-CN" w:bidi="ar"/>
              </w:rPr>
            </w:pPr>
            <w:r w:rsidRPr="003E4C7F">
              <w:rPr>
                <w:rFonts w:eastAsia="SimSun"/>
                <w:i/>
                <w:sz w:val="24"/>
                <w:szCs w:val="24"/>
                <w:lang w:eastAsia="zh-CN" w:bidi="ar"/>
              </w:rPr>
              <w:t>One of the important goals of Faculties of Pharmacy is to develop students’ lifelong learning skills.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  <w:vAlign w:val="center"/>
          </w:tcPr>
          <w:p w14:paraId="7D7A8781" w14:textId="3D19DA19" w:rsidR="00216E1E" w:rsidRPr="000900FA" w:rsidDel="006254FE" w:rsidRDefault="00216E1E" w:rsidP="00216E1E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rPr>
                <w:bCs/>
                <w:lang w:val="vi-VN"/>
              </w:rPr>
              <w:t>Ο</w:t>
            </w:r>
            <w:r w:rsidRPr="000900FA">
              <w:rPr>
                <w:lang w:val="vi-VN"/>
              </w:rPr>
              <w:t xml:space="preserve">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0AD6203" w14:textId="23D0B57E" w:rsidR="00216E1E" w:rsidRPr="000900FA" w:rsidDel="006254FE" w:rsidRDefault="00216E1E" w:rsidP="00216E1E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rPr>
                <w:bCs/>
                <w:lang w:val="vi-VN"/>
              </w:rPr>
              <w:t>Ο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6960619" w14:textId="18CF7665" w:rsidR="00216E1E" w:rsidRPr="000900FA" w:rsidDel="006254FE" w:rsidRDefault="00216E1E" w:rsidP="00216E1E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rPr>
                <w:bCs/>
                <w:lang w:val="vi-VN"/>
              </w:rPr>
              <w:t>Ο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7474D455" w14:textId="69FDCF70" w:rsidR="00216E1E" w:rsidRPr="000900FA" w:rsidDel="006254FE" w:rsidRDefault="00216E1E" w:rsidP="00216E1E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rPr>
                <w:bCs/>
                <w:lang w:val="vi-VN"/>
              </w:rPr>
              <w:t>Ο</w:t>
            </w:r>
          </w:p>
        </w:tc>
      </w:tr>
      <w:tr w:rsidR="00216E1E" w:rsidRPr="000900FA" w14:paraId="5B75B77C" w14:textId="77777777" w:rsidTr="00216E1E"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2E161E60" w14:textId="77777777" w:rsidR="00216E1E" w:rsidRPr="000900FA" w:rsidRDefault="00216E1E" w:rsidP="00216E1E">
            <w:pPr>
              <w:pStyle w:val="ListParagraph"/>
              <w:numPr>
                <w:ilvl w:val="0"/>
                <w:numId w:val="17"/>
              </w:numPr>
              <w:spacing w:before="60" w:after="60" w:line="240" w:lineRule="auto"/>
              <w:outlineLvl w:val="0"/>
              <w:rPr>
                <w:b/>
                <w:sz w:val="24"/>
                <w:szCs w:val="24"/>
              </w:rPr>
            </w:pPr>
          </w:p>
        </w:tc>
        <w:tc>
          <w:tcPr>
            <w:tcW w:w="4104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219809D7" w14:textId="46244843" w:rsidR="00216E1E" w:rsidRPr="003E4C7F" w:rsidRDefault="00216E1E" w:rsidP="00216E1E">
            <w:pPr>
              <w:spacing w:before="60" w:after="60" w:line="240" w:lineRule="auto"/>
              <w:jc w:val="both"/>
              <w:rPr>
                <w:rFonts w:eastAsia="SimSun"/>
                <w:i/>
                <w:sz w:val="24"/>
                <w:szCs w:val="24"/>
                <w:lang w:eastAsia="zh-CN" w:bidi="ar"/>
              </w:rPr>
            </w:pPr>
            <w:r w:rsidRPr="003E4C7F">
              <w:rPr>
                <w:rFonts w:eastAsia="SimSun"/>
                <w:i/>
                <w:sz w:val="24"/>
                <w:szCs w:val="24"/>
                <w:lang w:eastAsia="zh-CN" w:bidi="ar"/>
              </w:rPr>
              <w:t>Rapid changes in therapeutics require constant updating of knowledge and the development of new professional skills.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  <w:vAlign w:val="center"/>
          </w:tcPr>
          <w:p w14:paraId="60BE4316" w14:textId="221CC507" w:rsidR="00216E1E" w:rsidRPr="000900FA" w:rsidDel="006254FE" w:rsidRDefault="00216E1E" w:rsidP="00216E1E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rPr>
                <w:bCs/>
                <w:lang w:val="vi-VN"/>
              </w:rPr>
              <w:t>Ο</w:t>
            </w:r>
            <w:r w:rsidRPr="000900FA">
              <w:rPr>
                <w:lang w:val="vi-VN"/>
              </w:rPr>
              <w:t xml:space="preserve">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E2095DB" w14:textId="44BF6A7F" w:rsidR="00216E1E" w:rsidRPr="000900FA" w:rsidDel="006254FE" w:rsidRDefault="00216E1E" w:rsidP="00216E1E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rPr>
                <w:bCs/>
                <w:lang w:val="vi-VN"/>
              </w:rPr>
              <w:t>Ο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321DDDB" w14:textId="7E655284" w:rsidR="00216E1E" w:rsidRPr="000900FA" w:rsidDel="006254FE" w:rsidRDefault="00216E1E" w:rsidP="00216E1E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rPr>
                <w:bCs/>
                <w:lang w:val="vi-VN"/>
              </w:rPr>
              <w:t>Ο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0548F899" w14:textId="101B7DA1" w:rsidR="00216E1E" w:rsidRPr="000900FA" w:rsidDel="006254FE" w:rsidRDefault="00216E1E" w:rsidP="00216E1E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rPr>
                <w:bCs/>
                <w:lang w:val="vi-VN"/>
              </w:rPr>
              <w:t>Ο</w:t>
            </w:r>
          </w:p>
        </w:tc>
      </w:tr>
      <w:tr w:rsidR="00216E1E" w:rsidRPr="000900FA" w14:paraId="602B0B42" w14:textId="77777777" w:rsidTr="00216E1E"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4351CC65" w14:textId="77777777" w:rsidR="00216E1E" w:rsidRPr="000900FA" w:rsidRDefault="00216E1E" w:rsidP="00216E1E">
            <w:pPr>
              <w:pStyle w:val="ListParagraph"/>
              <w:numPr>
                <w:ilvl w:val="0"/>
                <w:numId w:val="17"/>
              </w:numPr>
              <w:spacing w:before="60" w:after="60" w:line="240" w:lineRule="auto"/>
              <w:outlineLvl w:val="0"/>
              <w:rPr>
                <w:b/>
                <w:sz w:val="24"/>
                <w:szCs w:val="24"/>
              </w:rPr>
            </w:pPr>
          </w:p>
        </w:tc>
        <w:tc>
          <w:tcPr>
            <w:tcW w:w="4104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341B0EA4" w14:textId="6BAD54B5" w:rsidR="00216E1E" w:rsidRPr="003E4C7F" w:rsidRDefault="00216E1E" w:rsidP="00216E1E">
            <w:pPr>
              <w:spacing w:before="60" w:after="60" w:line="240" w:lineRule="auto"/>
              <w:jc w:val="both"/>
              <w:rPr>
                <w:rFonts w:eastAsia="SimSun"/>
                <w:i/>
                <w:sz w:val="24"/>
                <w:szCs w:val="24"/>
                <w:lang w:eastAsia="zh-CN" w:bidi="ar"/>
              </w:rPr>
            </w:pPr>
            <w:r w:rsidRPr="003E4C7F">
              <w:rPr>
                <w:rFonts w:eastAsia="SimSun"/>
                <w:i/>
                <w:sz w:val="24"/>
                <w:szCs w:val="24"/>
                <w:lang w:eastAsia="zh-CN" w:bidi="ar"/>
              </w:rPr>
              <w:t>I always make time for self-directed learning, even when I have a busy work schedule and other obligations.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  <w:vAlign w:val="center"/>
          </w:tcPr>
          <w:p w14:paraId="0D0D7C27" w14:textId="37FC6EE5" w:rsidR="00216E1E" w:rsidRPr="000900FA" w:rsidDel="006254FE" w:rsidRDefault="00216E1E" w:rsidP="00216E1E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rPr>
                <w:bCs/>
                <w:lang w:val="vi-VN"/>
              </w:rPr>
              <w:t>Ο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9609E16" w14:textId="6A370874" w:rsidR="00216E1E" w:rsidRPr="000900FA" w:rsidDel="006254FE" w:rsidRDefault="00216E1E" w:rsidP="00216E1E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rPr>
                <w:bCs/>
                <w:lang w:val="vi-VN"/>
              </w:rPr>
              <w:t>Ο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A9D9B7D" w14:textId="5C4C2BFF" w:rsidR="00216E1E" w:rsidRPr="000900FA" w:rsidDel="006254FE" w:rsidRDefault="00216E1E" w:rsidP="00216E1E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rPr>
                <w:bCs/>
                <w:lang w:val="vi-VN"/>
              </w:rPr>
              <w:t>Ο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3B630106" w14:textId="7140B804" w:rsidR="00216E1E" w:rsidRPr="000900FA" w:rsidDel="006254FE" w:rsidRDefault="00216E1E" w:rsidP="00216E1E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rPr>
                <w:bCs/>
                <w:lang w:val="vi-VN"/>
              </w:rPr>
              <w:t>Ο</w:t>
            </w:r>
          </w:p>
        </w:tc>
      </w:tr>
      <w:tr w:rsidR="00216E1E" w:rsidRPr="000900FA" w14:paraId="07DCD954" w14:textId="77777777" w:rsidTr="00216E1E"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56C7FF10" w14:textId="77777777" w:rsidR="00216E1E" w:rsidRPr="000900FA" w:rsidRDefault="00216E1E" w:rsidP="00216E1E">
            <w:pPr>
              <w:pStyle w:val="ListParagraph"/>
              <w:numPr>
                <w:ilvl w:val="0"/>
                <w:numId w:val="17"/>
              </w:numPr>
              <w:spacing w:before="60" w:after="60" w:line="240" w:lineRule="auto"/>
              <w:outlineLvl w:val="0"/>
              <w:rPr>
                <w:b/>
                <w:sz w:val="24"/>
                <w:szCs w:val="24"/>
              </w:rPr>
            </w:pPr>
          </w:p>
        </w:tc>
        <w:tc>
          <w:tcPr>
            <w:tcW w:w="4104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5190E07A" w14:textId="1B06C4ED" w:rsidR="00216E1E" w:rsidRPr="003E4C7F" w:rsidRDefault="00216E1E" w:rsidP="00216E1E">
            <w:pPr>
              <w:spacing w:before="60" w:after="60" w:line="240" w:lineRule="auto"/>
              <w:jc w:val="both"/>
              <w:rPr>
                <w:rFonts w:eastAsia="SimSun"/>
                <w:i/>
                <w:sz w:val="24"/>
                <w:szCs w:val="24"/>
                <w:lang w:eastAsia="zh-CN" w:bidi="ar"/>
              </w:rPr>
            </w:pPr>
            <w:r w:rsidRPr="003E4C7F">
              <w:rPr>
                <w:rFonts w:eastAsia="SimSun"/>
                <w:i/>
                <w:sz w:val="24"/>
                <w:szCs w:val="24"/>
                <w:lang w:eastAsia="zh-CN" w:bidi="ar"/>
              </w:rPr>
              <w:t>I recognize my need to constantly acquire new professional knowledge.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  <w:vAlign w:val="center"/>
          </w:tcPr>
          <w:p w14:paraId="3E009617" w14:textId="57E3B08C" w:rsidR="00216E1E" w:rsidRPr="000900FA" w:rsidDel="006254FE" w:rsidRDefault="00216E1E" w:rsidP="00216E1E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rPr>
                <w:bCs/>
                <w:lang w:val="vi-VN"/>
              </w:rPr>
              <w:t>Ο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78ACE2B" w14:textId="54F8DA0D" w:rsidR="00216E1E" w:rsidRPr="000900FA" w:rsidDel="006254FE" w:rsidRDefault="00216E1E" w:rsidP="00216E1E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rPr>
                <w:bCs/>
                <w:lang w:val="vi-VN"/>
              </w:rPr>
              <w:t>Ο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3140AFB" w14:textId="69D213D7" w:rsidR="00216E1E" w:rsidRPr="000900FA" w:rsidDel="006254FE" w:rsidRDefault="00216E1E" w:rsidP="00216E1E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rPr>
                <w:bCs/>
                <w:lang w:val="vi-VN"/>
              </w:rPr>
              <w:t>Ο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12F62457" w14:textId="3B500742" w:rsidR="00216E1E" w:rsidRPr="000900FA" w:rsidDel="006254FE" w:rsidRDefault="00216E1E" w:rsidP="00216E1E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rPr>
                <w:bCs/>
                <w:lang w:val="vi-VN"/>
              </w:rPr>
              <w:t>Ο</w:t>
            </w:r>
          </w:p>
        </w:tc>
      </w:tr>
      <w:tr w:rsidR="00216E1E" w:rsidRPr="000900FA" w14:paraId="53DC7E10" w14:textId="77777777" w:rsidTr="00216E1E"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5F82ED47" w14:textId="77777777" w:rsidR="00216E1E" w:rsidRPr="000900FA" w:rsidRDefault="00216E1E" w:rsidP="00216E1E">
            <w:pPr>
              <w:pStyle w:val="ListParagraph"/>
              <w:numPr>
                <w:ilvl w:val="0"/>
                <w:numId w:val="17"/>
              </w:numPr>
              <w:spacing w:before="60" w:after="60" w:line="240" w:lineRule="auto"/>
              <w:outlineLvl w:val="0"/>
              <w:rPr>
                <w:b/>
                <w:sz w:val="24"/>
                <w:szCs w:val="24"/>
              </w:rPr>
            </w:pPr>
          </w:p>
        </w:tc>
        <w:tc>
          <w:tcPr>
            <w:tcW w:w="4104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3CD59343" w14:textId="1986990A" w:rsidR="00216E1E" w:rsidRPr="003E4C7F" w:rsidRDefault="00216E1E" w:rsidP="00216E1E">
            <w:pPr>
              <w:spacing w:before="60" w:after="60" w:line="240" w:lineRule="auto"/>
              <w:jc w:val="both"/>
              <w:rPr>
                <w:rFonts w:eastAsia="SimSun"/>
                <w:i/>
                <w:sz w:val="24"/>
                <w:szCs w:val="24"/>
                <w:lang w:eastAsia="zh-CN" w:bidi="ar"/>
              </w:rPr>
            </w:pPr>
            <w:r w:rsidRPr="003E4C7F">
              <w:rPr>
                <w:rFonts w:eastAsia="SimSun"/>
                <w:i/>
                <w:sz w:val="24"/>
                <w:szCs w:val="24"/>
                <w:lang w:eastAsia="zh-CN" w:bidi="ar"/>
              </w:rPr>
              <w:t>I routinely attend CE courses to improve patient care.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  <w:vAlign w:val="center"/>
          </w:tcPr>
          <w:p w14:paraId="687F3C57" w14:textId="73221531" w:rsidR="00216E1E" w:rsidRPr="000900FA" w:rsidDel="006254FE" w:rsidRDefault="00216E1E" w:rsidP="00216E1E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rPr>
                <w:bCs/>
                <w:lang w:val="vi-VN"/>
              </w:rPr>
              <w:t>Ο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43ACEFD" w14:textId="7D93FF38" w:rsidR="00216E1E" w:rsidRPr="000900FA" w:rsidDel="006254FE" w:rsidRDefault="00216E1E" w:rsidP="00216E1E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rPr>
                <w:bCs/>
                <w:lang w:val="vi-VN"/>
              </w:rPr>
              <w:t>Ο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F23A3A5" w14:textId="31B30274" w:rsidR="00216E1E" w:rsidRPr="000900FA" w:rsidDel="006254FE" w:rsidRDefault="00216E1E" w:rsidP="00216E1E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rPr>
                <w:bCs/>
                <w:lang w:val="vi-VN"/>
              </w:rPr>
              <w:t>Ο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65499B6C" w14:textId="3B71E067" w:rsidR="00216E1E" w:rsidRPr="000900FA" w:rsidDel="006254FE" w:rsidRDefault="00216E1E" w:rsidP="00216E1E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rPr>
                <w:bCs/>
                <w:lang w:val="vi-VN"/>
              </w:rPr>
              <w:t>Ο</w:t>
            </w:r>
          </w:p>
        </w:tc>
      </w:tr>
      <w:tr w:rsidR="00216E1E" w:rsidRPr="000900FA" w14:paraId="1BB35F0E" w14:textId="77777777" w:rsidTr="00340DD0"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1306555B" w14:textId="77777777" w:rsidR="00216E1E" w:rsidRPr="000900FA" w:rsidRDefault="00216E1E" w:rsidP="00216E1E">
            <w:pPr>
              <w:pStyle w:val="ListParagraph"/>
              <w:numPr>
                <w:ilvl w:val="0"/>
                <w:numId w:val="17"/>
              </w:numPr>
              <w:spacing w:before="60" w:after="60" w:line="240" w:lineRule="auto"/>
              <w:outlineLvl w:val="0"/>
              <w:rPr>
                <w:b/>
                <w:sz w:val="24"/>
                <w:szCs w:val="24"/>
              </w:rPr>
            </w:pPr>
          </w:p>
        </w:tc>
        <w:tc>
          <w:tcPr>
            <w:tcW w:w="4104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75054398" w14:textId="1CA51DE1" w:rsidR="00216E1E" w:rsidRPr="003E4C7F" w:rsidRDefault="00216E1E" w:rsidP="00216E1E">
            <w:pPr>
              <w:spacing w:before="60" w:after="60" w:line="240" w:lineRule="auto"/>
              <w:jc w:val="both"/>
              <w:rPr>
                <w:rFonts w:eastAsia="SimSun"/>
                <w:i/>
                <w:sz w:val="24"/>
                <w:szCs w:val="24"/>
                <w:lang w:eastAsia="zh-CN" w:bidi="ar"/>
              </w:rPr>
            </w:pPr>
            <w:r w:rsidRPr="003E4C7F">
              <w:rPr>
                <w:rFonts w:eastAsia="SimSun"/>
                <w:i/>
                <w:sz w:val="24"/>
                <w:szCs w:val="24"/>
                <w:lang w:eastAsia="zh-CN" w:bidi="ar"/>
              </w:rPr>
              <w:t>I take every opportunity to gain new knowledge/skills that are important.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  <w:vAlign w:val="center"/>
          </w:tcPr>
          <w:p w14:paraId="65FF1F9E" w14:textId="6D514991" w:rsidR="00216E1E" w:rsidRPr="000900FA" w:rsidDel="006254FE" w:rsidRDefault="00216E1E" w:rsidP="00216E1E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rPr>
                <w:bCs/>
                <w:lang w:val="vi-VN"/>
              </w:rPr>
              <w:t>Ο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76CE4EA" w14:textId="62804293" w:rsidR="00216E1E" w:rsidRPr="000900FA" w:rsidDel="006254FE" w:rsidRDefault="00216E1E" w:rsidP="00216E1E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rPr>
                <w:bCs/>
                <w:lang w:val="vi-VN"/>
              </w:rPr>
              <w:t>Ο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796A9CA" w14:textId="6D86E7D4" w:rsidR="00216E1E" w:rsidRPr="000900FA" w:rsidDel="006254FE" w:rsidRDefault="00216E1E" w:rsidP="00216E1E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rPr>
                <w:bCs/>
                <w:lang w:val="vi-VN"/>
              </w:rPr>
              <w:t>Ο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69FCA0D8" w14:textId="6B789577" w:rsidR="00216E1E" w:rsidRPr="000900FA" w:rsidDel="006254FE" w:rsidRDefault="00216E1E" w:rsidP="00216E1E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rPr>
                <w:bCs/>
                <w:lang w:val="vi-VN"/>
              </w:rPr>
              <w:t>Ο</w:t>
            </w:r>
          </w:p>
        </w:tc>
      </w:tr>
      <w:tr w:rsidR="00216E1E" w:rsidRPr="000900FA" w14:paraId="57DC4BA3" w14:textId="77777777" w:rsidTr="00216E1E"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1E85B095" w14:textId="77777777" w:rsidR="00216E1E" w:rsidRPr="000900FA" w:rsidRDefault="00216E1E" w:rsidP="00216E1E">
            <w:pPr>
              <w:pStyle w:val="ListParagraph"/>
              <w:numPr>
                <w:ilvl w:val="0"/>
                <w:numId w:val="17"/>
              </w:numPr>
              <w:spacing w:before="60" w:after="60" w:line="240" w:lineRule="auto"/>
              <w:outlineLvl w:val="0"/>
              <w:rPr>
                <w:b/>
                <w:sz w:val="24"/>
                <w:szCs w:val="24"/>
              </w:rPr>
            </w:pPr>
          </w:p>
        </w:tc>
        <w:tc>
          <w:tcPr>
            <w:tcW w:w="4104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09D40851" w14:textId="6819DA0B" w:rsidR="00216E1E" w:rsidRPr="003E4C7F" w:rsidRDefault="00216E1E" w:rsidP="00216E1E">
            <w:pPr>
              <w:spacing w:before="60" w:after="60" w:line="240" w:lineRule="auto"/>
              <w:jc w:val="both"/>
              <w:rPr>
                <w:rFonts w:eastAsia="SimSun"/>
                <w:i/>
                <w:sz w:val="24"/>
                <w:szCs w:val="24"/>
                <w:lang w:eastAsia="zh-CN" w:bidi="ar"/>
              </w:rPr>
            </w:pPr>
            <w:r w:rsidRPr="003E4C7F">
              <w:rPr>
                <w:rFonts w:eastAsia="SimSun"/>
                <w:i/>
                <w:sz w:val="24"/>
                <w:szCs w:val="24"/>
                <w:lang w:eastAsia="zh-CN" w:bidi="ar"/>
              </w:rPr>
              <w:t>My preferred approach in finding an answer to a question is to search for the appropriate computer databases.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264FCA25" w14:textId="2A9A3382" w:rsidR="00216E1E" w:rsidRPr="000900FA" w:rsidRDefault="00216E1E" w:rsidP="00216E1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>Ο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E0AA230" w14:textId="78B6DDF0" w:rsidR="00216E1E" w:rsidRPr="000900FA" w:rsidRDefault="00216E1E" w:rsidP="00216E1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>Ο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8FD06D8" w14:textId="1A6D269E" w:rsidR="00216E1E" w:rsidRPr="000900FA" w:rsidRDefault="00216E1E" w:rsidP="00216E1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>Ο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7DFC6C86" w14:textId="686F3A90" w:rsidR="00216E1E" w:rsidRPr="000900FA" w:rsidRDefault="00216E1E" w:rsidP="00216E1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>Ο</w:t>
            </w:r>
          </w:p>
        </w:tc>
      </w:tr>
    </w:tbl>
    <w:p w14:paraId="051EC9E7" w14:textId="106FBD8C" w:rsidR="0041746E" w:rsidRDefault="0041746E" w:rsidP="003E4C7F">
      <w:pPr>
        <w:spacing w:line="240" w:lineRule="auto"/>
        <w:jc w:val="both"/>
        <w:rPr>
          <w:bCs/>
          <w:i/>
          <w:iCs/>
          <w:sz w:val="26"/>
          <w:szCs w:val="26"/>
        </w:rPr>
      </w:pPr>
    </w:p>
    <w:p w14:paraId="60B0416E" w14:textId="77777777" w:rsidR="003E4C7F" w:rsidRDefault="003E4C7F" w:rsidP="003E4C7F">
      <w:pPr>
        <w:spacing w:line="240" w:lineRule="auto"/>
        <w:jc w:val="both"/>
        <w:rPr>
          <w:bCs/>
          <w:i/>
          <w:iCs/>
          <w:sz w:val="26"/>
          <w:szCs w:val="26"/>
        </w:rPr>
      </w:pPr>
    </w:p>
    <w:p w14:paraId="78028117" w14:textId="169A78CC" w:rsidR="003E4C7F" w:rsidRDefault="003E4C7F" w:rsidP="003E4C7F">
      <w:pPr>
        <w:spacing w:after="0" w:line="240" w:lineRule="auto"/>
        <w:jc w:val="center"/>
        <w:rPr>
          <w:b/>
          <w:sz w:val="28"/>
          <w:szCs w:val="28"/>
        </w:rPr>
      </w:pPr>
      <w:r w:rsidRPr="000900FA">
        <w:rPr>
          <w:b/>
          <w:sz w:val="28"/>
          <w:szCs w:val="28"/>
        </w:rPr>
        <w:lastRenderedPageBreak/>
        <w:t>P</w:t>
      </w:r>
      <w:r>
        <w:rPr>
          <w:b/>
          <w:sz w:val="28"/>
          <w:szCs w:val="28"/>
        </w:rPr>
        <w:t>ART</w:t>
      </w:r>
      <w:r w:rsidRPr="000900FA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3</w:t>
      </w:r>
      <w:r w:rsidRPr="000900FA">
        <w:rPr>
          <w:b/>
          <w:sz w:val="28"/>
          <w:szCs w:val="28"/>
        </w:rPr>
        <w:t xml:space="preserve">. </w:t>
      </w:r>
      <w:r>
        <w:rPr>
          <w:b/>
          <w:sz w:val="28"/>
          <w:szCs w:val="28"/>
        </w:rPr>
        <w:t>PERCEPTIONS TOWARD CONTINUING EDUCATION</w:t>
      </w:r>
    </w:p>
    <w:p w14:paraId="589236FD" w14:textId="50D7A461" w:rsidR="003E4C7F" w:rsidRPr="003E4C7F" w:rsidRDefault="003E4C7F" w:rsidP="003E4C7F">
      <w:pPr>
        <w:spacing w:after="0" w:line="240" w:lineRule="auto"/>
        <w:jc w:val="center"/>
        <w:rPr>
          <w:b/>
          <w:sz w:val="28"/>
          <w:szCs w:val="28"/>
        </w:rPr>
      </w:pPr>
      <w:r w:rsidRPr="000900FA">
        <w:rPr>
          <w:bCs/>
          <w:i/>
          <w:iCs/>
          <w:sz w:val="26"/>
          <w:szCs w:val="26"/>
        </w:rPr>
        <w:t xml:space="preserve"> </w:t>
      </w:r>
    </w:p>
    <w:tbl>
      <w:tblPr>
        <w:tblStyle w:val="TableGrid"/>
        <w:tblW w:w="10173" w:type="dxa"/>
        <w:tblInd w:w="-24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7"/>
        <w:gridCol w:w="3820"/>
        <w:gridCol w:w="1276"/>
        <w:gridCol w:w="1134"/>
        <w:gridCol w:w="1134"/>
        <w:gridCol w:w="1134"/>
        <w:gridCol w:w="1138"/>
      </w:tblGrid>
      <w:tr w:rsidR="00E51C6B" w:rsidRPr="000900FA" w14:paraId="2D4513E4" w14:textId="6EE47DDC" w:rsidTr="003E4C7F">
        <w:trPr>
          <w:trHeight w:val="20"/>
          <w:tblHeader/>
        </w:trPr>
        <w:tc>
          <w:tcPr>
            <w:tcW w:w="537" w:type="dxa"/>
            <w:vMerge w:val="restart"/>
            <w:tcBorders>
              <w:tl2br w:val="nil"/>
              <w:tr2bl w:val="nil"/>
            </w:tcBorders>
            <w:vAlign w:val="center"/>
          </w:tcPr>
          <w:p w14:paraId="1405EFB1" w14:textId="534C4C36" w:rsidR="00E51C6B" w:rsidRPr="000900FA" w:rsidRDefault="00E51C6B" w:rsidP="0041746E">
            <w:pPr>
              <w:spacing w:before="60" w:after="60" w:line="240" w:lineRule="auto"/>
              <w:jc w:val="center"/>
              <w:outlineLvl w:val="0"/>
              <w:rPr>
                <w:b/>
                <w:sz w:val="24"/>
                <w:szCs w:val="24"/>
              </w:rPr>
            </w:pPr>
          </w:p>
        </w:tc>
        <w:tc>
          <w:tcPr>
            <w:tcW w:w="3820" w:type="dxa"/>
            <w:vMerge w:val="restart"/>
            <w:tcBorders>
              <w:tl2br w:val="nil"/>
              <w:tr2bl w:val="nil"/>
            </w:tcBorders>
            <w:tcMar>
              <w:left w:w="57" w:type="dxa"/>
              <w:right w:w="57" w:type="dxa"/>
            </w:tcMar>
            <w:vAlign w:val="center"/>
          </w:tcPr>
          <w:p w14:paraId="42C9110C" w14:textId="44496414" w:rsidR="00E51C6B" w:rsidRPr="0041746E" w:rsidRDefault="003E4C7F" w:rsidP="0041746E">
            <w:pPr>
              <w:spacing w:before="60" w:after="60" w:line="240" w:lineRule="auto"/>
              <w:jc w:val="center"/>
              <w:outlineLvl w:val="0"/>
              <w:rPr>
                <w:b/>
                <w:sz w:val="24"/>
                <w:szCs w:val="24"/>
                <w:lang w:val="vi-VN"/>
              </w:rPr>
            </w:pPr>
            <w:r>
              <w:rPr>
                <w:b/>
                <w:sz w:val="24"/>
                <w:szCs w:val="24"/>
              </w:rPr>
              <w:t>Questions</w:t>
            </w:r>
          </w:p>
        </w:tc>
        <w:tc>
          <w:tcPr>
            <w:tcW w:w="5816" w:type="dxa"/>
            <w:gridSpan w:val="5"/>
            <w:tcBorders>
              <w:tl2br w:val="nil"/>
              <w:tr2bl w:val="nil"/>
            </w:tcBorders>
            <w:tcMar>
              <w:left w:w="85" w:type="dxa"/>
              <w:right w:w="85" w:type="dxa"/>
            </w:tcMar>
            <w:vAlign w:val="center"/>
          </w:tcPr>
          <w:p w14:paraId="4EBD4327" w14:textId="7F8D7E3C" w:rsidR="00E51C6B" w:rsidRPr="000900FA" w:rsidRDefault="003E4C7F" w:rsidP="0041746E">
            <w:pPr>
              <w:spacing w:before="60" w:after="60" w:line="240" w:lineRule="auto"/>
              <w:ind w:right="-216"/>
              <w:jc w:val="center"/>
              <w:outlineLvl w:val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ptions</w:t>
            </w:r>
          </w:p>
        </w:tc>
      </w:tr>
      <w:tr w:rsidR="00B15BAD" w:rsidRPr="000900FA" w14:paraId="169D40F2" w14:textId="4DC60E1A" w:rsidTr="003E4C7F">
        <w:trPr>
          <w:trHeight w:val="958"/>
          <w:tblHeader/>
        </w:trPr>
        <w:tc>
          <w:tcPr>
            <w:tcW w:w="537" w:type="dxa"/>
            <w:vMerge/>
            <w:tcBorders>
              <w:tl2br w:val="nil"/>
              <w:tr2bl w:val="nil"/>
            </w:tcBorders>
            <w:vAlign w:val="center"/>
          </w:tcPr>
          <w:p w14:paraId="4E18CF0B" w14:textId="77777777" w:rsidR="00E51C6B" w:rsidRPr="000900FA" w:rsidRDefault="00E51C6B" w:rsidP="0041746E">
            <w:pPr>
              <w:spacing w:after="0" w:line="240" w:lineRule="auto"/>
              <w:jc w:val="center"/>
              <w:outlineLvl w:val="0"/>
              <w:rPr>
                <w:b/>
                <w:sz w:val="24"/>
                <w:szCs w:val="24"/>
              </w:rPr>
            </w:pPr>
          </w:p>
        </w:tc>
        <w:tc>
          <w:tcPr>
            <w:tcW w:w="3820" w:type="dxa"/>
            <w:vMerge/>
            <w:tcBorders>
              <w:tl2br w:val="nil"/>
              <w:tr2bl w:val="nil"/>
            </w:tcBorders>
            <w:tcMar>
              <w:left w:w="57" w:type="dxa"/>
              <w:right w:w="57" w:type="dxa"/>
            </w:tcMar>
            <w:vAlign w:val="center"/>
          </w:tcPr>
          <w:p w14:paraId="28CBC232" w14:textId="77777777" w:rsidR="00E51C6B" w:rsidRPr="000900FA" w:rsidRDefault="00E51C6B" w:rsidP="0041746E">
            <w:pPr>
              <w:spacing w:after="0" w:line="240" w:lineRule="auto"/>
              <w:jc w:val="center"/>
              <w:outlineLvl w:val="0"/>
              <w:rPr>
                <w:b/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6C438EB4" w14:textId="77777777" w:rsidR="00B15BAD" w:rsidRPr="000900FA" w:rsidRDefault="00E51C6B" w:rsidP="0041746E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0900FA">
              <w:rPr>
                <w:b/>
                <w:bCs/>
                <w:sz w:val="24"/>
                <w:szCs w:val="24"/>
                <w:lang w:val="vi-VN"/>
              </w:rPr>
              <w:t>1.</w:t>
            </w:r>
          </w:p>
          <w:p w14:paraId="2BE5D2E7" w14:textId="69EE5CF4" w:rsidR="00E51C6B" w:rsidRPr="000900FA" w:rsidRDefault="003E4C7F" w:rsidP="0041746E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trongly disagree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F53ED9B" w14:textId="340EB87A" w:rsidR="00E51C6B" w:rsidRDefault="00E51C6B" w:rsidP="0041746E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  <w:lang w:val="vi-VN"/>
              </w:rPr>
            </w:pPr>
            <w:r w:rsidRPr="000900FA">
              <w:rPr>
                <w:b/>
                <w:bCs/>
                <w:sz w:val="24"/>
                <w:szCs w:val="24"/>
                <w:lang w:val="vi-VN"/>
              </w:rPr>
              <w:t>2.</w:t>
            </w:r>
          </w:p>
          <w:p w14:paraId="2AD8C07C" w14:textId="3EB5F5F8" w:rsidR="0041746E" w:rsidRPr="000900FA" w:rsidRDefault="003E4C7F" w:rsidP="0041746E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63E1CE8" w14:textId="33C7F72A" w:rsidR="00B15BAD" w:rsidRPr="000900FA" w:rsidRDefault="00E51C6B" w:rsidP="0041746E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0900FA">
              <w:rPr>
                <w:b/>
                <w:bCs/>
                <w:sz w:val="24"/>
                <w:szCs w:val="24"/>
                <w:lang w:val="vi-VN"/>
              </w:rPr>
              <w:t>3.</w:t>
            </w:r>
          </w:p>
          <w:p w14:paraId="585D2359" w14:textId="1A9FAD7F" w:rsidR="00E51C6B" w:rsidRPr="0041746E" w:rsidRDefault="003E4C7F" w:rsidP="0041746E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  <w:lang w:val="vi-VN"/>
              </w:rPr>
            </w:pPr>
            <w:r>
              <w:rPr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08CEC97" w14:textId="1961CDBE" w:rsidR="00B15BAD" w:rsidRPr="000900FA" w:rsidRDefault="00E51C6B" w:rsidP="0041746E">
            <w:pPr>
              <w:spacing w:after="0" w:line="240" w:lineRule="auto"/>
              <w:ind w:right="-216"/>
              <w:jc w:val="center"/>
              <w:outlineLvl w:val="0"/>
              <w:rPr>
                <w:b/>
                <w:bCs/>
                <w:sz w:val="24"/>
                <w:szCs w:val="24"/>
              </w:rPr>
            </w:pPr>
            <w:r w:rsidRPr="000900FA">
              <w:rPr>
                <w:b/>
                <w:bCs/>
                <w:sz w:val="24"/>
                <w:szCs w:val="24"/>
                <w:lang w:val="vi-VN"/>
              </w:rPr>
              <w:t>4.</w:t>
            </w:r>
          </w:p>
          <w:p w14:paraId="0821E00E" w14:textId="7540C0B1" w:rsidR="00E51C6B" w:rsidRPr="0041746E" w:rsidRDefault="003E4C7F" w:rsidP="0041746E">
            <w:pPr>
              <w:spacing w:after="0" w:line="240" w:lineRule="auto"/>
              <w:ind w:right="-105"/>
              <w:jc w:val="center"/>
              <w:outlineLvl w:val="0"/>
              <w:rPr>
                <w:b/>
                <w:bCs/>
                <w:sz w:val="24"/>
                <w:szCs w:val="24"/>
                <w:lang w:val="vi-VN"/>
              </w:rPr>
            </w:pPr>
            <w:r>
              <w:rPr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1729549E" w14:textId="581EB070" w:rsidR="00034A3C" w:rsidRPr="000900FA" w:rsidRDefault="00E51C6B" w:rsidP="0041746E">
            <w:pPr>
              <w:spacing w:after="0" w:line="240" w:lineRule="auto"/>
              <w:ind w:right="-216"/>
              <w:jc w:val="center"/>
              <w:outlineLvl w:val="0"/>
              <w:rPr>
                <w:b/>
                <w:bCs/>
                <w:sz w:val="24"/>
                <w:szCs w:val="24"/>
              </w:rPr>
            </w:pPr>
            <w:r w:rsidRPr="000900FA">
              <w:rPr>
                <w:b/>
                <w:bCs/>
                <w:sz w:val="24"/>
                <w:szCs w:val="24"/>
              </w:rPr>
              <w:t>5.</w:t>
            </w:r>
          </w:p>
          <w:p w14:paraId="4217DA9B" w14:textId="03527260" w:rsidR="00E51C6B" w:rsidRPr="0041746E" w:rsidRDefault="003E4C7F" w:rsidP="0041746E">
            <w:pPr>
              <w:spacing w:after="0" w:line="240" w:lineRule="auto"/>
              <w:jc w:val="center"/>
              <w:outlineLvl w:val="0"/>
              <w:rPr>
                <w:b/>
                <w:bCs/>
                <w:sz w:val="24"/>
                <w:szCs w:val="24"/>
                <w:lang w:val="vi-VN"/>
              </w:rPr>
            </w:pPr>
            <w:r>
              <w:rPr>
                <w:b/>
                <w:bCs/>
                <w:sz w:val="24"/>
                <w:szCs w:val="24"/>
              </w:rPr>
              <w:t>Strongly agree</w:t>
            </w:r>
          </w:p>
        </w:tc>
      </w:tr>
      <w:tr w:rsidR="003E4C7F" w:rsidRPr="000900FA" w14:paraId="4E3D004E" w14:textId="282A3A03" w:rsidTr="003E4C7F">
        <w:trPr>
          <w:trHeight w:val="20"/>
        </w:trPr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29D13ECF" w14:textId="77777777" w:rsidR="003E4C7F" w:rsidRPr="000900FA" w:rsidRDefault="003E4C7F" w:rsidP="003E4C7F">
            <w:pPr>
              <w:pStyle w:val="ListParagraph"/>
              <w:numPr>
                <w:ilvl w:val="0"/>
                <w:numId w:val="19"/>
              </w:numPr>
              <w:spacing w:before="60" w:after="60" w:line="240" w:lineRule="auto"/>
              <w:jc w:val="center"/>
              <w:outlineLvl w:val="0"/>
              <w:rPr>
                <w:b/>
                <w:sz w:val="24"/>
                <w:szCs w:val="24"/>
              </w:rPr>
            </w:pPr>
          </w:p>
        </w:tc>
        <w:tc>
          <w:tcPr>
            <w:tcW w:w="3820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5B635C32" w14:textId="70477DCA" w:rsidR="003E4C7F" w:rsidRPr="003E4C7F" w:rsidRDefault="003E4C7F" w:rsidP="003E4C7F">
            <w:pPr>
              <w:spacing w:before="60" w:after="60" w:line="240" w:lineRule="auto"/>
              <w:jc w:val="both"/>
              <w:rPr>
                <w:rFonts w:eastAsia="SimSun"/>
                <w:i/>
                <w:sz w:val="24"/>
                <w:szCs w:val="24"/>
                <w:lang w:eastAsia="zh-CN" w:bidi="ar"/>
              </w:rPr>
            </w:pPr>
            <w:r w:rsidRPr="003E4C7F">
              <w:rPr>
                <w:rFonts w:eastAsia="SimSun"/>
                <w:i/>
                <w:sz w:val="24"/>
                <w:szCs w:val="24"/>
                <w:lang w:eastAsia="zh-CN" w:bidi="ar"/>
              </w:rPr>
              <w:t>The value of the employer places on his participation in C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  <w:vAlign w:val="center"/>
          </w:tcPr>
          <w:p w14:paraId="0DD4D192" w14:textId="77777777" w:rsidR="003E4C7F" w:rsidRPr="000900FA" w:rsidRDefault="003E4C7F" w:rsidP="003E4C7F">
            <w:pPr>
              <w:pStyle w:val="Default"/>
              <w:spacing w:before="60" w:after="60"/>
              <w:jc w:val="center"/>
              <w:rPr>
                <w:b/>
                <w:i/>
                <w:lang w:val="vi-VN"/>
              </w:rPr>
            </w:pPr>
            <w:r w:rsidRPr="000900FA">
              <w:rPr>
                <w:bCs/>
                <w:lang w:val="vi-VN"/>
              </w:rPr>
              <w:t>Ο</w:t>
            </w:r>
            <w:r w:rsidRPr="000900FA">
              <w:rPr>
                <w:lang w:val="vi-VN"/>
              </w:rPr>
              <w:t xml:space="preserve">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87874A1" w14:textId="77777777" w:rsidR="003E4C7F" w:rsidRPr="000900FA" w:rsidRDefault="003E4C7F" w:rsidP="003E4C7F">
            <w:pPr>
              <w:spacing w:before="60" w:after="60" w:line="240" w:lineRule="auto"/>
              <w:jc w:val="center"/>
              <w:rPr>
                <w:bCs/>
                <w:sz w:val="24"/>
                <w:szCs w:val="24"/>
                <w:lang w:val="vi-VN"/>
              </w:rPr>
            </w:pPr>
            <w:r w:rsidRPr="000900FA">
              <w:rPr>
                <w:bCs/>
                <w:sz w:val="24"/>
                <w:szCs w:val="24"/>
                <w:lang w:val="vi-VN"/>
              </w:rPr>
              <w:t>Ο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01F0CE0" w14:textId="77777777" w:rsidR="003E4C7F" w:rsidRPr="000900FA" w:rsidRDefault="003E4C7F" w:rsidP="003E4C7F">
            <w:pPr>
              <w:spacing w:before="60" w:after="60" w:line="240" w:lineRule="auto"/>
              <w:jc w:val="center"/>
              <w:rPr>
                <w:bCs/>
                <w:sz w:val="24"/>
                <w:szCs w:val="24"/>
                <w:lang w:val="vi-VN"/>
              </w:rPr>
            </w:pPr>
            <w:r w:rsidRPr="000900FA">
              <w:rPr>
                <w:bCs/>
                <w:sz w:val="24"/>
                <w:szCs w:val="24"/>
                <w:lang w:val="vi-VN"/>
              </w:rPr>
              <w:t>Ο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23D8C52" w14:textId="77777777" w:rsidR="003E4C7F" w:rsidRPr="000900FA" w:rsidRDefault="003E4C7F" w:rsidP="003E4C7F">
            <w:pPr>
              <w:spacing w:before="60" w:after="60" w:line="240" w:lineRule="auto"/>
              <w:jc w:val="center"/>
              <w:rPr>
                <w:bCs/>
                <w:sz w:val="24"/>
                <w:szCs w:val="24"/>
                <w:lang w:val="vi-VN"/>
              </w:rPr>
            </w:pPr>
            <w:r w:rsidRPr="000900FA">
              <w:rPr>
                <w:bCs/>
                <w:sz w:val="24"/>
                <w:szCs w:val="24"/>
                <w:lang w:val="vi-VN"/>
              </w:rPr>
              <w:t>Ο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center"/>
          </w:tcPr>
          <w:p w14:paraId="7700466D" w14:textId="32366C62" w:rsidR="003E4C7F" w:rsidRPr="000900FA" w:rsidRDefault="003E4C7F" w:rsidP="003E4C7F">
            <w:pPr>
              <w:spacing w:before="60" w:after="60" w:line="240" w:lineRule="auto"/>
              <w:jc w:val="center"/>
              <w:rPr>
                <w:bCs/>
                <w:sz w:val="24"/>
                <w:szCs w:val="24"/>
                <w:lang w:val="vi-VN"/>
              </w:rPr>
            </w:pPr>
            <w:r w:rsidRPr="000900FA">
              <w:rPr>
                <w:bCs/>
                <w:sz w:val="24"/>
                <w:szCs w:val="24"/>
                <w:lang w:val="vi-VN"/>
              </w:rPr>
              <w:t>Ο</w:t>
            </w:r>
          </w:p>
        </w:tc>
      </w:tr>
      <w:tr w:rsidR="003E4C7F" w:rsidRPr="000900FA" w14:paraId="24710694" w14:textId="609AAC6C" w:rsidTr="003E4C7F">
        <w:trPr>
          <w:trHeight w:val="20"/>
        </w:trPr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15418263" w14:textId="77777777" w:rsidR="003E4C7F" w:rsidRPr="000900FA" w:rsidRDefault="003E4C7F" w:rsidP="003E4C7F">
            <w:pPr>
              <w:pStyle w:val="ListParagraph"/>
              <w:numPr>
                <w:ilvl w:val="0"/>
                <w:numId w:val="19"/>
              </w:numPr>
              <w:spacing w:before="60" w:after="60" w:line="240" w:lineRule="auto"/>
              <w:outlineLvl w:val="0"/>
              <w:rPr>
                <w:b/>
                <w:sz w:val="24"/>
                <w:szCs w:val="24"/>
                <w:lang w:val="vi-VN"/>
              </w:rPr>
            </w:pPr>
          </w:p>
        </w:tc>
        <w:tc>
          <w:tcPr>
            <w:tcW w:w="3820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0D33BF79" w14:textId="18D6DE6B" w:rsidR="003E4C7F" w:rsidRPr="003E4C7F" w:rsidRDefault="003E4C7F" w:rsidP="003E4C7F">
            <w:pPr>
              <w:spacing w:before="60" w:after="60" w:line="240" w:lineRule="auto"/>
              <w:jc w:val="both"/>
              <w:rPr>
                <w:rFonts w:eastAsia="SimSun"/>
                <w:i/>
                <w:sz w:val="24"/>
                <w:szCs w:val="24"/>
                <w:lang w:eastAsia="zh-CN" w:bidi="ar"/>
              </w:rPr>
            </w:pPr>
            <w:r w:rsidRPr="003E4C7F">
              <w:rPr>
                <w:rFonts w:eastAsia="SimSun"/>
                <w:i/>
                <w:sz w:val="24"/>
                <w:szCs w:val="24"/>
                <w:lang w:eastAsia="zh-CN" w:bidi="ar"/>
              </w:rPr>
              <w:t>Your interest in/value of C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15453E94" w14:textId="20ECF2F8" w:rsidR="003E4C7F" w:rsidRPr="000900FA" w:rsidRDefault="003E4C7F" w:rsidP="003E4C7F">
            <w:pPr>
              <w:pStyle w:val="Default"/>
              <w:spacing w:before="60" w:after="60"/>
              <w:jc w:val="center"/>
              <w:rPr>
                <w:bCs/>
                <w:color w:val="auto"/>
                <w:lang w:val="en-US"/>
              </w:rPr>
            </w:pPr>
            <w:r w:rsidRPr="000900FA">
              <w:t xml:space="preserve">Ο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C7E8165" w14:textId="3E766786" w:rsidR="003E4C7F" w:rsidRPr="000900FA" w:rsidRDefault="003E4C7F" w:rsidP="003E4C7F">
            <w:pPr>
              <w:spacing w:before="60" w:after="60" w:line="240" w:lineRule="auto"/>
              <w:jc w:val="center"/>
              <w:rPr>
                <w:bCs/>
                <w:sz w:val="24"/>
                <w:szCs w:val="24"/>
                <w:lang w:val="vi-VN"/>
              </w:rPr>
            </w:pPr>
            <w:r w:rsidRPr="000900FA">
              <w:rPr>
                <w:sz w:val="24"/>
                <w:szCs w:val="24"/>
              </w:rPr>
              <w:t>Ο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C36BA10" w14:textId="274D766A" w:rsidR="003E4C7F" w:rsidRPr="000900FA" w:rsidRDefault="003E4C7F" w:rsidP="003E4C7F">
            <w:pPr>
              <w:spacing w:before="60" w:after="60" w:line="240" w:lineRule="auto"/>
              <w:jc w:val="center"/>
              <w:rPr>
                <w:bCs/>
                <w:sz w:val="24"/>
                <w:szCs w:val="24"/>
                <w:lang w:val="vi-VN"/>
              </w:rPr>
            </w:pPr>
            <w:r w:rsidRPr="000900FA">
              <w:rPr>
                <w:sz w:val="24"/>
                <w:szCs w:val="24"/>
              </w:rPr>
              <w:t>Ο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A8CBE66" w14:textId="499C70F8" w:rsidR="003E4C7F" w:rsidRPr="000900FA" w:rsidRDefault="003E4C7F" w:rsidP="003E4C7F">
            <w:pPr>
              <w:spacing w:before="60" w:after="60" w:line="240" w:lineRule="auto"/>
              <w:jc w:val="center"/>
              <w:rPr>
                <w:bCs/>
                <w:sz w:val="24"/>
                <w:szCs w:val="24"/>
                <w:lang w:val="vi-VN"/>
              </w:rPr>
            </w:pPr>
            <w:r w:rsidRPr="000900FA">
              <w:rPr>
                <w:sz w:val="24"/>
                <w:szCs w:val="24"/>
              </w:rPr>
              <w:t>Ο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28D58992" w14:textId="11A6A639" w:rsidR="003E4C7F" w:rsidRPr="000900FA" w:rsidRDefault="003E4C7F" w:rsidP="003E4C7F">
            <w:pPr>
              <w:spacing w:before="60" w:after="60" w:line="240" w:lineRule="auto"/>
              <w:jc w:val="center"/>
              <w:rPr>
                <w:bCs/>
                <w:sz w:val="24"/>
                <w:szCs w:val="24"/>
                <w:lang w:val="vi-VN"/>
              </w:rPr>
            </w:pPr>
            <w:r w:rsidRPr="000900FA">
              <w:rPr>
                <w:sz w:val="24"/>
                <w:szCs w:val="24"/>
              </w:rPr>
              <w:t>Ο</w:t>
            </w:r>
          </w:p>
        </w:tc>
      </w:tr>
      <w:tr w:rsidR="003E4C7F" w:rsidRPr="000900FA" w14:paraId="06923E4E" w14:textId="230B73D1" w:rsidTr="003E4C7F">
        <w:trPr>
          <w:trHeight w:val="20"/>
        </w:trPr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1F162619" w14:textId="77777777" w:rsidR="003E4C7F" w:rsidRPr="000900FA" w:rsidRDefault="003E4C7F" w:rsidP="003E4C7F">
            <w:pPr>
              <w:pStyle w:val="ListParagraph"/>
              <w:numPr>
                <w:ilvl w:val="0"/>
                <w:numId w:val="19"/>
              </w:numPr>
              <w:spacing w:before="60" w:after="60" w:line="240" w:lineRule="auto"/>
              <w:outlineLvl w:val="0"/>
              <w:rPr>
                <w:b/>
                <w:sz w:val="24"/>
                <w:szCs w:val="24"/>
              </w:rPr>
            </w:pPr>
          </w:p>
        </w:tc>
        <w:tc>
          <w:tcPr>
            <w:tcW w:w="3820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2FC047C1" w14:textId="7C520169" w:rsidR="003E4C7F" w:rsidRPr="003E4C7F" w:rsidRDefault="003E4C7F" w:rsidP="003E4C7F">
            <w:pPr>
              <w:spacing w:before="60" w:after="60" w:line="240" w:lineRule="auto"/>
              <w:jc w:val="both"/>
              <w:rPr>
                <w:rFonts w:eastAsia="SimSun"/>
                <w:i/>
                <w:sz w:val="24"/>
                <w:szCs w:val="24"/>
                <w:lang w:eastAsia="zh-CN" w:bidi="ar"/>
              </w:rPr>
            </w:pPr>
            <w:r w:rsidRPr="003E4C7F">
              <w:rPr>
                <w:rFonts w:eastAsia="SimSun"/>
                <w:i/>
                <w:sz w:val="24"/>
                <w:szCs w:val="24"/>
                <w:lang w:eastAsia="zh-CN" w:bidi="ar"/>
              </w:rPr>
              <w:t>CE affects the way you practic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7E8D7334" w14:textId="5A8A9489" w:rsidR="003E4C7F" w:rsidRPr="000900FA" w:rsidRDefault="003E4C7F" w:rsidP="003E4C7F">
            <w:pPr>
              <w:pStyle w:val="Default"/>
              <w:spacing w:before="60" w:after="60"/>
              <w:jc w:val="center"/>
              <w:rPr>
                <w:i/>
                <w:lang w:val="en-US"/>
              </w:rPr>
            </w:pPr>
            <w:r w:rsidRPr="000900FA">
              <w:t xml:space="preserve">Ο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38985A8" w14:textId="3C38694B" w:rsidR="003E4C7F" w:rsidRPr="000900FA" w:rsidDel="006254FE" w:rsidRDefault="003E4C7F" w:rsidP="003E4C7F">
            <w:pPr>
              <w:pStyle w:val="Default"/>
              <w:spacing w:before="60" w:after="60"/>
              <w:jc w:val="center"/>
              <w:rPr>
                <w:bCs/>
                <w:color w:val="auto"/>
                <w:lang w:val="en-US"/>
              </w:rPr>
            </w:pPr>
            <w:r w:rsidRPr="000900FA">
              <w:t>Ο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DD949F0" w14:textId="4AA26E52" w:rsidR="003E4C7F" w:rsidRPr="000900FA" w:rsidDel="006254FE" w:rsidRDefault="003E4C7F" w:rsidP="003E4C7F">
            <w:pPr>
              <w:pStyle w:val="Default"/>
              <w:spacing w:before="60" w:after="60"/>
              <w:jc w:val="center"/>
              <w:rPr>
                <w:bCs/>
                <w:color w:val="auto"/>
                <w:lang w:val="en-US"/>
              </w:rPr>
            </w:pPr>
            <w:r w:rsidRPr="000900FA">
              <w:t>Ο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3F62FBD" w14:textId="446250BB" w:rsidR="003E4C7F" w:rsidRPr="000900FA" w:rsidDel="006254FE" w:rsidRDefault="003E4C7F" w:rsidP="003E4C7F">
            <w:pPr>
              <w:pStyle w:val="Default"/>
              <w:spacing w:before="60" w:after="60"/>
              <w:jc w:val="center"/>
              <w:rPr>
                <w:bCs/>
                <w:color w:val="auto"/>
                <w:lang w:val="en-US"/>
              </w:rPr>
            </w:pPr>
            <w:r w:rsidRPr="000900FA">
              <w:t>Ο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0966E13C" w14:textId="0ABFED61" w:rsidR="003E4C7F" w:rsidRPr="000900FA" w:rsidRDefault="003E4C7F" w:rsidP="003E4C7F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>Ο</w:t>
            </w:r>
          </w:p>
        </w:tc>
      </w:tr>
      <w:tr w:rsidR="003E4C7F" w:rsidRPr="000900FA" w14:paraId="148D1437" w14:textId="4ADB7923" w:rsidTr="003E4C7F">
        <w:trPr>
          <w:trHeight w:val="20"/>
        </w:trPr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336CE53E" w14:textId="77777777" w:rsidR="003E4C7F" w:rsidRPr="000900FA" w:rsidRDefault="003E4C7F" w:rsidP="003E4C7F">
            <w:pPr>
              <w:pStyle w:val="ListParagraph"/>
              <w:numPr>
                <w:ilvl w:val="0"/>
                <w:numId w:val="19"/>
              </w:numPr>
              <w:spacing w:before="60" w:after="60" w:line="240" w:lineRule="auto"/>
              <w:outlineLvl w:val="0"/>
              <w:rPr>
                <w:b/>
                <w:sz w:val="24"/>
                <w:szCs w:val="24"/>
              </w:rPr>
            </w:pPr>
          </w:p>
        </w:tc>
        <w:tc>
          <w:tcPr>
            <w:tcW w:w="3820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73A34A1F" w14:textId="1D0B4EAB" w:rsidR="003E4C7F" w:rsidRPr="003E4C7F" w:rsidRDefault="003E4C7F" w:rsidP="003E4C7F">
            <w:pPr>
              <w:spacing w:before="60" w:after="60" w:line="240" w:lineRule="auto"/>
              <w:jc w:val="both"/>
              <w:rPr>
                <w:rFonts w:eastAsia="SimSun"/>
                <w:i/>
                <w:sz w:val="24"/>
                <w:szCs w:val="24"/>
                <w:lang w:eastAsia="zh-CN" w:bidi="ar"/>
              </w:rPr>
            </w:pPr>
            <w:r w:rsidRPr="003E4C7F">
              <w:rPr>
                <w:rFonts w:eastAsia="SimSun"/>
                <w:i/>
                <w:sz w:val="24"/>
                <w:szCs w:val="24"/>
                <w:lang w:eastAsia="zh-CN" w:bidi="ar"/>
              </w:rPr>
              <w:t>CE helps increase your knowledg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5A5F75DB" w14:textId="7479C0D5" w:rsidR="003E4C7F" w:rsidRPr="000900FA" w:rsidRDefault="003E4C7F" w:rsidP="003E4C7F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t xml:space="preserve">Ο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B39304C" w14:textId="3824DB7A" w:rsidR="003E4C7F" w:rsidRPr="000900FA" w:rsidDel="006254FE" w:rsidRDefault="003E4C7F" w:rsidP="003E4C7F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t>Ο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BFE9000" w14:textId="41D41D2C" w:rsidR="003E4C7F" w:rsidRPr="000900FA" w:rsidDel="006254FE" w:rsidRDefault="003E4C7F" w:rsidP="003E4C7F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t>Ο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FE73946" w14:textId="4171B141" w:rsidR="003E4C7F" w:rsidRPr="000900FA" w:rsidDel="006254FE" w:rsidRDefault="003E4C7F" w:rsidP="003E4C7F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t>Ο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60C31259" w14:textId="41A9DD1C" w:rsidR="003E4C7F" w:rsidRPr="000900FA" w:rsidRDefault="003E4C7F" w:rsidP="003E4C7F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>Ο</w:t>
            </w:r>
          </w:p>
        </w:tc>
      </w:tr>
    </w:tbl>
    <w:p w14:paraId="2C639E4B" w14:textId="18F5B154" w:rsidR="0041746E" w:rsidRDefault="0041746E"/>
    <w:p w14:paraId="793FA39B" w14:textId="589F1553" w:rsidR="0041746E" w:rsidRPr="003E4C7F" w:rsidRDefault="003E4C7F" w:rsidP="003E4C7F">
      <w:pPr>
        <w:spacing w:after="0" w:line="240" w:lineRule="auto"/>
        <w:jc w:val="center"/>
        <w:rPr>
          <w:bCs/>
          <w:sz w:val="26"/>
          <w:szCs w:val="26"/>
        </w:rPr>
      </w:pPr>
      <w:r w:rsidRPr="000900FA">
        <w:rPr>
          <w:b/>
          <w:sz w:val="28"/>
          <w:szCs w:val="28"/>
        </w:rPr>
        <w:t>P</w:t>
      </w:r>
      <w:r>
        <w:rPr>
          <w:b/>
          <w:sz w:val="28"/>
          <w:szCs w:val="28"/>
        </w:rPr>
        <w:t>ART</w:t>
      </w:r>
      <w:r w:rsidRPr="000900FA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4</w:t>
      </w:r>
      <w:r w:rsidRPr="000900FA">
        <w:rPr>
          <w:b/>
          <w:sz w:val="28"/>
          <w:szCs w:val="28"/>
        </w:rPr>
        <w:t xml:space="preserve">. </w:t>
      </w:r>
      <w:r>
        <w:rPr>
          <w:b/>
          <w:sz w:val="28"/>
          <w:szCs w:val="28"/>
        </w:rPr>
        <w:t>PREFERENCES TOWARD CONTINUING EDUCATION</w:t>
      </w:r>
    </w:p>
    <w:p w14:paraId="0E46F3A7" w14:textId="77777777" w:rsidR="003E4C7F" w:rsidRPr="003E4C7F" w:rsidRDefault="003E4C7F" w:rsidP="003E4C7F">
      <w:pPr>
        <w:spacing w:after="0" w:line="240" w:lineRule="auto"/>
        <w:jc w:val="center"/>
        <w:rPr>
          <w:b/>
          <w:sz w:val="28"/>
          <w:szCs w:val="28"/>
        </w:rPr>
      </w:pPr>
    </w:p>
    <w:tbl>
      <w:tblPr>
        <w:tblStyle w:val="TableGrid"/>
        <w:tblW w:w="10173" w:type="dxa"/>
        <w:tblInd w:w="-24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7"/>
        <w:gridCol w:w="3820"/>
        <w:gridCol w:w="1276"/>
        <w:gridCol w:w="1134"/>
        <w:gridCol w:w="1134"/>
        <w:gridCol w:w="1134"/>
        <w:gridCol w:w="1138"/>
      </w:tblGrid>
      <w:tr w:rsidR="0041746E" w:rsidRPr="000900FA" w14:paraId="49712E50" w14:textId="11F56171" w:rsidTr="003E4C7F">
        <w:trPr>
          <w:trHeight w:val="20"/>
        </w:trPr>
        <w:tc>
          <w:tcPr>
            <w:tcW w:w="537" w:type="dxa"/>
            <w:vMerge w:val="restart"/>
            <w:tcBorders>
              <w:tl2br w:val="nil"/>
              <w:tr2bl w:val="nil"/>
            </w:tcBorders>
            <w:vAlign w:val="center"/>
          </w:tcPr>
          <w:p w14:paraId="0F92770A" w14:textId="7E17D99E" w:rsidR="0041746E" w:rsidRPr="0041746E" w:rsidRDefault="0041746E" w:rsidP="0041746E">
            <w:pPr>
              <w:spacing w:before="60" w:after="60" w:line="240" w:lineRule="auto"/>
              <w:outlineLvl w:val="0"/>
              <w:rPr>
                <w:b/>
                <w:sz w:val="24"/>
                <w:szCs w:val="24"/>
              </w:rPr>
            </w:pPr>
            <w:r w:rsidRPr="000900FA">
              <w:rPr>
                <w:b/>
                <w:sz w:val="24"/>
                <w:szCs w:val="24"/>
              </w:rPr>
              <w:t>TT</w:t>
            </w:r>
          </w:p>
        </w:tc>
        <w:tc>
          <w:tcPr>
            <w:tcW w:w="3820" w:type="dxa"/>
            <w:vMerge w:val="restart"/>
            <w:tcBorders>
              <w:tl2br w:val="nil"/>
              <w:tr2bl w:val="nil"/>
            </w:tcBorders>
            <w:tcMar>
              <w:left w:w="85" w:type="dxa"/>
              <w:right w:w="85" w:type="dxa"/>
            </w:tcMar>
            <w:vAlign w:val="center"/>
          </w:tcPr>
          <w:p w14:paraId="00ED75D5" w14:textId="1845E31A" w:rsidR="0041746E" w:rsidRPr="000900FA" w:rsidRDefault="003E4C7F" w:rsidP="0041746E">
            <w:pPr>
              <w:spacing w:before="60" w:after="60" w:line="24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Questions</w:t>
            </w:r>
          </w:p>
        </w:tc>
        <w:tc>
          <w:tcPr>
            <w:tcW w:w="5816" w:type="dxa"/>
            <w:gridSpan w:val="5"/>
            <w:tcBorders>
              <w:tl2br w:val="nil"/>
              <w:tr2bl w:val="nil"/>
            </w:tcBorders>
            <w:tcMar>
              <w:left w:w="85" w:type="dxa"/>
              <w:right w:w="85" w:type="dxa"/>
            </w:tcMar>
            <w:vAlign w:val="center"/>
          </w:tcPr>
          <w:p w14:paraId="0DA7E47A" w14:textId="29163209" w:rsidR="0041746E" w:rsidRPr="000900FA" w:rsidRDefault="003E4C7F" w:rsidP="0041746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>
              <w:rPr>
                <w:b/>
              </w:rPr>
              <w:t>Options</w:t>
            </w:r>
          </w:p>
        </w:tc>
      </w:tr>
      <w:tr w:rsidR="003E4C7F" w:rsidRPr="000900FA" w14:paraId="2D74FED2" w14:textId="7CF4C72D" w:rsidTr="003E4C7F">
        <w:trPr>
          <w:trHeight w:val="20"/>
        </w:trPr>
        <w:tc>
          <w:tcPr>
            <w:tcW w:w="537" w:type="dxa"/>
            <w:vMerge/>
            <w:tcBorders>
              <w:tl2br w:val="nil"/>
              <w:tr2bl w:val="nil"/>
            </w:tcBorders>
            <w:vAlign w:val="center"/>
          </w:tcPr>
          <w:p w14:paraId="160A8EDA" w14:textId="77777777" w:rsidR="003E4C7F" w:rsidRPr="0041746E" w:rsidRDefault="003E4C7F" w:rsidP="003E4C7F">
            <w:pPr>
              <w:spacing w:before="60" w:after="60" w:line="240" w:lineRule="auto"/>
              <w:outlineLvl w:val="0"/>
              <w:rPr>
                <w:b/>
                <w:sz w:val="24"/>
                <w:szCs w:val="24"/>
              </w:rPr>
            </w:pPr>
          </w:p>
        </w:tc>
        <w:tc>
          <w:tcPr>
            <w:tcW w:w="3820" w:type="dxa"/>
            <w:vMerge/>
            <w:tcBorders>
              <w:tl2br w:val="nil"/>
              <w:tr2bl w:val="nil"/>
            </w:tcBorders>
            <w:tcMar>
              <w:left w:w="85" w:type="dxa"/>
              <w:right w:w="85" w:type="dxa"/>
            </w:tcMar>
            <w:vAlign w:val="center"/>
          </w:tcPr>
          <w:p w14:paraId="2E17083B" w14:textId="20D74B99" w:rsidR="003E4C7F" w:rsidRPr="000900FA" w:rsidRDefault="003E4C7F" w:rsidP="003E4C7F">
            <w:pPr>
              <w:spacing w:before="60" w:after="6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3ACEF40F" w14:textId="77777777" w:rsidR="003E4C7F" w:rsidRPr="000900FA" w:rsidRDefault="003E4C7F" w:rsidP="003E4C7F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0900FA">
              <w:rPr>
                <w:b/>
                <w:bCs/>
                <w:sz w:val="24"/>
                <w:szCs w:val="24"/>
                <w:lang w:val="vi-VN"/>
              </w:rPr>
              <w:t>1.</w:t>
            </w:r>
          </w:p>
          <w:p w14:paraId="44A37A67" w14:textId="3075B0B4" w:rsidR="003E4C7F" w:rsidRPr="000900FA" w:rsidDel="006254FE" w:rsidRDefault="003E4C7F" w:rsidP="003E4C7F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>
              <w:rPr>
                <w:b/>
                <w:bCs/>
              </w:rPr>
              <w:t>Strongly disagree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D065059" w14:textId="77777777" w:rsidR="003E4C7F" w:rsidRDefault="003E4C7F" w:rsidP="003E4C7F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  <w:lang w:val="vi-VN"/>
              </w:rPr>
            </w:pPr>
            <w:r w:rsidRPr="000900FA">
              <w:rPr>
                <w:b/>
                <w:bCs/>
                <w:sz w:val="24"/>
                <w:szCs w:val="24"/>
                <w:lang w:val="vi-VN"/>
              </w:rPr>
              <w:t>2.</w:t>
            </w:r>
          </w:p>
          <w:p w14:paraId="4E9B9962" w14:textId="16451BFC" w:rsidR="003E4C7F" w:rsidRPr="000900FA" w:rsidDel="006254FE" w:rsidRDefault="003E4C7F" w:rsidP="003E4C7F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>
              <w:rPr>
                <w:b/>
                <w:bCs/>
              </w:rPr>
              <w:t>Disagree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08EA23C" w14:textId="77777777" w:rsidR="003E4C7F" w:rsidRPr="000900FA" w:rsidRDefault="003E4C7F" w:rsidP="003E4C7F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0900FA">
              <w:rPr>
                <w:b/>
                <w:bCs/>
                <w:sz w:val="24"/>
                <w:szCs w:val="24"/>
                <w:lang w:val="vi-VN"/>
              </w:rPr>
              <w:t>3.</w:t>
            </w:r>
          </w:p>
          <w:p w14:paraId="425827E2" w14:textId="1AF28AAD" w:rsidR="003E4C7F" w:rsidRPr="000900FA" w:rsidDel="006254FE" w:rsidRDefault="003E4C7F" w:rsidP="003E4C7F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>
              <w:rPr>
                <w:b/>
                <w:bCs/>
              </w:rPr>
              <w:t>Neutral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41D45B5" w14:textId="77777777" w:rsidR="003E4C7F" w:rsidRPr="000900FA" w:rsidRDefault="003E4C7F" w:rsidP="003E4C7F">
            <w:pPr>
              <w:spacing w:after="0" w:line="240" w:lineRule="auto"/>
              <w:ind w:right="-216"/>
              <w:jc w:val="center"/>
              <w:outlineLvl w:val="0"/>
              <w:rPr>
                <w:b/>
                <w:bCs/>
                <w:sz w:val="24"/>
                <w:szCs w:val="24"/>
              </w:rPr>
            </w:pPr>
            <w:r w:rsidRPr="000900FA">
              <w:rPr>
                <w:b/>
                <w:bCs/>
                <w:sz w:val="24"/>
                <w:szCs w:val="24"/>
                <w:lang w:val="vi-VN"/>
              </w:rPr>
              <w:t>4.</w:t>
            </w:r>
          </w:p>
          <w:p w14:paraId="4AFED66D" w14:textId="52082258" w:rsidR="003E4C7F" w:rsidRPr="0041746E" w:rsidDel="006254FE" w:rsidRDefault="003E4C7F" w:rsidP="003E4C7F">
            <w:pPr>
              <w:pStyle w:val="Default"/>
              <w:spacing w:before="60" w:after="60"/>
              <w:jc w:val="center"/>
              <w:rPr>
                <w:color w:val="auto"/>
                <w:lang w:val="vi-VN"/>
              </w:rPr>
            </w:pPr>
            <w:r>
              <w:rPr>
                <w:b/>
                <w:bCs/>
              </w:rPr>
              <w:t>Agree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1A90358F" w14:textId="77777777" w:rsidR="003E4C7F" w:rsidRPr="000900FA" w:rsidRDefault="003E4C7F" w:rsidP="003E4C7F">
            <w:pPr>
              <w:spacing w:after="0" w:line="240" w:lineRule="auto"/>
              <w:ind w:right="-216"/>
              <w:jc w:val="center"/>
              <w:outlineLvl w:val="0"/>
              <w:rPr>
                <w:b/>
                <w:bCs/>
                <w:sz w:val="24"/>
                <w:szCs w:val="24"/>
              </w:rPr>
            </w:pPr>
            <w:r w:rsidRPr="000900FA">
              <w:rPr>
                <w:b/>
                <w:bCs/>
                <w:sz w:val="24"/>
                <w:szCs w:val="24"/>
              </w:rPr>
              <w:t>5.</w:t>
            </w:r>
          </w:p>
          <w:p w14:paraId="558A05A7" w14:textId="296380D9" w:rsidR="003E4C7F" w:rsidRPr="000900FA" w:rsidRDefault="003E4C7F" w:rsidP="003E4C7F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>
              <w:rPr>
                <w:b/>
                <w:bCs/>
              </w:rPr>
              <w:t>Strongly agree</w:t>
            </w:r>
          </w:p>
        </w:tc>
      </w:tr>
      <w:tr w:rsidR="0041746E" w:rsidRPr="000900FA" w14:paraId="5EA2C51F" w14:textId="2B07BEB2" w:rsidTr="003E4C7F">
        <w:trPr>
          <w:trHeight w:val="20"/>
        </w:trPr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7C60955A" w14:textId="77777777" w:rsidR="0041746E" w:rsidRPr="000900FA" w:rsidRDefault="0041746E" w:rsidP="0041746E">
            <w:pPr>
              <w:pStyle w:val="ListParagraph"/>
              <w:numPr>
                <w:ilvl w:val="0"/>
                <w:numId w:val="29"/>
              </w:numPr>
              <w:spacing w:before="60" w:after="60" w:line="240" w:lineRule="auto"/>
              <w:outlineLvl w:val="0"/>
              <w:rPr>
                <w:b/>
                <w:sz w:val="24"/>
                <w:szCs w:val="24"/>
              </w:rPr>
            </w:pPr>
          </w:p>
        </w:tc>
        <w:tc>
          <w:tcPr>
            <w:tcW w:w="3820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204EA073" w14:textId="61C561AF" w:rsidR="0041746E" w:rsidRPr="0041746E" w:rsidRDefault="0041746E" w:rsidP="0041746E">
            <w:pPr>
              <w:spacing w:before="60" w:after="60" w:line="240" w:lineRule="auto"/>
              <w:rPr>
                <w:i/>
                <w:iCs/>
                <w:sz w:val="24"/>
                <w:szCs w:val="24"/>
              </w:rPr>
            </w:pPr>
            <w:r w:rsidRPr="0041746E">
              <w:rPr>
                <w:i/>
                <w:iCs/>
                <w:sz w:val="24"/>
                <w:szCs w:val="24"/>
              </w:rPr>
              <w:t>Live in-perso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036E0DE9" w14:textId="56CB04C8" w:rsidR="0041746E" w:rsidRPr="000900FA" w:rsidDel="006254FE" w:rsidRDefault="0041746E" w:rsidP="0041746E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t xml:space="preserve">Ο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018449D" w14:textId="599E7783" w:rsidR="0041746E" w:rsidRPr="000900FA" w:rsidDel="006254FE" w:rsidRDefault="0041746E" w:rsidP="0041746E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t>Ο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E0D11E1" w14:textId="6F0D4DA0" w:rsidR="0041746E" w:rsidRPr="000900FA" w:rsidDel="006254FE" w:rsidRDefault="0041746E" w:rsidP="0041746E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t>Ο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673AC38" w14:textId="6B506ADD" w:rsidR="0041746E" w:rsidRPr="000900FA" w:rsidDel="006254FE" w:rsidRDefault="0041746E" w:rsidP="0041746E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t>Ο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632B8323" w14:textId="07208E0F" w:rsidR="0041746E" w:rsidRPr="000900FA" w:rsidRDefault="0041746E" w:rsidP="0041746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>Ο</w:t>
            </w:r>
          </w:p>
        </w:tc>
      </w:tr>
      <w:tr w:rsidR="0041746E" w:rsidRPr="000900FA" w14:paraId="48C73371" w14:textId="1752B2B4" w:rsidTr="003E4C7F">
        <w:trPr>
          <w:trHeight w:val="20"/>
        </w:trPr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25711BDE" w14:textId="77777777" w:rsidR="0041746E" w:rsidRPr="000900FA" w:rsidRDefault="0041746E" w:rsidP="0041746E">
            <w:pPr>
              <w:pStyle w:val="ListParagraph"/>
              <w:numPr>
                <w:ilvl w:val="0"/>
                <w:numId w:val="29"/>
              </w:numPr>
              <w:spacing w:before="60" w:after="60" w:line="240" w:lineRule="auto"/>
              <w:outlineLvl w:val="0"/>
              <w:rPr>
                <w:b/>
                <w:sz w:val="24"/>
                <w:szCs w:val="24"/>
              </w:rPr>
            </w:pPr>
          </w:p>
        </w:tc>
        <w:tc>
          <w:tcPr>
            <w:tcW w:w="3820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7F46D2CF" w14:textId="3F6A8CD8" w:rsidR="0041746E" w:rsidRPr="0041746E" w:rsidRDefault="0041746E" w:rsidP="0041746E">
            <w:pPr>
              <w:spacing w:before="60" w:after="60" w:line="240" w:lineRule="auto"/>
              <w:jc w:val="both"/>
              <w:rPr>
                <w:i/>
                <w:iCs/>
                <w:sz w:val="24"/>
                <w:szCs w:val="24"/>
              </w:rPr>
            </w:pPr>
            <w:r w:rsidRPr="0041746E">
              <w:rPr>
                <w:i/>
                <w:iCs/>
                <w:sz w:val="24"/>
                <w:szCs w:val="24"/>
              </w:rPr>
              <w:t>Computer/Internet base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5B12541F" w14:textId="3B8AF6C9" w:rsidR="0041746E" w:rsidRPr="000900FA" w:rsidDel="006254FE" w:rsidRDefault="0041746E" w:rsidP="0041746E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t xml:space="preserve">Ο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9320C17" w14:textId="3D66FB2E" w:rsidR="0041746E" w:rsidRPr="000900FA" w:rsidDel="006254FE" w:rsidRDefault="0041746E" w:rsidP="0041746E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t>Ο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006BE99" w14:textId="5FCEE15C" w:rsidR="0041746E" w:rsidRPr="000900FA" w:rsidDel="006254FE" w:rsidRDefault="0041746E" w:rsidP="0041746E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t>Ο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DCAD12A" w14:textId="413905B2" w:rsidR="0041746E" w:rsidRPr="000900FA" w:rsidDel="006254FE" w:rsidRDefault="0041746E" w:rsidP="0041746E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t>Ο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5A9E66D3" w14:textId="439C528F" w:rsidR="0041746E" w:rsidRPr="000900FA" w:rsidRDefault="0041746E" w:rsidP="0041746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>Ο</w:t>
            </w:r>
          </w:p>
        </w:tc>
      </w:tr>
      <w:tr w:rsidR="0041746E" w:rsidRPr="000900FA" w14:paraId="4899F763" w14:textId="09DB98C7" w:rsidTr="003E4C7F">
        <w:trPr>
          <w:trHeight w:val="20"/>
        </w:trPr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1D0D4135" w14:textId="77777777" w:rsidR="0041746E" w:rsidRPr="000900FA" w:rsidRDefault="0041746E" w:rsidP="0041746E">
            <w:pPr>
              <w:pStyle w:val="ListParagraph"/>
              <w:numPr>
                <w:ilvl w:val="0"/>
                <w:numId w:val="29"/>
              </w:numPr>
              <w:spacing w:before="60" w:after="60" w:line="240" w:lineRule="auto"/>
              <w:outlineLvl w:val="0"/>
              <w:rPr>
                <w:b/>
                <w:sz w:val="24"/>
                <w:szCs w:val="24"/>
              </w:rPr>
            </w:pPr>
          </w:p>
        </w:tc>
        <w:tc>
          <w:tcPr>
            <w:tcW w:w="3820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208B48DA" w14:textId="7361CD98" w:rsidR="0041746E" w:rsidRPr="0041746E" w:rsidRDefault="0041746E" w:rsidP="0041746E">
            <w:pPr>
              <w:spacing w:before="60" w:after="60" w:line="240" w:lineRule="auto"/>
              <w:jc w:val="both"/>
              <w:rPr>
                <w:i/>
                <w:iCs/>
                <w:sz w:val="24"/>
                <w:szCs w:val="24"/>
              </w:rPr>
            </w:pPr>
            <w:r w:rsidRPr="0041746E">
              <w:rPr>
                <w:i/>
                <w:iCs/>
                <w:sz w:val="24"/>
                <w:szCs w:val="24"/>
              </w:rPr>
              <w:t>Interactive workshop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1A768852" w14:textId="38473160" w:rsidR="0041746E" w:rsidRPr="000900FA" w:rsidDel="006254FE" w:rsidRDefault="0041746E" w:rsidP="0041746E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t xml:space="preserve">Ο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058834F" w14:textId="4D551FA9" w:rsidR="0041746E" w:rsidRPr="000900FA" w:rsidDel="006254FE" w:rsidRDefault="0041746E" w:rsidP="0041746E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t>Ο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EB25F83" w14:textId="53DBD9A6" w:rsidR="0041746E" w:rsidRPr="000900FA" w:rsidDel="006254FE" w:rsidRDefault="0041746E" w:rsidP="0041746E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t>Ο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C07216C" w14:textId="201865E6" w:rsidR="0041746E" w:rsidRPr="000900FA" w:rsidDel="006254FE" w:rsidRDefault="0041746E" w:rsidP="0041746E">
            <w:pPr>
              <w:pStyle w:val="Default"/>
              <w:spacing w:before="60" w:after="60"/>
              <w:jc w:val="center"/>
              <w:rPr>
                <w:color w:val="auto"/>
                <w:lang w:val="en-US"/>
              </w:rPr>
            </w:pPr>
            <w:r w:rsidRPr="000900FA">
              <w:t>Ο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4880C1E4" w14:textId="6309EF49" w:rsidR="0041746E" w:rsidRPr="000900FA" w:rsidRDefault="0041746E" w:rsidP="0041746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>Ο</w:t>
            </w:r>
          </w:p>
        </w:tc>
      </w:tr>
      <w:tr w:rsidR="0041746E" w:rsidRPr="000900FA" w14:paraId="61388EED" w14:textId="0E9B1921" w:rsidTr="003E4C7F">
        <w:trPr>
          <w:trHeight w:val="20"/>
        </w:trPr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55B471EC" w14:textId="77777777" w:rsidR="0041746E" w:rsidRPr="000900FA" w:rsidRDefault="0041746E" w:rsidP="0041746E">
            <w:pPr>
              <w:pStyle w:val="ListParagraph"/>
              <w:numPr>
                <w:ilvl w:val="0"/>
                <w:numId w:val="29"/>
              </w:numPr>
              <w:spacing w:before="60" w:after="60" w:line="240" w:lineRule="auto"/>
              <w:outlineLvl w:val="0"/>
              <w:rPr>
                <w:b/>
                <w:sz w:val="24"/>
                <w:szCs w:val="24"/>
              </w:rPr>
            </w:pPr>
          </w:p>
        </w:tc>
        <w:tc>
          <w:tcPr>
            <w:tcW w:w="3820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0683463A" w14:textId="5F30AFDD" w:rsidR="0041746E" w:rsidRPr="0041746E" w:rsidRDefault="0041746E" w:rsidP="0041746E">
            <w:pPr>
              <w:spacing w:before="60" w:after="60" w:line="240" w:lineRule="auto"/>
              <w:jc w:val="both"/>
              <w:rPr>
                <w:i/>
                <w:iCs/>
                <w:sz w:val="24"/>
                <w:szCs w:val="24"/>
              </w:rPr>
            </w:pPr>
            <w:r w:rsidRPr="0041746E">
              <w:rPr>
                <w:i/>
                <w:iCs/>
                <w:sz w:val="24"/>
                <w:szCs w:val="24"/>
              </w:rPr>
              <w:t>DVD/Video/audio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7529CA3A" w14:textId="0F2DAF58" w:rsidR="0041746E" w:rsidRPr="000900FA" w:rsidRDefault="0041746E" w:rsidP="0041746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 xml:space="preserve">Ο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F4004E3" w14:textId="66AC850E" w:rsidR="0041746E" w:rsidRPr="000900FA" w:rsidRDefault="0041746E" w:rsidP="0041746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>Ο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6084F02" w14:textId="03794BDF" w:rsidR="0041746E" w:rsidRPr="000900FA" w:rsidRDefault="0041746E" w:rsidP="0041746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>Ο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7CBD1B2" w14:textId="5F605F0F" w:rsidR="0041746E" w:rsidRPr="000900FA" w:rsidRDefault="0041746E" w:rsidP="0041746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>Ο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6F1FBD89" w14:textId="0F2BB35F" w:rsidR="0041746E" w:rsidRPr="000900FA" w:rsidRDefault="0041746E" w:rsidP="0041746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>Ο</w:t>
            </w:r>
          </w:p>
        </w:tc>
      </w:tr>
      <w:tr w:rsidR="0041746E" w:rsidRPr="000900FA" w14:paraId="74374FDE" w14:textId="2FB7139A" w:rsidTr="003E4C7F">
        <w:trPr>
          <w:trHeight w:val="20"/>
        </w:trPr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51CFFE47" w14:textId="77777777" w:rsidR="0041746E" w:rsidRPr="000900FA" w:rsidRDefault="0041746E" w:rsidP="0041746E">
            <w:pPr>
              <w:pStyle w:val="ListParagraph"/>
              <w:numPr>
                <w:ilvl w:val="0"/>
                <w:numId w:val="29"/>
              </w:numPr>
              <w:spacing w:before="60" w:after="60" w:line="240" w:lineRule="auto"/>
              <w:outlineLvl w:val="0"/>
              <w:rPr>
                <w:b/>
                <w:sz w:val="24"/>
                <w:szCs w:val="24"/>
              </w:rPr>
            </w:pPr>
          </w:p>
        </w:tc>
        <w:tc>
          <w:tcPr>
            <w:tcW w:w="3820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335ABE03" w14:textId="018D4CEB" w:rsidR="0041746E" w:rsidRPr="0041746E" w:rsidRDefault="0041746E" w:rsidP="0041746E">
            <w:pPr>
              <w:spacing w:before="60" w:after="60" w:line="240" w:lineRule="auto"/>
              <w:jc w:val="both"/>
              <w:rPr>
                <w:i/>
                <w:iCs/>
                <w:sz w:val="24"/>
                <w:szCs w:val="24"/>
              </w:rPr>
            </w:pPr>
            <w:r w:rsidRPr="0041746E">
              <w:rPr>
                <w:i/>
                <w:iCs/>
                <w:sz w:val="24"/>
                <w:szCs w:val="24"/>
              </w:rPr>
              <w:t>Printed materials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3B385939" w14:textId="1A8CECBA" w:rsidR="0041746E" w:rsidRPr="000900FA" w:rsidRDefault="0041746E" w:rsidP="0041746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 xml:space="preserve">Ο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BC3BB44" w14:textId="2B624B4D" w:rsidR="0041746E" w:rsidRPr="000900FA" w:rsidRDefault="0041746E" w:rsidP="0041746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>Ο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EF41E8F" w14:textId="74EF977F" w:rsidR="0041746E" w:rsidRPr="000900FA" w:rsidRDefault="0041746E" w:rsidP="0041746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>Ο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6451B5C" w14:textId="2693CAC4" w:rsidR="0041746E" w:rsidRPr="000900FA" w:rsidRDefault="0041746E" w:rsidP="0041746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>Ο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1D77C4E7" w14:textId="0ED67CC6" w:rsidR="0041746E" w:rsidRPr="000900FA" w:rsidRDefault="0041746E" w:rsidP="0041746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>Ο</w:t>
            </w:r>
          </w:p>
        </w:tc>
      </w:tr>
      <w:tr w:rsidR="0041746E" w:rsidRPr="000900FA" w14:paraId="0E8A711B" w14:textId="16C9901C" w:rsidTr="003E4C7F">
        <w:trPr>
          <w:trHeight w:val="20"/>
        </w:trPr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08FFE160" w14:textId="77777777" w:rsidR="0041746E" w:rsidRPr="000900FA" w:rsidRDefault="0041746E" w:rsidP="0041746E">
            <w:pPr>
              <w:pStyle w:val="ListParagraph"/>
              <w:numPr>
                <w:ilvl w:val="0"/>
                <w:numId w:val="29"/>
              </w:numPr>
              <w:spacing w:before="60" w:after="60" w:line="240" w:lineRule="auto"/>
              <w:outlineLvl w:val="0"/>
              <w:rPr>
                <w:b/>
                <w:sz w:val="24"/>
                <w:szCs w:val="24"/>
              </w:rPr>
            </w:pPr>
          </w:p>
        </w:tc>
        <w:tc>
          <w:tcPr>
            <w:tcW w:w="3820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5B75DEBD" w14:textId="1B9263DC" w:rsidR="0041746E" w:rsidRPr="0041746E" w:rsidRDefault="0041746E" w:rsidP="0041746E">
            <w:pPr>
              <w:spacing w:before="60" w:after="60" w:line="240" w:lineRule="auto"/>
              <w:jc w:val="both"/>
              <w:rPr>
                <w:i/>
                <w:iCs/>
                <w:sz w:val="24"/>
                <w:szCs w:val="24"/>
              </w:rPr>
            </w:pPr>
            <w:r w:rsidRPr="0041746E">
              <w:rPr>
                <w:i/>
                <w:iCs/>
                <w:sz w:val="24"/>
                <w:szCs w:val="24"/>
              </w:rPr>
              <w:t>Journals publications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53EEE1B5" w14:textId="557D7AEA" w:rsidR="0041746E" w:rsidRPr="000900FA" w:rsidRDefault="0041746E" w:rsidP="0041746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 xml:space="preserve">Ο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E55CFEC" w14:textId="49E14BAF" w:rsidR="0041746E" w:rsidRPr="000900FA" w:rsidRDefault="0041746E" w:rsidP="0041746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>Ο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D164B2F" w14:textId="632148E5" w:rsidR="0041746E" w:rsidRPr="000900FA" w:rsidRDefault="0041746E" w:rsidP="0041746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>Ο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B4EF143" w14:textId="0EF66E9B" w:rsidR="0041746E" w:rsidRPr="000900FA" w:rsidRDefault="0041746E" w:rsidP="0041746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>Ο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4DAA52DE" w14:textId="1EFDFBFD" w:rsidR="0041746E" w:rsidRPr="000900FA" w:rsidRDefault="0041746E" w:rsidP="0041746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>Ο</w:t>
            </w:r>
          </w:p>
        </w:tc>
      </w:tr>
      <w:tr w:rsidR="0041746E" w:rsidRPr="000900FA" w14:paraId="6E28FB41" w14:textId="1A3A008B" w:rsidTr="003E4C7F">
        <w:trPr>
          <w:trHeight w:val="20"/>
        </w:trPr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7021E382" w14:textId="77777777" w:rsidR="0041746E" w:rsidRPr="000900FA" w:rsidRDefault="0041746E" w:rsidP="0041746E">
            <w:pPr>
              <w:pStyle w:val="ListParagraph"/>
              <w:numPr>
                <w:ilvl w:val="0"/>
                <w:numId w:val="29"/>
              </w:numPr>
              <w:spacing w:before="60" w:after="60" w:line="240" w:lineRule="auto"/>
              <w:outlineLvl w:val="0"/>
              <w:rPr>
                <w:b/>
                <w:sz w:val="24"/>
                <w:szCs w:val="24"/>
              </w:rPr>
            </w:pPr>
          </w:p>
        </w:tc>
        <w:tc>
          <w:tcPr>
            <w:tcW w:w="3820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5F21F619" w14:textId="421DC2D6" w:rsidR="0041746E" w:rsidRPr="0041746E" w:rsidRDefault="0041746E" w:rsidP="0041746E">
            <w:pPr>
              <w:spacing w:before="60" w:after="60" w:line="240" w:lineRule="auto"/>
              <w:jc w:val="both"/>
              <w:rPr>
                <w:i/>
                <w:iCs/>
                <w:sz w:val="24"/>
                <w:szCs w:val="24"/>
              </w:rPr>
            </w:pPr>
            <w:r w:rsidRPr="0041746E">
              <w:rPr>
                <w:i/>
                <w:iCs/>
                <w:sz w:val="24"/>
                <w:szCs w:val="24"/>
              </w:rPr>
              <w:t>Medical search engines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34EB114C" w14:textId="10B8DDEC" w:rsidR="0041746E" w:rsidRPr="000900FA" w:rsidRDefault="0041746E" w:rsidP="0041746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 xml:space="preserve">Ο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9035FE2" w14:textId="1F266560" w:rsidR="0041746E" w:rsidRPr="000900FA" w:rsidRDefault="0041746E" w:rsidP="0041746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>Ο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18241AF" w14:textId="1F0BE806" w:rsidR="0041746E" w:rsidRPr="000900FA" w:rsidRDefault="0041746E" w:rsidP="0041746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>Ο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D1EB596" w14:textId="26D0E0FC" w:rsidR="0041746E" w:rsidRPr="000900FA" w:rsidRDefault="0041746E" w:rsidP="0041746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>Ο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3E338B92" w14:textId="3653DCDE" w:rsidR="0041746E" w:rsidRPr="000900FA" w:rsidRDefault="0041746E" w:rsidP="0041746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>Ο</w:t>
            </w:r>
          </w:p>
        </w:tc>
      </w:tr>
      <w:tr w:rsidR="0041746E" w:rsidRPr="000900FA" w14:paraId="5FE19CF3" w14:textId="5A7E26EC" w:rsidTr="003E4C7F">
        <w:trPr>
          <w:trHeight w:val="20"/>
        </w:trPr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353BDC8F" w14:textId="77777777" w:rsidR="0041746E" w:rsidRPr="000900FA" w:rsidRDefault="0041746E" w:rsidP="0041746E">
            <w:pPr>
              <w:pStyle w:val="ListParagraph"/>
              <w:numPr>
                <w:ilvl w:val="0"/>
                <w:numId w:val="29"/>
              </w:numPr>
              <w:spacing w:before="60" w:after="60" w:line="240" w:lineRule="auto"/>
              <w:outlineLvl w:val="0"/>
              <w:rPr>
                <w:b/>
                <w:sz w:val="24"/>
                <w:szCs w:val="24"/>
              </w:rPr>
            </w:pPr>
          </w:p>
        </w:tc>
        <w:tc>
          <w:tcPr>
            <w:tcW w:w="3820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54891BCF" w14:textId="3A681BD4" w:rsidR="0041746E" w:rsidRPr="0041746E" w:rsidRDefault="0041746E" w:rsidP="0041746E">
            <w:pPr>
              <w:spacing w:before="60" w:after="60" w:line="240" w:lineRule="auto"/>
              <w:jc w:val="both"/>
              <w:rPr>
                <w:i/>
                <w:iCs/>
                <w:sz w:val="24"/>
                <w:szCs w:val="24"/>
              </w:rPr>
            </w:pPr>
            <w:r w:rsidRPr="0041746E">
              <w:rPr>
                <w:i/>
                <w:iCs/>
                <w:sz w:val="24"/>
                <w:szCs w:val="24"/>
              </w:rPr>
              <w:t>Authorship textbooks/reference books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2AFCC771" w14:textId="4A4D08C4" w:rsidR="0041746E" w:rsidRPr="000900FA" w:rsidRDefault="0041746E" w:rsidP="0041746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 xml:space="preserve">Ο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E7BFB77" w14:textId="0856120F" w:rsidR="0041746E" w:rsidRPr="000900FA" w:rsidRDefault="0041746E" w:rsidP="0041746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>Ο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56ACDA9" w14:textId="68FF8E88" w:rsidR="0041746E" w:rsidRPr="000900FA" w:rsidRDefault="0041746E" w:rsidP="0041746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>Ο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D60A688" w14:textId="2F0BE361" w:rsidR="0041746E" w:rsidRPr="000900FA" w:rsidRDefault="0041746E" w:rsidP="0041746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>Ο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34A7FF21" w14:textId="761ED042" w:rsidR="0041746E" w:rsidRPr="000900FA" w:rsidRDefault="0041746E" w:rsidP="0041746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>Ο</w:t>
            </w:r>
          </w:p>
        </w:tc>
      </w:tr>
      <w:tr w:rsidR="0041746E" w:rsidRPr="000900FA" w14:paraId="2465875A" w14:textId="2BF37533" w:rsidTr="003E4C7F">
        <w:trPr>
          <w:trHeight w:val="20"/>
        </w:trPr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6D4F058B" w14:textId="77777777" w:rsidR="0041746E" w:rsidRPr="000900FA" w:rsidRDefault="0041746E" w:rsidP="0041746E">
            <w:pPr>
              <w:pStyle w:val="ListParagraph"/>
              <w:numPr>
                <w:ilvl w:val="0"/>
                <w:numId w:val="29"/>
              </w:numPr>
              <w:spacing w:before="60" w:after="60" w:line="240" w:lineRule="auto"/>
              <w:outlineLvl w:val="0"/>
              <w:rPr>
                <w:b/>
                <w:sz w:val="24"/>
                <w:szCs w:val="24"/>
              </w:rPr>
            </w:pPr>
          </w:p>
        </w:tc>
        <w:tc>
          <w:tcPr>
            <w:tcW w:w="3820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0B949B96" w14:textId="1723F497" w:rsidR="0041746E" w:rsidRPr="000900FA" w:rsidRDefault="0041746E" w:rsidP="0041746E">
            <w:pPr>
              <w:spacing w:before="60" w:after="60" w:line="240" w:lineRule="auto"/>
              <w:jc w:val="both"/>
              <w:rPr>
                <w:sz w:val="24"/>
                <w:szCs w:val="24"/>
              </w:rPr>
            </w:pPr>
            <w:r w:rsidRPr="0041746E">
              <w:rPr>
                <w:i/>
                <w:iCs/>
                <w:sz w:val="24"/>
                <w:szCs w:val="24"/>
              </w:rPr>
              <w:t>Innovations in disease management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5F218728" w14:textId="172873E2" w:rsidR="0041746E" w:rsidRPr="000900FA" w:rsidRDefault="0041746E" w:rsidP="0041746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 xml:space="preserve">Ο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44AF62E" w14:textId="05F25AFB" w:rsidR="0041746E" w:rsidRPr="000900FA" w:rsidRDefault="0041746E" w:rsidP="0041746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>Ο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AD304B8" w14:textId="3D98F34D" w:rsidR="0041746E" w:rsidRPr="000900FA" w:rsidRDefault="0041746E" w:rsidP="0041746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>Ο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C690805" w14:textId="2FBA9994" w:rsidR="0041746E" w:rsidRPr="000900FA" w:rsidRDefault="0041746E" w:rsidP="0041746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>Ο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35E3E1B2" w14:textId="24A29CFB" w:rsidR="0041746E" w:rsidRPr="000900FA" w:rsidRDefault="0041746E" w:rsidP="0041746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>Ο</w:t>
            </w:r>
          </w:p>
        </w:tc>
      </w:tr>
      <w:tr w:rsidR="0041746E" w:rsidRPr="000900FA" w14:paraId="2DF3BE16" w14:textId="02563E0A" w:rsidTr="003E4C7F">
        <w:trPr>
          <w:trHeight w:val="20"/>
        </w:trPr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660651DF" w14:textId="77777777" w:rsidR="0041746E" w:rsidRPr="000900FA" w:rsidRDefault="0041746E" w:rsidP="0041746E">
            <w:pPr>
              <w:pStyle w:val="ListParagraph"/>
              <w:numPr>
                <w:ilvl w:val="0"/>
                <w:numId w:val="29"/>
              </w:numPr>
              <w:spacing w:before="60" w:after="60" w:line="240" w:lineRule="auto"/>
              <w:outlineLvl w:val="0"/>
              <w:rPr>
                <w:b/>
                <w:sz w:val="24"/>
                <w:szCs w:val="24"/>
              </w:rPr>
            </w:pPr>
          </w:p>
        </w:tc>
        <w:tc>
          <w:tcPr>
            <w:tcW w:w="3820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1B7FD179" w14:textId="3F34FA38" w:rsidR="0041746E" w:rsidRPr="000900FA" w:rsidRDefault="0041746E" w:rsidP="0041746E">
            <w:pPr>
              <w:spacing w:before="60" w:after="60" w:line="240" w:lineRule="auto"/>
              <w:jc w:val="both"/>
              <w:rPr>
                <w:sz w:val="24"/>
                <w:szCs w:val="24"/>
              </w:rPr>
            </w:pPr>
            <w:r w:rsidRPr="0041746E">
              <w:rPr>
                <w:i/>
                <w:iCs/>
                <w:sz w:val="24"/>
                <w:szCs w:val="24"/>
              </w:rPr>
              <w:t>Humanities or psychology topic</w:t>
            </w:r>
            <w:r w:rsidRPr="0041746E">
              <w:rPr>
                <w:i/>
                <w:iCs/>
                <w:sz w:val="24"/>
                <w:szCs w:val="24"/>
              </w:rPr>
              <w:tab/>
            </w:r>
          </w:p>
        </w:tc>
        <w:tc>
          <w:tcPr>
            <w:tcW w:w="1276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1193D34B" w14:textId="0D6D1756" w:rsidR="0041746E" w:rsidRPr="000900FA" w:rsidRDefault="0041746E" w:rsidP="0041746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 xml:space="preserve">Ο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F1DB0E5" w14:textId="2D250307" w:rsidR="0041746E" w:rsidRPr="000900FA" w:rsidRDefault="0041746E" w:rsidP="0041746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>Ο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1183A6C" w14:textId="7FF1F3A3" w:rsidR="0041746E" w:rsidRPr="000900FA" w:rsidRDefault="0041746E" w:rsidP="0041746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>Ο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9863D8A" w14:textId="001CBB17" w:rsidR="0041746E" w:rsidRPr="000900FA" w:rsidRDefault="0041746E" w:rsidP="0041746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>Ο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4196A6FA" w14:textId="69421308" w:rsidR="0041746E" w:rsidRPr="000900FA" w:rsidRDefault="0041746E" w:rsidP="0041746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>Ο</w:t>
            </w:r>
          </w:p>
        </w:tc>
      </w:tr>
      <w:tr w:rsidR="0041746E" w:rsidRPr="000900FA" w14:paraId="032CED6D" w14:textId="4B909824" w:rsidTr="003E4C7F">
        <w:trPr>
          <w:trHeight w:val="20"/>
        </w:trPr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7AD01BA5" w14:textId="77777777" w:rsidR="0041746E" w:rsidRPr="000900FA" w:rsidRDefault="0041746E" w:rsidP="0041746E">
            <w:pPr>
              <w:pStyle w:val="ListParagraph"/>
              <w:numPr>
                <w:ilvl w:val="0"/>
                <w:numId w:val="29"/>
              </w:numPr>
              <w:spacing w:before="60" w:after="60" w:line="240" w:lineRule="auto"/>
              <w:outlineLvl w:val="0"/>
              <w:rPr>
                <w:b/>
                <w:sz w:val="24"/>
                <w:szCs w:val="24"/>
              </w:rPr>
            </w:pPr>
          </w:p>
        </w:tc>
        <w:tc>
          <w:tcPr>
            <w:tcW w:w="3820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1CC177FD" w14:textId="7DFF529D" w:rsidR="0041746E" w:rsidRPr="0041746E" w:rsidRDefault="0041746E" w:rsidP="0041746E">
            <w:pPr>
              <w:spacing w:before="60" w:after="60" w:line="240" w:lineRule="auto"/>
              <w:jc w:val="both"/>
              <w:rPr>
                <w:i/>
                <w:iCs/>
                <w:sz w:val="24"/>
                <w:szCs w:val="24"/>
              </w:rPr>
            </w:pPr>
            <w:r w:rsidRPr="0041746E">
              <w:rPr>
                <w:i/>
                <w:iCs/>
                <w:sz w:val="24"/>
                <w:szCs w:val="24"/>
              </w:rPr>
              <w:t>Innovations in pharmacy practic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4524DFE1" w14:textId="26E10428" w:rsidR="0041746E" w:rsidRPr="000900FA" w:rsidRDefault="0041746E" w:rsidP="0041746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 xml:space="preserve">Ο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2AD92B5" w14:textId="21694A20" w:rsidR="0041746E" w:rsidRPr="000900FA" w:rsidRDefault="0041746E" w:rsidP="0041746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>Ο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7E1E6AC" w14:textId="5F4D6E10" w:rsidR="0041746E" w:rsidRPr="000900FA" w:rsidRDefault="0041746E" w:rsidP="0041746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>Ο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05B21D0" w14:textId="38843DBF" w:rsidR="0041746E" w:rsidRPr="000900FA" w:rsidRDefault="0041746E" w:rsidP="0041746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>Ο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05298D53" w14:textId="44418B5F" w:rsidR="0041746E" w:rsidRPr="000900FA" w:rsidRDefault="0041746E" w:rsidP="0041746E">
            <w:pPr>
              <w:pStyle w:val="Default"/>
              <w:spacing w:before="60" w:after="60"/>
              <w:jc w:val="center"/>
              <w:rPr>
                <w:bCs/>
                <w:lang w:val="vi-VN"/>
              </w:rPr>
            </w:pPr>
            <w:r w:rsidRPr="000900FA">
              <w:t>Ο</w:t>
            </w:r>
          </w:p>
        </w:tc>
      </w:tr>
      <w:tr w:rsidR="0041746E" w:rsidRPr="000900FA" w14:paraId="6EE9866D" w14:textId="77777777" w:rsidTr="003E4C7F">
        <w:trPr>
          <w:trHeight w:val="20"/>
        </w:trPr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5C006EF8" w14:textId="77777777" w:rsidR="0041746E" w:rsidRPr="000900FA" w:rsidRDefault="0041746E" w:rsidP="0041746E">
            <w:pPr>
              <w:pStyle w:val="ListParagraph"/>
              <w:numPr>
                <w:ilvl w:val="0"/>
                <w:numId w:val="29"/>
              </w:numPr>
              <w:spacing w:before="60" w:after="60" w:line="240" w:lineRule="auto"/>
              <w:outlineLvl w:val="0"/>
              <w:rPr>
                <w:b/>
                <w:sz w:val="24"/>
                <w:szCs w:val="24"/>
              </w:rPr>
            </w:pPr>
          </w:p>
        </w:tc>
        <w:tc>
          <w:tcPr>
            <w:tcW w:w="3820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17AE0C4B" w14:textId="24884235" w:rsidR="0041746E" w:rsidRPr="0041746E" w:rsidRDefault="006C798B" w:rsidP="0041746E">
            <w:pPr>
              <w:spacing w:before="60" w:after="60" w:line="240" w:lineRule="auto"/>
              <w:jc w:val="both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I</w:t>
            </w:r>
            <w:r w:rsidRPr="006C798B">
              <w:rPr>
                <w:i/>
                <w:iCs/>
                <w:sz w:val="24"/>
                <w:szCs w:val="24"/>
              </w:rPr>
              <w:t>nnovations in pharmaceutical manufacturing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0B1A57D1" w14:textId="3B07A5A7" w:rsidR="0041746E" w:rsidRPr="000900FA" w:rsidRDefault="0041746E" w:rsidP="0041746E">
            <w:pPr>
              <w:pStyle w:val="Default"/>
              <w:spacing w:before="60" w:after="60"/>
              <w:jc w:val="center"/>
            </w:pPr>
            <w:r w:rsidRPr="000900FA">
              <w:t xml:space="preserve">Ο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CA793BE" w14:textId="2F6AD8ED" w:rsidR="0041746E" w:rsidRPr="000900FA" w:rsidRDefault="0041746E" w:rsidP="0041746E">
            <w:pPr>
              <w:pStyle w:val="Default"/>
              <w:spacing w:before="60" w:after="60"/>
              <w:jc w:val="center"/>
            </w:pPr>
            <w:r w:rsidRPr="000900FA">
              <w:t>Ο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3DB96F3" w14:textId="3110CD19" w:rsidR="0041746E" w:rsidRPr="000900FA" w:rsidRDefault="0041746E" w:rsidP="0041746E">
            <w:pPr>
              <w:pStyle w:val="Default"/>
              <w:spacing w:before="60" w:after="60"/>
              <w:jc w:val="center"/>
            </w:pPr>
            <w:r w:rsidRPr="000900FA">
              <w:t>Ο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A3AA138" w14:textId="6C98F91E" w:rsidR="0041746E" w:rsidRPr="000900FA" w:rsidRDefault="0041746E" w:rsidP="0041746E">
            <w:pPr>
              <w:pStyle w:val="Default"/>
              <w:spacing w:before="60" w:after="60"/>
              <w:jc w:val="center"/>
            </w:pPr>
            <w:r w:rsidRPr="000900FA">
              <w:t>Ο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6647E358" w14:textId="4399E737" w:rsidR="0041746E" w:rsidRPr="000900FA" w:rsidRDefault="0041746E" w:rsidP="0041746E">
            <w:pPr>
              <w:pStyle w:val="Default"/>
              <w:spacing w:before="60" w:after="60"/>
              <w:jc w:val="center"/>
            </w:pPr>
            <w:r w:rsidRPr="000900FA">
              <w:t>Ο</w:t>
            </w:r>
          </w:p>
        </w:tc>
      </w:tr>
      <w:tr w:rsidR="0041746E" w:rsidRPr="000900FA" w14:paraId="5F1E3D3C" w14:textId="77777777" w:rsidTr="003E4C7F">
        <w:trPr>
          <w:trHeight w:val="20"/>
        </w:trPr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2AD6819A" w14:textId="77777777" w:rsidR="0041746E" w:rsidRPr="000900FA" w:rsidRDefault="0041746E" w:rsidP="0041746E">
            <w:pPr>
              <w:pStyle w:val="ListParagraph"/>
              <w:numPr>
                <w:ilvl w:val="0"/>
                <w:numId w:val="29"/>
              </w:numPr>
              <w:spacing w:before="60" w:after="60" w:line="240" w:lineRule="auto"/>
              <w:outlineLvl w:val="0"/>
              <w:rPr>
                <w:b/>
                <w:sz w:val="24"/>
                <w:szCs w:val="24"/>
              </w:rPr>
            </w:pPr>
          </w:p>
        </w:tc>
        <w:tc>
          <w:tcPr>
            <w:tcW w:w="3820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0236B655" w14:textId="50356F10" w:rsidR="0041746E" w:rsidRPr="0041746E" w:rsidRDefault="0041746E" w:rsidP="0041746E">
            <w:pPr>
              <w:spacing w:before="60" w:after="60" w:line="240" w:lineRule="auto"/>
              <w:jc w:val="both"/>
              <w:rPr>
                <w:i/>
                <w:iCs/>
                <w:sz w:val="24"/>
                <w:szCs w:val="24"/>
              </w:rPr>
            </w:pPr>
            <w:r w:rsidRPr="0041746E">
              <w:rPr>
                <w:i/>
                <w:iCs/>
                <w:sz w:val="24"/>
                <w:szCs w:val="24"/>
              </w:rPr>
              <w:t>Results in skill development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07FD9600" w14:textId="6B3064D5" w:rsidR="0041746E" w:rsidRPr="000900FA" w:rsidRDefault="0041746E" w:rsidP="0041746E">
            <w:pPr>
              <w:pStyle w:val="Default"/>
              <w:spacing w:before="60" w:after="60"/>
              <w:jc w:val="center"/>
            </w:pPr>
            <w:r w:rsidRPr="000900FA">
              <w:t xml:space="preserve">Ο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6703D8B" w14:textId="3A99238F" w:rsidR="0041746E" w:rsidRPr="000900FA" w:rsidRDefault="0041746E" w:rsidP="0041746E">
            <w:pPr>
              <w:pStyle w:val="Default"/>
              <w:spacing w:before="60" w:after="60"/>
              <w:jc w:val="center"/>
            </w:pPr>
            <w:r w:rsidRPr="000900FA">
              <w:t>Ο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AF5C92A" w14:textId="1FF5F93F" w:rsidR="0041746E" w:rsidRPr="000900FA" w:rsidRDefault="0041746E" w:rsidP="0041746E">
            <w:pPr>
              <w:pStyle w:val="Default"/>
              <w:spacing w:before="60" w:after="60"/>
              <w:jc w:val="center"/>
            </w:pPr>
            <w:r w:rsidRPr="000900FA">
              <w:t>Ο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2332C63" w14:textId="3A67A6A0" w:rsidR="0041746E" w:rsidRPr="000900FA" w:rsidRDefault="0041746E" w:rsidP="0041746E">
            <w:pPr>
              <w:pStyle w:val="Default"/>
              <w:spacing w:before="60" w:after="60"/>
              <w:jc w:val="center"/>
            </w:pPr>
            <w:r w:rsidRPr="000900FA">
              <w:t>Ο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003A7EC7" w14:textId="35701F91" w:rsidR="0041746E" w:rsidRPr="000900FA" w:rsidRDefault="0041746E" w:rsidP="0041746E">
            <w:pPr>
              <w:pStyle w:val="Default"/>
              <w:spacing w:before="60" w:after="60"/>
              <w:jc w:val="center"/>
            </w:pPr>
            <w:r w:rsidRPr="000900FA">
              <w:t>Ο</w:t>
            </w:r>
          </w:p>
        </w:tc>
      </w:tr>
      <w:tr w:rsidR="0041746E" w:rsidRPr="000900FA" w14:paraId="2B419042" w14:textId="77777777" w:rsidTr="003E4C7F">
        <w:trPr>
          <w:trHeight w:val="20"/>
        </w:trPr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11D2AD56" w14:textId="77777777" w:rsidR="0041746E" w:rsidRPr="000900FA" w:rsidRDefault="0041746E" w:rsidP="0041746E">
            <w:pPr>
              <w:pStyle w:val="ListParagraph"/>
              <w:numPr>
                <w:ilvl w:val="0"/>
                <w:numId w:val="29"/>
              </w:numPr>
              <w:spacing w:before="60" w:after="60" w:line="240" w:lineRule="auto"/>
              <w:outlineLvl w:val="0"/>
              <w:rPr>
                <w:b/>
                <w:sz w:val="24"/>
                <w:szCs w:val="24"/>
              </w:rPr>
            </w:pPr>
          </w:p>
        </w:tc>
        <w:tc>
          <w:tcPr>
            <w:tcW w:w="3820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5A507EB4" w14:textId="64F31E4C" w:rsidR="0041746E" w:rsidRPr="0041746E" w:rsidRDefault="0041746E" w:rsidP="0041746E">
            <w:pPr>
              <w:spacing w:before="60" w:after="60" w:line="240" w:lineRule="auto"/>
              <w:jc w:val="both"/>
              <w:rPr>
                <w:i/>
                <w:iCs/>
                <w:sz w:val="24"/>
                <w:szCs w:val="24"/>
              </w:rPr>
            </w:pPr>
            <w:r w:rsidRPr="0041746E">
              <w:rPr>
                <w:i/>
                <w:iCs/>
                <w:sz w:val="24"/>
                <w:szCs w:val="24"/>
              </w:rPr>
              <w:t>Pharmacy management concepts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tcMar>
              <w:left w:w="85" w:type="dxa"/>
              <w:right w:w="85" w:type="dxa"/>
            </w:tcMar>
          </w:tcPr>
          <w:p w14:paraId="5D199DA6" w14:textId="6F366DAA" w:rsidR="0041746E" w:rsidRPr="000900FA" w:rsidRDefault="0041746E" w:rsidP="0041746E">
            <w:pPr>
              <w:pStyle w:val="Default"/>
              <w:spacing w:before="60" w:after="60"/>
              <w:jc w:val="center"/>
            </w:pPr>
            <w:r w:rsidRPr="000900FA">
              <w:t xml:space="preserve">Ο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AC1D67A" w14:textId="161A0494" w:rsidR="0041746E" w:rsidRPr="000900FA" w:rsidRDefault="0041746E" w:rsidP="0041746E">
            <w:pPr>
              <w:pStyle w:val="Default"/>
              <w:spacing w:before="60" w:after="60"/>
              <w:jc w:val="center"/>
            </w:pPr>
            <w:r w:rsidRPr="000900FA">
              <w:t>Ο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94DD2BF" w14:textId="7F2E51F1" w:rsidR="0041746E" w:rsidRPr="000900FA" w:rsidRDefault="0041746E" w:rsidP="0041746E">
            <w:pPr>
              <w:pStyle w:val="Default"/>
              <w:spacing w:before="60" w:after="60"/>
              <w:jc w:val="center"/>
            </w:pPr>
            <w:r w:rsidRPr="000900FA">
              <w:t>Ο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99ACDB6" w14:textId="2F0A82E3" w:rsidR="0041746E" w:rsidRPr="000900FA" w:rsidRDefault="0041746E" w:rsidP="0041746E">
            <w:pPr>
              <w:pStyle w:val="Default"/>
              <w:spacing w:before="60" w:after="60"/>
              <w:jc w:val="center"/>
            </w:pPr>
            <w:r w:rsidRPr="000900FA">
              <w:t>Ο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 w14:paraId="42D2C7A3" w14:textId="414C0D84" w:rsidR="0041746E" w:rsidRPr="000900FA" w:rsidRDefault="0041746E" w:rsidP="0041746E">
            <w:pPr>
              <w:pStyle w:val="Default"/>
              <w:spacing w:before="60" w:after="60"/>
              <w:jc w:val="center"/>
            </w:pPr>
            <w:r w:rsidRPr="000900FA">
              <w:t>Ο</w:t>
            </w:r>
          </w:p>
        </w:tc>
      </w:tr>
    </w:tbl>
    <w:p w14:paraId="4314674B" w14:textId="67A3ECB3" w:rsidR="00386C53" w:rsidRPr="003E4C7F" w:rsidRDefault="00386C53" w:rsidP="0041746E">
      <w:pPr>
        <w:spacing w:after="0" w:line="240" w:lineRule="auto"/>
        <w:rPr>
          <w:b/>
          <w:sz w:val="26"/>
          <w:szCs w:val="26"/>
        </w:rPr>
      </w:pPr>
    </w:p>
    <w:sectPr w:rsidR="00386C53" w:rsidRPr="003E4C7F" w:rsidSect="000E33D4">
      <w:footerReference w:type="default" r:id="rId8"/>
      <w:pgSz w:w="11906" w:h="16838"/>
      <w:pgMar w:top="993" w:right="1134" w:bottom="851" w:left="1134" w:header="288" w:footer="142" w:gutter="0"/>
      <w:cols w:space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58BE92" w14:textId="77777777" w:rsidR="00764898" w:rsidRDefault="00764898">
      <w:pPr>
        <w:spacing w:line="240" w:lineRule="auto"/>
      </w:pPr>
      <w:r>
        <w:separator/>
      </w:r>
    </w:p>
  </w:endnote>
  <w:endnote w:type="continuationSeparator" w:id="0">
    <w:p w14:paraId="5809F37B" w14:textId="77777777" w:rsidR="00764898" w:rsidRDefault="007648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14073615"/>
    </w:sdtPr>
    <w:sdtContent>
      <w:p w14:paraId="4516B916" w14:textId="45955B42" w:rsidR="004140AA" w:rsidRDefault="004140A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7BFE">
          <w:rPr>
            <w:noProof/>
          </w:rPr>
          <w:t>3</w:t>
        </w:r>
        <w:r>
          <w:fldChar w:fldCharType="end"/>
        </w:r>
      </w:p>
    </w:sdtContent>
  </w:sdt>
  <w:p w14:paraId="13C75092" w14:textId="77777777" w:rsidR="004140AA" w:rsidRDefault="004140AA">
    <w:pPr>
      <w:pStyle w:val="Footer"/>
    </w:pPr>
  </w:p>
  <w:p w14:paraId="2B1BB719" w14:textId="77777777" w:rsidR="007F7151" w:rsidRDefault="007F715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0CDF26" w14:textId="77777777" w:rsidR="00764898" w:rsidRDefault="00764898">
      <w:pPr>
        <w:spacing w:after="0"/>
      </w:pPr>
      <w:r>
        <w:separator/>
      </w:r>
    </w:p>
  </w:footnote>
  <w:footnote w:type="continuationSeparator" w:id="0">
    <w:p w14:paraId="37CFA951" w14:textId="77777777" w:rsidR="00764898" w:rsidRDefault="0076489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DACBEF1"/>
    <w:multiLevelType w:val="singleLevel"/>
    <w:tmpl w:val="8DACBEF1"/>
    <w:lvl w:ilvl="0">
      <w:start w:val="1"/>
      <w:numFmt w:val="upperLetter"/>
      <w:suff w:val="space"/>
      <w:lvlText w:val="%1."/>
      <w:lvlJc w:val="left"/>
    </w:lvl>
  </w:abstractNum>
  <w:abstractNum w:abstractNumId="1" w15:restartNumberingAfterBreak="0">
    <w:nsid w:val="91A28FE1"/>
    <w:multiLevelType w:val="singleLevel"/>
    <w:tmpl w:val="91A28FE1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2" w15:restartNumberingAfterBreak="0">
    <w:nsid w:val="A0A7C410"/>
    <w:multiLevelType w:val="singleLevel"/>
    <w:tmpl w:val="A0A7C410"/>
    <w:lvl w:ilvl="0">
      <w:start w:val="16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hint="default"/>
        <w:b/>
        <w:bCs/>
      </w:rPr>
    </w:lvl>
  </w:abstractNum>
  <w:abstractNum w:abstractNumId="3" w15:restartNumberingAfterBreak="0">
    <w:nsid w:val="BB62208E"/>
    <w:multiLevelType w:val="singleLevel"/>
    <w:tmpl w:val="64988574"/>
    <w:lvl w:ilvl="0">
      <w:start w:val="48"/>
      <w:numFmt w:val="decimal"/>
      <w:lvlText w:val="%1."/>
      <w:lvlJc w:val="left"/>
      <w:pPr>
        <w:tabs>
          <w:tab w:val="num" w:pos="425"/>
        </w:tabs>
        <w:ind w:left="425" w:hanging="425"/>
      </w:pPr>
      <w:rPr>
        <w:rFonts w:hint="default"/>
      </w:rPr>
    </w:lvl>
  </w:abstractNum>
  <w:abstractNum w:abstractNumId="4" w15:restartNumberingAfterBreak="0">
    <w:nsid w:val="D3419F7D"/>
    <w:multiLevelType w:val="singleLevel"/>
    <w:tmpl w:val="D78253F6"/>
    <w:lvl w:ilvl="0">
      <w:start w:val="30"/>
      <w:numFmt w:val="decimal"/>
      <w:lvlText w:val="%1."/>
      <w:lvlJc w:val="left"/>
      <w:pPr>
        <w:tabs>
          <w:tab w:val="num" w:pos="425"/>
        </w:tabs>
        <w:ind w:left="425" w:hanging="425"/>
      </w:pPr>
      <w:rPr>
        <w:rFonts w:hint="default"/>
      </w:rPr>
    </w:lvl>
  </w:abstractNum>
  <w:abstractNum w:abstractNumId="5" w15:restartNumberingAfterBreak="0">
    <w:nsid w:val="0122307F"/>
    <w:multiLevelType w:val="hybridMultilevel"/>
    <w:tmpl w:val="6E4250C4"/>
    <w:lvl w:ilvl="0" w:tplc="F75C1796">
      <w:start w:val="1"/>
      <w:numFmt w:val="decimal"/>
      <w:lvlText w:val="%1."/>
      <w:lvlJc w:val="left"/>
      <w:pPr>
        <w:ind w:left="1020" w:hanging="360"/>
      </w:pPr>
    </w:lvl>
    <w:lvl w:ilvl="1" w:tplc="3324688C">
      <w:start w:val="1"/>
      <w:numFmt w:val="decimal"/>
      <w:lvlText w:val="%2."/>
      <w:lvlJc w:val="left"/>
      <w:pPr>
        <w:ind w:left="1020" w:hanging="360"/>
      </w:pPr>
    </w:lvl>
    <w:lvl w:ilvl="2" w:tplc="35B003AE">
      <w:start w:val="1"/>
      <w:numFmt w:val="decimal"/>
      <w:lvlText w:val="%3."/>
      <w:lvlJc w:val="left"/>
      <w:pPr>
        <w:ind w:left="1020" w:hanging="360"/>
      </w:pPr>
    </w:lvl>
    <w:lvl w:ilvl="3" w:tplc="A8F65642">
      <w:start w:val="1"/>
      <w:numFmt w:val="decimal"/>
      <w:lvlText w:val="%4."/>
      <w:lvlJc w:val="left"/>
      <w:pPr>
        <w:ind w:left="1020" w:hanging="360"/>
      </w:pPr>
    </w:lvl>
    <w:lvl w:ilvl="4" w:tplc="7F3203FE">
      <w:start w:val="1"/>
      <w:numFmt w:val="decimal"/>
      <w:lvlText w:val="%5."/>
      <w:lvlJc w:val="left"/>
      <w:pPr>
        <w:ind w:left="1020" w:hanging="360"/>
      </w:pPr>
    </w:lvl>
    <w:lvl w:ilvl="5" w:tplc="6AA81DF8">
      <w:start w:val="1"/>
      <w:numFmt w:val="decimal"/>
      <w:lvlText w:val="%6."/>
      <w:lvlJc w:val="left"/>
      <w:pPr>
        <w:ind w:left="1020" w:hanging="360"/>
      </w:pPr>
    </w:lvl>
    <w:lvl w:ilvl="6" w:tplc="10E0CCBA">
      <w:start w:val="1"/>
      <w:numFmt w:val="decimal"/>
      <w:lvlText w:val="%7."/>
      <w:lvlJc w:val="left"/>
      <w:pPr>
        <w:ind w:left="1020" w:hanging="360"/>
      </w:pPr>
    </w:lvl>
    <w:lvl w:ilvl="7" w:tplc="71B495BC">
      <w:start w:val="1"/>
      <w:numFmt w:val="decimal"/>
      <w:lvlText w:val="%8."/>
      <w:lvlJc w:val="left"/>
      <w:pPr>
        <w:ind w:left="1020" w:hanging="360"/>
      </w:pPr>
    </w:lvl>
    <w:lvl w:ilvl="8" w:tplc="C46CF7BC">
      <w:start w:val="1"/>
      <w:numFmt w:val="decimal"/>
      <w:lvlText w:val="%9."/>
      <w:lvlJc w:val="left"/>
      <w:pPr>
        <w:ind w:left="1020" w:hanging="360"/>
      </w:pPr>
    </w:lvl>
  </w:abstractNum>
  <w:abstractNum w:abstractNumId="6" w15:restartNumberingAfterBreak="0">
    <w:nsid w:val="021B7C58"/>
    <w:multiLevelType w:val="hybridMultilevel"/>
    <w:tmpl w:val="09F8AA50"/>
    <w:lvl w:ilvl="0" w:tplc="4F48FD5C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1" w:tplc="042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7DF2D4E"/>
    <w:multiLevelType w:val="hybridMultilevel"/>
    <w:tmpl w:val="09A667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502025"/>
    <w:multiLevelType w:val="hybridMultilevel"/>
    <w:tmpl w:val="C8308CBC"/>
    <w:lvl w:ilvl="0" w:tplc="C8FC2552">
      <w:start w:val="1"/>
      <w:numFmt w:val="bullet"/>
      <w:lvlText w:val="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BFC5BC1"/>
    <w:multiLevelType w:val="hybridMultilevel"/>
    <w:tmpl w:val="885A45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2D3398"/>
    <w:multiLevelType w:val="hybridMultilevel"/>
    <w:tmpl w:val="583ED8D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652C85"/>
    <w:multiLevelType w:val="singleLevel"/>
    <w:tmpl w:val="91A28FE1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12" w15:restartNumberingAfterBreak="0">
    <w:nsid w:val="22C05E8D"/>
    <w:multiLevelType w:val="hybridMultilevel"/>
    <w:tmpl w:val="DEA634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CD3810"/>
    <w:multiLevelType w:val="hybridMultilevel"/>
    <w:tmpl w:val="235CE1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CC0B88"/>
    <w:multiLevelType w:val="hybridMultilevel"/>
    <w:tmpl w:val="03E81EBE"/>
    <w:lvl w:ilvl="0" w:tplc="4F48FD5C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1" w:tplc="042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0637D9"/>
    <w:multiLevelType w:val="hybridMultilevel"/>
    <w:tmpl w:val="D818D2D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1C65D6"/>
    <w:multiLevelType w:val="hybridMultilevel"/>
    <w:tmpl w:val="5C34B4C6"/>
    <w:lvl w:ilvl="0" w:tplc="C6146490">
      <w:start w:val="1"/>
      <w:numFmt w:val="bullet"/>
      <w:pStyle w:val="EQ5DYHealthInstruction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266A35"/>
    <w:multiLevelType w:val="hybridMultilevel"/>
    <w:tmpl w:val="6576B832"/>
    <w:lvl w:ilvl="0" w:tplc="8794D008">
      <w:start w:val="1"/>
      <w:numFmt w:val="bullet"/>
      <w:lvlText w:val="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BF309D8"/>
    <w:multiLevelType w:val="singleLevel"/>
    <w:tmpl w:val="91A28FE1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19" w15:restartNumberingAfterBreak="0">
    <w:nsid w:val="41E9423C"/>
    <w:multiLevelType w:val="singleLevel"/>
    <w:tmpl w:val="91A28FE1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20" w15:restartNumberingAfterBreak="0">
    <w:nsid w:val="424B01F3"/>
    <w:multiLevelType w:val="hybridMultilevel"/>
    <w:tmpl w:val="ED7EB938"/>
    <w:lvl w:ilvl="0" w:tplc="4F48FD5C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1" w:tplc="042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525592C"/>
    <w:multiLevelType w:val="hybridMultilevel"/>
    <w:tmpl w:val="7070EB44"/>
    <w:lvl w:ilvl="0" w:tplc="4F48FD5C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1" w:tplc="042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4358D4"/>
    <w:multiLevelType w:val="hybridMultilevel"/>
    <w:tmpl w:val="2FECF7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30811EC"/>
    <w:multiLevelType w:val="hybridMultilevel"/>
    <w:tmpl w:val="6C9402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46657FE"/>
    <w:multiLevelType w:val="hybridMultilevel"/>
    <w:tmpl w:val="E88275BA"/>
    <w:lvl w:ilvl="0" w:tplc="4F48FD5C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1" w:tplc="042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8506E6"/>
    <w:multiLevelType w:val="hybridMultilevel"/>
    <w:tmpl w:val="A4B42D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F611CB3"/>
    <w:multiLevelType w:val="hybridMultilevel"/>
    <w:tmpl w:val="91D2A05A"/>
    <w:lvl w:ilvl="0" w:tplc="042A000F">
      <w:start w:val="1"/>
      <w:numFmt w:val="decimal"/>
      <w:lvlText w:val="%1."/>
      <w:lvlJc w:val="left"/>
      <w:pPr>
        <w:ind w:left="795" w:hanging="360"/>
      </w:pPr>
    </w:lvl>
    <w:lvl w:ilvl="1" w:tplc="042A0019" w:tentative="1">
      <w:start w:val="1"/>
      <w:numFmt w:val="lowerLetter"/>
      <w:lvlText w:val="%2."/>
      <w:lvlJc w:val="left"/>
      <w:pPr>
        <w:ind w:left="1515" w:hanging="360"/>
      </w:pPr>
    </w:lvl>
    <w:lvl w:ilvl="2" w:tplc="042A001B" w:tentative="1">
      <w:start w:val="1"/>
      <w:numFmt w:val="lowerRoman"/>
      <w:lvlText w:val="%3."/>
      <w:lvlJc w:val="right"/>
      <w:pPr>
        <w:ind w:left="2235" w:hanging="180"/>
      </w:pPr>
    </w:lvl>
    <w:lvl w:ilvl="3" w:tplc="042A000F" w:tentative="1">
      <w:start w:val="1"/>
      <w:numFmt w:val="decimal"/>
      <w:lvlText w:val="%4."/>
      <w:lvlJc w:val="left"/>
      <w:pPr>
        <w:ind w:left="2955" w:hanging="360"/>
      </w:pPr>
    </w:lvl>
    <w:lvl w:ilvl="4" w:tplc="042A0019" w:tentative="1">
      <w:start w:val="1"/>
      <w:numFmt w:val="lowerLetter"/>
      <w:lvlText w:val="%5."/>
      <w:lvlJc w:val="left"/>
      <w:pPr>
        <w:ind w:left="3675" w:hanging="360"/>
      </w:pPr>
    </w:lvl>
    <w:lvl w:ilvl="5" w:tplc="042A001B" w:tentative="1">
      <w:start w:val="1"/>
      <w:numFmt w:val="lowerRoman"/>
      <w:lvlText w:val="%6."/>
      <w:lvlJc w:val="right"/>
      <w:pPr>
        <w:ind w:left="4395" w:hanging="180"/>
      </w:pPr>
    </w:lvl>
    <w:lvl w:ilvl="6" w:tplc="042A000F" w:tentative="1">
      <w:start w:val="1"/>
      <w:numFmt w:val="decimal"/>
      <w:lvlText w:val="%7."/>
      <w:lvlJc w:val="left"/>
      <w:pPr>
        <w:ind w:left="5115" w:hanging="360"/>
      </w:pPr>
    </w:lvl>
    <w:lvl w:ilvl="7" w:tplc="042A0019" w:tentative="1">
      <w:start w:val="1"/>
      <w:numFmt w:val="lowerLetter"/>
      <w:lvlText w:val="%8."/>
      <w:lvlJc w:val="left"/>
      <w:pPr>
        <w:ind w:left="5835" w:hanging="360"/>
      </w:pPr>
    </w:lvl>
    <w:lvl w:ilvl="8" w:tplc="042A001B" w:tentative="1">
      <w:start w:val="1"/>
      <w:numFmt w:val="lowerRoman"/>
      <w:lvlText w:val="%9."/>
      <w:lvlJc w:val="right"/>
      <w:pPr>
        <w:ind w:left="6555" w:hanging="180"/>
      </w:pPr>
    </w:lvl>
  </w:abstractNum>
  <w:abstractNum w:abstractNumId="27" w15:restartNumberingAfterBreak="0">
    <w:nsid w:val="706B7653"/>
    <w:multiLevelType w:val="hybridMultilevel"/>
    <w:tmpl w:val="362EC96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3F9787D"/>
    <w:multiLevelType w:val="singleLevel"/>
    <w:tmpl w:val="91A28FE1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num w:numId="1" w16cid:durableId="753749720">
    <w:abstractNumId w:val="1"/>
  </w:num>
  <w:num w:numId="2" w16cid:durableId="929897444">
    <w:abstractNumId w:val="2"/>
  </w:num>
  <w:num w:numId="3" w16cid:durableId="1574002311">
    <w:abstractNumId w:val="0"/>
  </w:num>
  <w:num w:numId="4" w16cid:durableId="2023044948">
    <w:abstractNumId w:val="4"/>
  </w:num>
  <w:num w:numId="5" w16cid:durableId="412704801">
    <w:abstractNumId w:val="3"/>
  </w:num>
  <w:num w:numId="6" w16cid:durableId="341133339">
    <w:abstractNumId w:val="12"/>
  </w:num>
  <w:num w:numId="7" w16cid:durableId="580339255">
    <w:abstractNumId w:val="25"/>
  </w:num>
  <w:num w:numId="8" w16cid:durableId="337923877">
    <w:abstractNumId w:val="27"/>
  </w:num>
  <w:num w:numId="9" w16cid:durableId="1968050728">
    <w:abstractNumId w:val="15"/>
  </w:num>
  <w:num w:numId="10" w16cid:durableId="563561636">
    <w:abstractNumId w:val="23"/>
  </w:num>
  <w:num w:numId="11" w16cid:durableId="103430532">
    <w:abstractNumId w:val="13"/>
  </w:num>
  <w:num w:numId="12" w16cid:durableId="279536963">
    <w:abstractNumId w:val="10"/>
  </w:num>
  <w:num w:numId="13" w16cid:durableId="949317875">
    <w:abstractNumId w:val="22"/>
  </w:num>
  <w:num w:numId="14" w16cid:durableId="595787993">
    <w:abstractNumId w:val="9"/>
  </w:num>
  <w:num w:numId="15" w16cid:durableId="1317608004">
    <w:abstractNumId w:val="7"/>
  </w:num>
  <w:num w:numId="16" w16cid:durableId="1070466612">
    <w:abstractNumId w:val="5"/>
  </w:num>
  <w:num w:numId="17" w16cid:durableId="682778503">
    <w:abstractNumId w:val="28"/>
  </w:num>
  <w:num w:numId="18" w16cid:durableId="423188260">
    <w:abstractNumId w:val="11"/>
  </w:num>
  <w:num w:numId="19" w16cid:durableId="1153570924">
    <w:abstractNumId w:val="19"/>
  </w:num>
  <w:num w:numId="20" w16cid:durableId="535315202">
    <w:abstractNumId w:val="26"/>
  </w:num>
  <w:num w:numId="21" w16cid:durableId="794837374">
    <w:abstractNumId w:val="20"/>
  </w:num>
  <w:num w:numId="22" w16cid:durableId="1118908539">
    <w:abstractNumId w:val="14"/>
  </w:num>
  <w:num w:numId="23" w16cid:durableId="1590310540">
    <w:abstractNumId w:val="21"/>
  </w:num>
  <w:num w:numId="24" w16cid:durableId="765006444">
    <w:abstractNumId w:val="24"/>
  </w:num>
  <w:num w:numId="25" w16cid:durableId="97725752">
    <w:abstractNumId w:val="6"/>
  </w:num>
  <w:num w:numId="26" w16cid:durableId="584530268">
    <w:abstractNumId w:val="8"/>
  </w:num>
  <w:num w:numId="27" w16cid:durableId="1670329826">
    <w:abstractNumId w:val="17"/>
  </w:num>
  <w:num w:numId="28" w16cid:durableId="1633707807">
    <w:abstractNumId w:val="16"/>
  </w:num>
  <w:num w:numId="29" w16cid:durableId="1740205648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hideSpellingErrors/>
  <w:proofState w:spelling="clean"/>
  <w:defaultTabStop w:val="0"/>
  <w:drawingGridVerticalSpacing w:val="156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0NTExMjUyNzQzNjBW0lEKTi0uzszPAykwNKkFAMopN/UtAAAA"/>
  </w:docVars>
  <w:rsids>
    <w:rsidRoot w:val="0C525FFD"/>
    <w:rsid w:val="00005E87"/>
    <w:rsid w:val="00010650"/>
    <w:rsid w:val="000128C2"/>
    <w:rsid w:val="00012D92"/>
    <w:rsid w:val="00022A24"/>
    <w:rsid w:val="00022E32"/>
    <w:rsid w:val="00026D47"/>
    <w:rsid w:val="00034A3C"/>
    <w:rsid w:val="00037304"/>
    <w:rsid w:val="000501BA"/>
    <w:rsid w:val="00051C46"/>
    <w:rsid w:val="00067035"/>
    <w:rsid w:val="00072F8A"/>
    <w:rsid w:val="0007422D"/>
    <w:rsid w:val="00080F39"/>
    <w:rsid w:val="00087E1C"/>
    <w:rsid w:val="000900FA"/>
    <w:rsid w:val="00094623"/>
    <w:rsid w:val="00097B7C"/>
    <w:rsid w:val="000A04C9"/>
    <w:rsid w:val="000A1CC8"/>
    <w:rsid w:val="000A4A58"/>
    <w:rsid w:val="000B3E4E"/>
    <w:rsid w:val="000C0CCF"/>
    <w:rsid w:val="000C1040"/>
    <w:rsid w:val="000C3FAE"/>
    <w:rsid w:val="000C427F"/>
    <w:rsid w:val="000E2A1C"/>
    <w:rsid w:val="000E33D4"/>
    <w:rsid w:val="00102E6A"/>
    <w:rsid w:val="00104C7C"/>
    <w:rsid w:val="00114D48"/>
    <w:rsid w:val="001161D2"/>
    <w:rsid w:val="0012270E"/>
    <w:rsid w:val="001265D5"/>
    <w:rsid w:val="00132CF1"/>
    <w:rsid w:val="00135AD2"/>
    <w:rsid w:val="001364EA"/>
    <w:rsid w:val="001416C1"/>
    <w:rsid w:val="00143F62"/>
    <w:rsid w:val="00145D69"/>
    <w:rsid w:val="00145F92"/>
    <w:rsid w:val="00150FC8"/>
    <w:rsid w:val="00152BC4"/>
    <w:rsid w:val="00153434"/>
    <w:rsid w:val="0015366C"/>
    <w:rsid w:val="00171F34"/>
    <w:rsid w:val="001736A7"/>
    <w:rsid w:val="00173F61"/>
    <w:rsid w:val="001761EF"/>
    <w:rsid w:val="00176E19"/>
    <w:rsid w:val="00185871"/>
    <w:rsid w:val="00187072"/>
    <w:rsid w:val="00195C69"/>
    <w:rsid w:val="001A37DC"/>
    <w:rsid w:val="001B0610"/>
    <w:rsid w:val="001D02D6"/>
    <w:rsid w:val="001D6FE6"/>
    <w:rsid w:val="001E2529"/>
    <w:rsid w:val="001E30F8"/>
    <w:rsid w:val="001F1478"/>
    <w:rsid w:val="001F5697"/>
    <w:rsid w:val="001F618E"/>
    <w:rsid w:val="00201C7F"/>
    <w:rsid w:val="002162BC"/>
    <w:rsid w:val="00216E1E"/>
    <w:rsid w:val="00221FE5"/>
    <w:rsid w:val="00222ADD"/>
    <w:rsid w:val="002408D7"/>
    <w:rsid w:val="0024249D"/>
    <w:rsid w:val="002768C3"/>
    <w:rsid w:val="00282E2B"/>
    <w:rsid w:val="00290809"/>
    <w:rsid w:val="00292C5A"/>
    <w:rsid w:val="00296A31"/>
    <w:rsid w:val="002A12EA"/>
    <w:rsid w:val="002A546A"/>
    <w:rsid w:val="002B0F66"/>
    <w:rsid w:val="002B3135"/>
    <w:rsid w:val="002B4B76"/>
    <w:rsid w:val="002D2881"/>
    <w:rsid w:val="002D4BA9"/>
    <w:rsid w:val="002D7B65"/>
    <w:rsid w:val="002E29C4"/>
    <w:rsid w:val="002E2ABE"/>
    <w:rsid w:val="002E537A"/>
    <w:rsid w:val="002E7875"/>
    <w:rsid w:val="003009A8"/>
    <w:rsid w:val="00303167"/>
    <w:rsid w:val="00303971"/>
    <w:rsid w:val="0032651E"/>
    <w:rsid w:val="00331DF6"/>
    <w:rsid w:val="003321FB"/>
    <w:rsid w:val="00334281"/>
    <w:rsid w:val="0033707B"/>
    <w:rsid w:val="00351143"/>
    <w:rsid w:val="00351A60"/>
    <w:rsid w:val="00355C7A"/>
    <w:rsid w:val="00364BE6"/>
    <w:rsid w:val="00370D5A"/>
    <w:rsid w:val="00386C53"/>
    <w:rsid w:val="00391471"/>
    <w:rsid w:val="0039186C"/>
    <w:rsid w:val="003973F7"/>
    <w:rsid w:val="003A3DAF"/>
    <w:rsid w:val="003A69ED"/>
    <w:rsid w:val="003B0A57"/>
    <w:rsid w:val="003B610F"/>
    <w:rsid w:val="003C12AA"/>
    <w:rsid w:val="003D620F"/>
    <w:rsid w:val="003D71DF"/>
    <w:rsid w:val="003E4C7F"/>
    <w:rsid w:val="003E60EA"/>
    <w:rsid w:val="003F1190"/>
    <w:rsid w:val="003F45CB"/>
    <w:rsid w:val="003F50FD"/>
    <w:rsid w:val="004140AA"/>
    <w:rsid w:val="00415913"/>
    <w:rsid w:val="0041746E"/>
    <w:rsid w:val="00427E83"/>
    <w:rsid w:val="00432FBE"/>
    <w:rsid w:val="00437C51"/>
    <w:rsid w:val="004410DC"/>
    <w:rsid w:val="00444CDA"/>
    <w:rsid w:val="004625B8"/>
    <w:rsid w:val="004655D4"/>
    <w:rsid w:val="00466970"/>
    <w:rsid w:val="00472D26"/>
    <w:rsid w:val="0048386D"/>
    <w:rsid w:val="004875CF"/>
    <w:rsid w:val="004879EC"/>
    <w:rsid w:val="00490CAC"/>
    <w:rsid w:val="004A6D1D"/>
    <w:rsid w:val="004C6F22"/>
    <w:rsid w:val="004D4CB7"/>
    <w:rsid w:val="004D679D"/>
    <w:rsid w:val="004E3FEF"/>
    <w:rsid w:val="004F16CD"/>
    <w:rsid w:val="004F2D21"/>
    <w:rsid w:val="004F6490"/>
    <w:rsid w:val="004F6F16"/>
    <w:rsid w:val="004F72B2"/>
    <w:rsid w:val="00501692"/>
    <w:rsid w:val="00507692"/>
    <w:rsid w:val="0051010B"/>
    <w:rsid w:val="005161F3"/>
    <w:rsid w:val="005228CE"/>
    <w:rsid w:val="005258C8"/>
    <w:rsid w:val="005365D3"/>
    <w:rsid w:val="005417AB"/>
    <w:rsid w:val="00547F12"/>
    <w:rsid w:val="005504A0"/>
    <w:rsid w:val="00552264"/>
    <w:rsid w:val="005560A9"/>
    <w:rsid w:val="00562503"/>
    <w:rsid w:val="005648FE"/>
    <w:rsid w:val="00580015"/>
    <w:rsid w:val="00586ADD"/>
    <w:rsid w:val="0059525E"/>
    <w:rsid w:val="005A029C"/>
    <w:rsid w:val="005B1689"/>
    <w:rsid w:val="005B45E1"/>
    <w:rsid w:val="005B4DEB"/>
    <w:rsid w:val="005B5D5A"/>
    <w:rsid w:val="005C1801"/>
    <w:rsid w:val="005C6032"/>
    <w:rsid w:val="005C6C2C"/>
    <w:rsid w:val="005C7144"/>
    <w:rsid w:val="005E147F"/>
    <w:rsid w:val="005E49E5"/>
    <w:rsid w:val="005E5002"/>
    <w:rsid w:val="005E724A"/>
    <w:rsid w:val="005F5A68"/>
    <w:rsid w:val="00606D0B"/>
    <w:rsid w:val="00610666"/>
    <w:rsid w:val="00612930"/>
    <w:rsid w:val="00613586"/>
    <w:rsid w:val="00620517"/>
    <w:rsid w:val="006254FE"/>
    <w:rsid w:val="00642804"/>
    <w:rsid w:val="00643F74"/>
    <w:rsid w:val="00645AD1"/>
    <w:rsid w:val="00647E9C"/>
    <w:rsid w:val="00661645"/>
    <w:rsid w:val="006707D3"/>
    <w:rsid w:val="0069047D"/>
    <w:rsid w:val="00690FE2"/>
    <w:rsid w:val="00691600"/>
    <w:rsid w:val="006940E7"/>
    <w:rsid w:val="006A635F"/>
    <w:rsid w:val="006B15AF"/>
    <w:rsid w:val="006C011F"/>
    <w:rsid w:val="006C17AF"/>
    <w:rsid w:val="006C1F05"/>
    <w:rsid w:val="006C798B"/>
    <w:rsid w:val="006D7959"/>
    <w:rsid w:val="006E051D"/>
    <w:rsid w:val="006E1037"/>
    <w:rsid w:val="006E400B"/>
    <w:rsid w:val="006F20FE"/>
    <w:rsid w:val="007062BD"/>
    <w:rsid w:val="0071058B"/>
    <w:rsid w:val="00713EAB"/>
    <w:rsid w:val="00715D99"/>
    <w:rsid w:val="00721CA5"/>
    <w:rsid w:val="00722DEC"/>
    <w:rsid w:val="00726409"/>
    <w:rsid w:val="00731954"/>
    <w:rsid w:val="007350BE"/>
    <w:rsid w:val="00735807"/>
    <w:rsid w:val="007460FA"/>
    <w:rsid w:val="00750C56"/>
    <w:rsid w:val="007604B7"/>
    <w:rsid w:val="00764898"/>
    <w:rsid w:val="00770756"/>
    <w:rsid w:val="0077581F"/>
    <w:rsid w:val="007814AF"/>
    <w:rsid w:val="00782396"/>
    <w:rsid w:val="00790A42"/>
    <w:rsid w:val="007914C4"/>
    <w:rsid w:val="007B3FED"/>
    <w:rsid w:val="007C507E"/>
    <w:rsid w:val="007D08D4"/>
    <w:rsid w:val="007D48FF"/>
    <w:rsid w:val="007D5907"/>
    <w:rsid w:val="007E23FA"/>
    <w:rsid w:val="007E5976"/>
    <w:rsid w:val="007F25AE"/>
    <w:rsid w:val="007F500D"/>
    <w:rsid w:val="007F7151"/>
    <w:rsid w:val="007F7BFE"/>
    <w:rsid w:val="0080075D"/>
    <w:rsid w:val="00827983"/>
    <w:rsid w:val="008310F1"/>
    <w:rsid w:val="00834BFD"/>
    <w:rsid w:val="008350F1"/>
    <w:rsid w:val="008402B4"/>
    <w:rsid w:val="0084332D"/>
    <w:rsid w:val="00846DEF"/>
    <w:rsid w:val="00853345"/>
    <w:rsid w:val="008617D7"/>
    <w:rsid w:val="0086524B"/>
    <w:rsid w:val="00871FB0"/>
    <w:rsid w:val="008729AB"/>
    <w:rsid w:val="00873F1E"/>
    <w:rsid w:val="00892DAE"/>
    <w:rsid w:val="0089432F"/>
    <w:rsid w:val="00896386"/>
    <w:rsid w:val="008A2145"/>
    <w:rsid w:val="008A4F0C"/>
    <w:rsid w:val="008A57D2"/>
    <w:rsid w:val="008B1F27"/>
    <w:rsid w:val="008C02CB"/>
    <w:rsid w:val="008C6BE4"/>
    <w:rsid w:val="008D11A6"/>
    <w:rsid w:val="008D240F"/>
    <w:rsid w:val="008D5F37"/>
    <w:rsid w:val="008D6284"/>
    <w:rsid w:val="008E15A3"/>
    <w:rsid w:val="008E5CA4"/>
    <w:rsid w:val="008E673C"/>
    <w:rsid w:val="008F0D5F"/>
    <w:rsid w:val="008F156F"/>
    <w:rsid w:val="009112DF"/>
    <w:rsid w:val="00922571"/>
    <w:rsid w:val="009528CB"/>
    <w:rsid w:val="00955B80"/>
    <w:rsid w:val="00960CD3"/>
    <w:rsid w:val="00960DB6"/>
    <w:rsid w:val="00961BB5"/>
    <w:rsid w:val="00973FA6"/>
    <w:rsid w:val="00975B4B"/>
    <w:rsid w:val="0097674E"/>
    <w:rsid w:val="00977C8C"/>
    <w:rsid w:val="00980886"/>
    <w:rsid w:val="00982C91"/>
    <w:rsid w:val="00983E8F"/>
    <w:rsid w:val="0098786B"/>
    <w:rsid w:val="009A5132"/>
    <w:rsid w:val="009A52D7"/>
    <w:rsid w:val="009B1BFE"/>
    <w:rsid w:val="009B3161"/>
    <w:rsid w:val="009B73FD"/>
    <w:rsid w:val="009D2822"/>
    <w:rsid w:val="009D5C11"/>
    <w:rsid w:val="009D64D1"/>
    <w:rsid w:val="009E4749"/>
    <w:rsid w:val="009E53EC"/>
    <w:rsid w:val="009E6516"/>
    <w:rsid w:val="009E71CF"/>
    <w:rsid w:val="009F438F"/>
    <w:rsid w:val="00A05D74"/>
    <w:rsid w:val="00A123B0"/>
    <w:rsid w:val="00A147C4"/>
    <w:rsid w:val="00A20DFF"/>
    <w:rsid w:val="00A22923"/>
    <w:rsid w:val="00A42F76"/>
    <w:rsid w:val="00A52FA4"/>
    <w:rsid w:val="00A60D12"/>
    <w:rsid w:val="00A625E3"/>
    <w:rsid w:val="00A84AAF"/>
    <w:rsid w:val="00A94C14"/>
    <w:rsid w:val="00AA1C71"/>
    <w:rsid w:val="00AC34C6"/>
    <w:rsid w:val="00AD4BFA"/>
    <w:rsid w:val="00AD5882"/>
    <w:rsid w:val="00AD797D"/>
    <w:rsid w:val="00AE72A8"/>
    <w:rsid w:val="00AE7EC3"/>
    <w:rsid w:val="00B01A9E"/>
    <w:rsid w:val="00B01AA0"/>
    <w:rsid w:val="00B01CEE"/>
    <w:rsid w:val="00B04D78"/>
    <w:rsid w:val="00B074D8"/>
    <w:rsid w:val="00B1344B"/>
    <w:rsid w:val="00B13812"/>
    <w:rsid w:val="00B15BAD"/>
    <w:rsid w:val="00B200D9"/>
    <w:rsid w:val="00B21BE3"/>
    <w:rsid w:val="00B22EAC"/>
    <w:rsid w:val="00B26D78"/>
    <w:rsid w:val="00B3122D"/>
    <w:rsid w:val="00B31A8B"/>
    <w:rsid w:val="00B3248D"/>
    <w:rsid w:val="00B404F8"/>
    <w:rsid w:val="00B553AF"/>
    <w:rsid w:val="00B55D2C"/>
    <w:rsid w:val="00B6662F"/>
    <w:rsid w:val="00B705DD"/>
    <w:rsid w:val="00B803DE"/>
    <w:rsid w:val="00B87A1F"/>
    <w:rsid w:val="00B90B41"/>
    <w:rsid w:val="00B94388"/>
    <w:rsid w:val="00B94677"/>
    <w:rsid w:val="00B9754B"/>
    <w:rsid w:val="00BA1E49"/>
    <w:rsid w:val="00BA4BE6"/>
    <w:rsid w:val="00BB26E2"/>
    <w:rsid w:val="00BB3FC6"/>
    <w:rsid w:val="00BB6A10"/>
    <w:rsid w:val="00BD22B5"/>
    <w:rsid w:val="00BD2E95"/>
    <w:rsid w:val="00BE0BD8"/>
    <w:rsid w:val="00BE3D4B"/>
    <w:rsid w:val="00BE640A"/>
    <w:rsid w:val="00BF0BBC"/>
    <w:rsid w:val="00BF2129"/>
    <w:rsid w:val="00BF4F2D"/>
    <w:rsid w:val="00BF679B"/>
    <w:rsid w:val="00BF728E"/>
    <w:rsid w:val="00C0048D"/>
    <w:rsid w:val="00C12F2A"/>
    <w:rsid w:val="00C1305D"/>
    <w:rsid w:val="00C13F15"/>
    <w:rsid w:val="00C16441"/>
    <w:rsid w:val="00C26C53"/>
    <w:rsid w:val="00C275DA"/>
    <w:rsid w:val="00C31131"/>
    <w:rsid w:val="00C41119"/>
    <w:rsid w:val="00C56212"/>
    <w:rsid w:val="00C56A32"/>
    <w:rsid w:val="00C56B6C"/>
    <w:rsid w:val="00C57BA1"/>
    <w:rsid w:val="00C60EB8"/>
    <w:rsid w:val="00C63FB1"/>
    <w:rsid w:val="00C664FD"/>
    <w:rsid w:val="00C672CD"/>
    <w:rsid w:val="00C76680"/>
    <w:rsid w:val="00C817B8"/>
    <w:rsid w:val="00C82D4E"/>
    <w:rsid w:val="00C93394"/>
    <w:rsid w:val="00C96C59"/>
    <w:rsid w:val="00C96F5B"/>
    <w:rsid w:val="00CA467C"/>
    <w:rsid w:val="00CA6123"/>
    <w:rsid w:val="00CA771D"/>
    <w:rsid w:val="00CC5F5B"/>
    <w:rsid w:val="00CC64CE"/>
    <w:rsid w:val="00CE5806"/>
    <w:rsid w:val="00CE7508"/>
    <w:rsid w:val="00CF0CA3"/>
    <w:rsid w:val="00CF1ED6"/>
    <w:rsid w:val="00CF3AF9"/>
    <w:rsid w:val="00CF5B27"/>
    <w:rsid w:val="00D062D0"/>
    <w:rsid w:val="00D10AAF"/>
    <w:rsid w:val="00D124CA"/>
    <w:rsid w:val="00D12659"/>
    <w:rsid w:val="00D211DD"/>
    <w:rsid w:val="00D2721B"/>
    <w:rsid w:val="00D30087"/>
    <w:rsid w:val="00D30134"/>
    <w:rsid w:val="00D50A76"/>
    <w:rsid w:val="00D52263"/>
    <w:rsid w:val="00D54332"/>
    <w:rsid w:val="00D754D7"/>
    <w:rsid w:val="00D828C9"/>
    <w:rsid w:val="00D9426C"/>
    <w:rsid w:val="00DA253C"/>
    <w:rsid w:val="00DA5C64"/>
    <w:rsid w:val="00DA6F33"/>
    <w:rsid w:val="00DB3F3B"/>
    <w:rsid w:val="00DB707F"/>
    <w:rsid w:val="00DC42F3"/>
    <w:rsid w:val="00DC4EBE"/>
    <w:rsid w:val="00DC602D"/>
    <w:rsid w:val="00DE29ED"/>
    <w:rsid w:val="00DE67AA"/>
    <w:rsid w:val="00DF1AB5"/>
    <w:rsid w:val="00DF62C8"/>
    <w:rsid w:val="00DF66BA"/>
    <w:rsid w:val="00E06F30"/>
    <w:rsid w:val="00E135A0"/>
    <w:rsid w:val="00E14369"/>
    <w:rsid w:val="00E16EE8"/>
    <w:rsid w:val="00E242BD"/>
    <w:rsid w:val="00E27B3D"/>
    <w:rsid w:val="00E40521"/>
    <w:rsid w:val="00E50A34"/>
    <w:rsid w:val="00E51945"/>
    <w:rsid w:val="00E51C6B"/>
    <w:rsid w:val="00E57F86"/>
    <w:rsid w:val="00E63EB4"/>
    <w:rsid w:val="00E64713"/>
    <w:rsid w:val="00E659EB"/>
    <w:rsid w:val="00E670A7"/>
    <w:rsid w:val="00E73319"/>
    <w:rsid w:val="00E75C2E"/>
    <w:rsid w:val="00E75E61"/>
    <w:rsid w:val="00E771E9"/>
    <w:rsid w:val="00E8180A"/>
    <w:rsid w:val="00E832B5"/>
    <w:rsid w:val="00E948DE"/>
    <w:rsid w:val="00EA6E2F"/>
    <w:rsid w:val="00EA75ED"/>
    <w:rsid w:val="00EA791C"/>
    <w:rsid w:val="00EB7C65"/>
    <w:rsid w:val="00EC5A08"/>
    <w:rsid w:val="00EC60A9"/>
    <w:rsid w:val="00ED09F7"/>
    <w:rsid w:val="00ED1BC2"/>
    <w:rsid w:val="00EE4CC0"/>
    <w:rsid w:val="00EF238A"/>
    <w:rsid w:val="00F01D76"/>
    <w:rsid w:val="00F046BE"/>
    <w:rsid w:val="00F05A26"/>
    <w:rsid w:val="00F11D1D"/>
    <w:rsid w:val="00F15E78"/>
    <w:rsid w:val="00F16B25"/>
    <w:rsid w:val="00F22D0A"/>
    <w:rsid w:val="00F265BA"/>
    <w:rsid w:val="00F27BE6"/>
    <w:rsid w:val="00F36AC7"/>
    <w:rsid w:val="00F52FDA"/>
    <w:rsid w:val="00F562E9"/>
    <w:rsid w:val="00F63174"/>
    <w:rsid w:val="00F91D83"/>
    <w:rsid w:val="00FB11D8"/>
    <w:rsid w:val="00FB43D6"/>
    <w:rsid w:val="00FB5710"/>
    <w:rsid w:val="00FC1991"/>
    <w:rsid w:val="00FD399A"/>
    <w:rsid w:val="00FD45C1"/>
    <w:rsid w:val="00FD6E33"/>
    <w:rsid w:val="00FE1A5A"/>
    <w:rsid w:val="00FF4119"/>
    <w:rsid w:val="02EF7410"/>
    <w:rsid w:val="07BC3812"/>
    <w:rsid w:val="094A7619"/>
    <w:rsid w:val="0A39359D"/>
    <w:rsid w:val="0C525FFD"/>
    <w:rsid w:val="0F701739"/>
    <w:rsid w:val="12DF5908"/>
    <w:rsid w:val="22B10EF6"/>
    <w:rsid w:val="2C753B81"/>
    <w:rsid w:val="2CEC2DDA"/>
    <w:rsid w:val="2CF170E1"/>
    <w:rsid w:val="2F4E5C8B"/>
    <w:rsid w:val="2FB161FB"/>
    <w:rsid w:val="36160930"/>
    <w:rsid w:val="385C5C71"/>
    <w:rsid w:val="39365B47"/>
    <w:rsid w:val="3C4C6DB8"/>
    <w:rsid w:val="3F56236D"/>
    <w:rsid w:val="441D03F1"/>
    <w:rsid w:val="4C9E55DB"/>
    <w:rsid w:val="4FA67A5D"/>
    <w:rsid w:val="53F8487E"/>
    <w:rsid w:val="5470398F"/>
    <w:rsid w:val="55D01FF8"/>
    <w:rsid w:val="60415826"/>
    <w:rsid w:val="606B2968"/>
    <w:rsid w:val="614A01C6"/>
    <w:rsid w:val="64082388"/>
    <w:rsid w:val="6E8B2EF1"/>
    <w:rsid w:val="725E7005"/>
    <w:rsid w:val="78237626"/>
    <w:rsid w:val="7B2C205E"/>
    <w:rsid w:val="7EAC5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ADE81E"/>
  <w15:docId w15:val="{2DD46B87-A6C6-4E7B-A81A-A0DD58D81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uiPriority="99" w:qFormat="1"/>
    <w:lsdException w:name="caption" w:semiHidden="1" w:unhideWhenUsed="1" w:qFormat="1"/>
    <w:lsdException w:name="annotation reference" w:qFormat="1"/>
    <w:lsdException w:name="page number" w:uiPriority="99"/>
    <w:lsdException w:name="Title" w:qFormat="1"/>
    <w:lsdException w:name="Default Paragraph Font" w:semiHidden="1" w:uiPriority="1" w:unhideWhenUsed="1" w:qFormat="1"/>
    <w:lsdException w:name="Subtitle" w:qFormat="1"/>
    <w:lsdException w:name="Hyperlink" w:uiPriority="99" w:unhideWhenUsed="1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E4C7F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paragraph" w:styleId="CommentText">
    <w:name w:val="annotation text"/>
    <w:basedOn w:val="Normal"/>
    <w:link w:val="CommentTextChar"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eastAsiaTheme="minorHAnsi"/>
      <w:color w:val="000000"/>
      <w:sz w:val="24"/>
      <w:szCs w:val="24"/>
      <w:lang w:val="en-MY" w:eastAsia="en-US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Revision1">
    <w:name w:val="Revision1"/>
    <w:hidden/>
    <w:uiPriority w:val="99"/>
    <w:semiHidden/>
    <w:rPr>
      <w:rFonts w:eastAsiaTheme="minorHAnsi"/>
      <w:sz w:val="22"/>
      <w:szCs w:val="22"/>
      <w:lang w:eastAsia="en-US"/>
    </w:rPr>
  </w:style>
  <w:style w:type="character" w:customStyle="1" w:styleId="CommentTextChar">
    <w:name w:val="Comment Text Char"/>
    <w:basedOn w:val="DefaultParagraphFont"/>
    <w:link w:val="CommentText"/>
    <w:rPr>
      <w:rFonts w:eastAsiaTheme="minorHAnsi"/>
    </w:rPr>
  </w:style>
  <w:style w:type="character" w:customStyle="1" w:styleId="CommentSubjectChar">
    <w:name w:val="Comment Subject Char"/>
    <w:basedOn w:val="CommentTextChar"/>
    <w:link w:val="CommentSubject"/>
    <w:rPr>
      <w:rFonts w:eastAsiaTheme="minorHAnsi"/>
      <w:b/>
      <w:bCs/>
    </w:rPr>
  </w:style>
  <w:style w:type="character" w:customStyle="1" w:styleId="FooterChar">
    <w:name w:val="Footer Char"/>
    <w:basedOn w:val="DefaultParagraphFont"/>
    <w:link w:val="Footer"/>
    <w:uiPriority w:val="99"/>
    <w:rPr>
      <w:rFonts w:eastAsiaTheme="minorHAnsi"/>
      <w:sz w:val="18"/>
      <w:szCs w:val="18"/>
    </w:rPr>
  </w:style>
  <w:style w:type="paragraph" w:customStyle="1" w:styleId="Revision2">
    <w:name w:val="Revision2"/>
    <w:hidden/>
    <w:uiPriority w:val="99"/>
    <w:semiHidden/>
    <w:rPr>
      <w:rFonts w:eastAsiaTheme="minorHAnsi"/>
      <w:sz w:val="22"/>
      <w:szCs w:val="22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Revision">
    <w:name w:val="Revision"/>
    <w:hidden/>
    <w:uiPriority w:val="99"/>
    <w:unhideWhenUsed/>
    <w:rsid w:val="00E670A7"/>
    <w:rPr>
      <w:rFonts w:eastAsiaTheme="minorHAns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semiHidden/>
    <w:unhideWhenUsed/>
    <w:rsid w:val="002D4B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D4BA9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45D6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rsid w:val="001736A7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3009A8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6E1037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4410DC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Q5DYPageHeader">
    <w:name w:val="EQ5DY Page Header"/>
    <w:basedOn w:val="Normal"/>
    <w:rsid w:val="00386C53"/>
    <w:pPr>
      <w:spacing w:after="0" w:line="312" w:lineRule="auto"/>
    </w:pPr>
    <w:rPr>
      <w:rFonts w:ascii="Comic Sans MS" w:eastAsia="Times New Roman" w:hAnsi="Comic Sans MS"/>
      <w:b/>
      <w:color w:val="000000" w:themeColor="text1"/>
      <w:sz w:val="26"/>
      <w:szCs w:val="26"/>
      <w:lang w:val="en-GB"/>
    </w:rPr>
  </w:style>
  <w:style w:type="paragraph" w:customStyle="1" w:styleId="EQ5DYHealthInstructions">
    <w:name w:val="EQ5DY Health Instructions"/>
    <w:basedOn w:val="Normal"/>
    <w:rsid w:val="00386C53"/>
    <w:pPr>
      <w:numPr>
        <w:numId w:val="28"/>
      </w:numPr>
      <w:spacing w:after="120" w:line="312" w:lineRule="auto"/>
      <w:ind w:left="714" w:hanging="357"/>
      <w:jc w:val="both"/>
    </w:pPr>
    <w:rPr>
      <w:rFonts w:ascii="Comic Sans MS" w:eastAsia="Times New Roman" w:hAnsi="Comic Sans MS" w:cs="Arial"/>
      <w:color w:val="000000" w:themeColor="text1"/>
      <w:sz w:val="24"/>
      <w:szCs w:val="20"/>
      <w:lang w:val="en-GB"/>
    </w:rPr>
  </w:style>
  <w:style w:type="character" w:styleId="PageNumber">
    <w:name w:val="page number"/>
    <w:basedOn w:val="DefaultParagraphFont"/>
    <w:uiPriority w:val="99"/>
    <w:unhideWhenUsed/>
    <w:rsid w:val="00386C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761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9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6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8E5648-4E8A-4C25-9F6B-B7BFB80212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3</Pages>
  <Words>463</Words>
  <Characters>26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HIEU THI THANH NGUYEN</cp:lastModifiedBy>
  <cp:revision>8</cp:revision>
  <cp:lastPrinted>2023-11-05T09:05:00Z</cp:lastPrinted>
  <dcterms:created xsi:type="dcterms:W3CDTF">2024-07-25T02:32:00Z</dcterms:created>
  <dcterms:modified xsi:type="dcterms:W3CDTF">2025-10-16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215</vt:lpwstr>
  </property>
  <property fmtid="{D5CDD505-2E9C-101B-9397-08002B2CF9AE}" pid="3" name="ICV">
    <vt:lpwstr>483DA72D4C9047B986C4DBF1E44D2530_13</vt:lpwstr>
  </property>
</Properties>
</file>